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7E115" w14:textId="58A94E6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JULE</w:t>
      </w:r>
    </w:p>
    <w:p w14:paraId="6972DA9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ACDA-----SP---------</w:t>
      </w:r>
    </w:p>
    <w:p w14:paraId="7638A5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I--SHIL-----E-NGEE----</w:t>
      </w:r>
    </w:p>
    <w:p w14:paraId="7629672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FASRTLTDAER-------K---Y-AQIEKEALAIIFGV-------KKF</w:t>
      </w:r>
    </w:p>
    <w:p w14:paraId="2D669B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YLY-----------GR-K-----FT----------LVTDHKP-LLTILGPKSAVP--T</w:t>
      </w:r>
    </w:p>
    <w:p w14:paraId="546986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ALR-MQRWALI-LM-A---------YNYDIEYR---R-SAD----------HA-----</w:t>
      </w:r>
    </w:p>
    <w:p w14:paraId="6F6AEA3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VDALSRLP----------------------------------</w:t>
      </w:r>
    </w:p>
    <w:p w14:paraId="73A96826" w14:textId="7232AD8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PYG1</w:t>
      </w:r>
    </w:p>
    <w:p w14:paraId="450D5DF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SCDA-----SP---------</w:t>
      </w:r>
    </w:p>
    <w:p w14:paraId="2CDB60D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A---------------------VL--SHVM-----L-DGRE----</w:t>
      </w:r>
    </w:p>
    <w:p w14:paraId="771EFF3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VSRTLAPAEK-------N---Y-SQLDKEGAALILGV-------RKF</w:t>
      </w:r>
    </w:p>
    <w:p w14:paraId="7B316B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F-----------GQ-K-----FV----------VYTDHKP-LLGLFKADRAIP--S</w:t>
      </w:r>
    </w:p>
    <w:p w14:paraId="31FD64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ASAR-IQRWGLL-LA-T---------YEYDLRYR---P-GTK----------NS-----</w:t>
      </w:r>
    </w:p>
    <w:p w14:paraId="6109592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GLSRLA----------------------------------</w:t>
      </w:r>
    </w:p>
    <w:p w14:paraId="3EAE6558" w14:textId="1D37C62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JRE</w:t>
      </w:r>
    </w:p>
    <w:p w14:paraId="4372A69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SCDA-----SA---------</w:t>
      </w:r>
    </w:p>
    <w:p w14:paraId="206D4BC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L--AHRM-----A-DGTE----</w:t>
      </w:r>
    </w:p>
    <w:p w14:paraId="1C015D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GFVSRTLTVAEK-------N---Y-SQLEKEGLAVVFGV-------KKF</w:t>
      </w:r>
    </w:p>
    <w:p w14:paraId="7B7D02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YLY-----------GR-K-----FV----------ICTDHKP-LLTLLNELKAVP--Q</w:t>
      </w:r>
    </w:p>
    <w:p w14:paraId="05E4F5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VSQR-IMRWALM-LG-A---------YEYVISYR---A-GKD----------NG-----</w:t>
      </w:r>
    </w:p>
    <w:p w14:paraId="3B9A59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LP----------------------------------</w:t>
      </w:r>
    </w:p>
    <w:p w14:paraId="2B7AACA1" w14:textId="2937D32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  <w:r w:rsidRPr="00E31121">
        <w:rPr>
          <w:rFonts w:ascii="Times New Roman" w:hAnsi="Times New Roman" w:cs="Times New Roman"/>
          <w:sz w:val="18"/>
          <w:szCs w:val="18"/>
        </w:rPr>
        <w:t>steamer</w:t>
      </w:r>
    </w:p>
    <w:p w14:paraId="1C3D6A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WT-------HEHDEAFKNIKTAVCNVPVLRYFDSRLNTVLQCDA-----SE---------</w:t>
      </w:r>
    </w:p>
    <w:p w14:paraId="7B19DB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GLGA---------------------TL--MQ-----------EG----</w:t>
      </w:r>
    </w:p>
    <w:p w14:paraId="2A02A2C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ALTSTEQ-------N---Y-AQIEKELLAVVFGF-------EKF</w:t>
      </w:r>
    </w:p>
    <w:p w14:paraId="422ACA1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FTY-----------GR-R-----VV----------V----------------------</w:t>
      </w:r>
    </w:p>
    <w:p w14:paraId="7E969C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303BE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719D0D65" w14:textId="6B3BFBA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117BE3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6E9652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AGLGS---------------------IL--IQD-----------S----</w:t>
      </w:r>
    </w:p>
    <w:p w14:paraId="72DA57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AIAFASRPLSDVES-------R---Y-SQTEPEALGVVWGC-------EHF</w:t>
      </w:r>
    </w:p>
    <w:p w14:paraId="3D68C8D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LQ-----------GDPQ-----FT----------IITDHEL-FLITWKKAR------</w:t>
      </w:r>
    </w:p>
    <w:p w14:paraId="77ECE1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PLR-IERWGLR-LQ--------------------------------------L-----</w:t>
      </w:r>
    </w:p>
    <w:p w14:paraId="5595C0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EIHTR--KQ----------------------------KYNR</w:t>
      </w:r>
    </w:p>
    <w:p w14:paraId="6CF6A1CB" w14:textId="42B1ABB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CA9E3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VSSDA-----SK---------</w:t>
      </w:r>
    </w:p>
    <w:p w14:paraId="2C88AD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DGIGA---------------------VL--LQ-------ETNGEW----</w:t>
      </w:r>
    </w:p>
    <w:p w14:paraId="127668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MPVAYASRSMTAAEK-------N---Y-AQIEKEQLGVVFAC-------ERF</w:t>
      </w:r>
    </w:p>
    <w:p w14:paraId="638F95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VYIY-----------GR-K-----VI----------VETDHQP-LIAISKKQLCD----</w:t>
      </w:r>
    </w:p>
    <w:p w14:paraId="1660788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LLLR-IQ-K---------YDLMLEYT---P-GKL----------LV-----</w:t>
      </w:r>
    </w:p>
    <w:p w14:paraId="0DFDAC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LSR------------------------------------</w:t>
      </w:r>
    </w:p>
    <w:p w14:paraId="57D0F283" w14:textId="2D44CFF6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</w:t>
      </w:r>
    </w:p>
    <w:p w14:paraId="05F477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TTDW-----SK---------</w:t>
      </w:r>
    </w:p>
    <w:p w14:paraId="0E901FD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EGIGF---------------------FL--LQKHC----ACPGEV----</w:t>
      </w:r>
    </w:p>
    <w:p w14:paraId="4A22D83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CCNDGWKVTLVGSRFTHPAES-------R---Y-APIEGEALAVADAL-------ERT</w:t>
      </w:r>
    </w:p>
    <w:p w14:paraId="35CDB7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VL-----------GCDD-----LI----------VAVDHQP-LLKVLGDRKL-----</w:t>
      </w:r>
    </w:p>
    <w:p w14:paraId="2FF299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DI-KNPRLLN-LK-EKTL-----PFKFKLIHI---P-GKR----------HL-----</w:t>
      </w:r>
    </w:p>
    <w:p w14:paraId="08F0D79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AISR------------------------------------</w:t>
      </w:r>
    </w:p>
    <w:p w14:paraId="1A8AF4C0" w14:textId="0DA8EB5B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</w:t>
      </w:r>
    </w:p>
    <w:p w14:paraId="5FDC35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DEF027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53F44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ITLVGSRFTHAAES-------R---Y-APIEGEALAVADAL-------DKA</w:t>
      </w:r>
    </w:p>
    <w:p w14:paraId="17350E6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FVL-----------GCEN-----LI----------VAVDHKP-LLKLLADRAL-----</w:t>
      </w:r>
    </w:p>
    <w:p w14:paraId="6976DFD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DDI-PNPRLRN-LK-EKTL-----RYRFRITHI---P-GMK----------NK-----</w:t>
      </w:r>
    </w:p>
    <w:p w14:paraId="1075DA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AMSR------------------------------------</w:t>
      </w:r>
    </w:p>
    <w:p w14:paraId="1454DE13" w14:textId="716E983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</w:t>
      </w:r>
    </w:p>
    <w:p w14:paraId="16D843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LHTDA-----SR---------</w:t>
      </w:r>
    </w:p>
    <w:p w14:paraId="01AF46C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RKGLGY---------------------AL--LQKH-------DEKW----</w:t>
      </w:r>
    </w:p>
    <w:p w14:paraId="3C3B18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LVQCGSRFLTDTES-------R---Y-AMVELELLAATWAM-------KKC</w:t>
      </w:r>
    </w:p>
    <w:p w14:paraId="4229FE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IQLL-----------GMEH-----FE----------LVVDHKP-LVTILDRHRLD---D</w:t>
      </w:r>
    </w:p>
    <w:p w14:paraId="601E92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DNVR-LQRLKEK-TS-L---------FTFTTRWT---K-GKD----------HC-----</w:t>
      </w:r>
    </w:p>
    <w:p w14:paraId="0FF532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PDALSR------------------------------------</w:t>
      </w:r>
    </w:p>
    <w:p w14:paraId="4C97A424" w14:textId="2DCFC0F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0</w:t>
      </w:r>
    </w:p>
    <w:p w14:paraId="7080CF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IVVDA-----SP---------</w:t>
      </w:r>
    </w:p>
    <w:p w14:paraId="18ACB8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AA---------------------LL--VQ-----------EK----</w:t>
      </w:r>
    </w:p>
    <w:p w14:paraId="3532DD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RVVVYGSRALSDVET-------R---Y-SQTEREALAVVWAC-------EHF</w:t>
      </w:r>
    </w:p>
    <w:p w14:paraId="7B5B59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KFIN-----------GAPQ-----FT----------VISDHKP-LETIWKKPR------</w:t>
      </w:r>
    </w:p>
    <w:p w14:paraId="7A7F4A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PLR-IERWGLC-LQ-P---------YRM------------------------------</w:t>
      </w:r>
    </w:p>
    <w:p w14:paraId="005CDF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EGNYLHRFIPG----------------------------RW--</w:t>
      </w:r>
    </w:p>
    <w:p w14:paraId="060501DF" w14:textId="2E86348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1</w:t>
      </w:r>
    </w:p>
    <w:p w14:paraId="092580A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KLYTDV-----CD---------</w:t>
      </w:r>
    </w:p>
    <w:p w14:paraId="7EC5A18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IGG---------------------ML--VQESV------DGIE----</w:t>
      </w:r>
    </w:p>
    <w:p w14:paraId="7ED2B2A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VIQYVSHTLSPTQR-------K---W-ATIEKEAFAVVFSI-------LKL</w:t>
      </w:r>
    </w:p>
    <w:p w14:paraId="741CF4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LY-----------GA-Q-----FN----------VYTDHKP-LLSLFTKAFN-----</w:t>
      </w:r>
    </w:p>
    <w:p w14:paraId="15D5385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TK-IQRWGVL-LA-E---------YGTTISYR---T-GRN----------NI-----</w:t>
      </w:r>
    </w:p>
    <w:p w14:paraId="2FE0348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ADMLSR------------------------------------</w:t>
      </w:r>
    </w:p>
    <w:p w14:paraId="474B2835" w14:textId="03EE6B6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2</w:t>
      </w:r>
    </w:p>
    <w:p w14:paraId="29524F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QADA-----SQ---------</w:t>
      </w:r>
    </w:p>
    <w:p w14:paraId="55D1D6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CL--L------------QG----</w:t>
      </w:r>
    </w:p>
    <w:p w14:paraId="6E2B23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RALTSAEE-------N---Y-SQIEKEMLAVFFV-----------</w:t>
      </w:r>
    </w:p>
    <w:p w14:paraId="07F6728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49577F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52747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0EFDF2E3" w14:textId="6A55925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3</w:t>
      </w:r>
    </w:p>
    <w:p w14:paraId="3F5BA8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DV-----RR---------</w:t>
      </w:r>
    </w:p>
    <w:p w14:paraId="3A4941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TCGV---------------------CL---------------------</w:t>
      </w:r>
    </w:p>
    <w:p w14:paraId="276C21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TITKCEQ-------K---Y-APIELECLAIVFAC-------RKF</w:t>
      </w:r>
    </w:p>
    <w:p w14:paraId="7A440D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IY-----------GHAK-----VT----------IHSDHKP-LEAIFRKSLLE----</w:t>
      </w:r>
    </w:p>
    <w:p w14:paraId="1FCFA0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RMMIA-VQ-R---------YNVKVEYK---P-GTE----------QL-----</w:t>
      </w:r>
    </w:p>
    <w:p w14:paraId="7B4708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MLSR------------------------------------</w:t>
      </w:r>
    </w:p>
    <w:p w14:paraId="6F1F754A" w14:textId="0673920F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4</w:t>
      </w:r>
    </w:p>
    <w:p w14:paraId="24E38C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TTDW-----SK---------</w:t>
      </w:r>
    </w:p>
    <w:p w14:paraId="48826A6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EGIGF---------------------FL--LQKHC----ACPGEV----</w:t>
      </w:r>
    </w:p>
    <w:p w14:paraId="4E39E5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CCNDGWKVTLVGSRFTHPAES-------R---Y-APIEGEALAVADAL-------ERT</w:t>
      </w:r>
    </w:p>
    <w:p w14:paraId="1E26AD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VL-----------GCDD-----LI----------VAVDHQP-LLKVLGDRKL-----</w:t>
      </w:r>
    </w:p>
    <w:p w14:paraId="4CDA07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DI-KNPRLLN-LK-EKTL-----PFKFKLIHI---P-GKR----------HL-----</w:t>
      </w:r>
    </w:p>
    <w:p w14:paraId="636AEFB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AISR------------------------------------</w:t>
      </w:r>
    </w:p>
    <w:p w14:paraId="187AEC97" w14:textId="09E5891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5</w:t>
      </w:r>
    </w:p>
    <w:p w14:paraId="3ED31DA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TCDA-----SP---------</w:t>
      </w:r>
    </w:p>
    <w:p w14:paraId="442607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L--AHAF-----D-DRVE----</w:t>
      </w:r>
    </w:p>
    <w:p w14:paraId="01FBC12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YSRSLSAAEK-------N---Y-AQIDKEGLAVIAGL-------TKF</w:t>
      </w:r>
    </w:p>
    <w:p w14:paraId="322DB9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W-----------GR-P-----FL----------IVTDHKP-LLGLFGEQKAVP--Q</w:t>
      </w:r>
    </w:p>
    <w:p w14:paraId="1F2C96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LSPR-MQRWALT-LA-A---------YEYQIVHR---P-GSS----------IP-----</w:t>
      </w:r>
    </w:p>
    <w:p w14:paraId="0CA11C0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ADALSR------------------------------------</w:t>
      </w:r>
    </w:p>
    <w:p w14:paraId="1BBDC457" w14:textId="5513516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6</w:t>
      </w:r>
    </w:p>
    <w:p w14:paraId="5A21F8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YDA-----SN---------</w:t>
      </w:r>
    </w:p>
    <w:p w14:paraId="6438B8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RV---------------------VL--SHVM-----E-DGTE----</w:t>
      </w:r>
    </w:p>
    <w:p w14:paraId="6EFD391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GFASRTLNAVEK-------N---Y-SQLDKEGAAVMFAL-------KKF</w:t>
      </w:r>
    </w:p>
    <w:p w14:paraId="0383CC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HLY-----------GR-S-----FE----------IITDHK----SLFGEMKQVP--T</w:t>
      </w:r>
    </w:p>
    <w:p w14:paraId="7238A8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SAR-IQRWAVT-LC-G---------YEYNIHYK---A-GKS----------HN-----</w:t>
      </w:r>
    </w:p>
    <w:p w14:paraId="02ABE26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CLSR------------------------------------</w:t>
      </w:r>
    </w:p>
    <w:p w14:paraId="171905C0" w14:textId="30F674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7</w:t>
      </w:r>
    </w:p>
    <w:p w14:paraId="35FE4E0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ATDA-----SP---------</w:t>
      </w:r>
    </w:p>
    <w:p w14:paraId="7805152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A---------------------VI--SHVL-----P-DGSE----</w:t>
      </w:r>
    </w:p>
    <w:p w14:paraId="760937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EPIAFASKTLSKAER-------G---Y-AQVEKEGLSIVYGI-------RKF</w:t>
      </w:r>
    </w:p>
    <w:p w14:paraId="5A94F5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QYLS-----------GR-H-----FT----------ILTDHKP-LLTIFGPDKSLP--A</w:t>
      </w:r>
    </w:p>
    <w:p w14:paraId="1F9E341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SLQR-LQRWALL-LM-G---------HDYDIRYR---A-SAE----------HC-----</w:t>
      </w:r>
    </w:p>
    <w:p w14:paraId="134028F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1F70A629" w14:textId="688209D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8</w:t>
      </w:r>
    </w:p>
    <w:p w14:paraId="3FA3343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ECDA-----SE---------</w:t>
      </w:r>
    </w:p>
    <w:p w14:paraId="7317A4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AL--LQ-----------NG----</w:t>
      </w:r>
    </w:p>
    <w:p w14:paraId="6D0556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GYASRTFTSTET-------R---Y-AQIEKECLAIVFTL-------ERF</w:t>
      </w:r>
    </w:p>
    <w:p w14:paraId="00CA291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TF-----------GR-R-----TI----------VHTDHKP-LEMIVKKPLYK----</w:t>
      </w:r>
    </w:p>
    <w:p w14:paraId="66983E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RR-LQGMLLR-ML-Q---------YDTEVVYH---K-GKE----------MY-----</w:t>
      </w:r>
    </w:p>
    <w:p w14:paraId="799C4C4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TLSR------------------------------------</w:t>
      </w:r>
    </w:p>
    <w:p w14:paraId="7C27E9DB" w14:textId="56CF748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19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243664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QCDA-----ST---------</w:t>
      </w:r>
    </w:p>
    <w:p w14:paraId="0EB785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GLGA---------------------SL--ME-----------DG----</w:t>
      </w:r>
    </w:p>
    <w:p w14:paraId="3177A2E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YVSRSLTKCEQ-------K---Y-APIELECLAIVFAC-------RKF</w:t>
      </w:r>
    </w:p>
    <w:p w14:paraId="55B162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IY-----------GHAE-----VT----------IHSDHKP-LEAIFRKSLLE----</w:t>
      </w:r>
    </w:p>
    <w:p w14:paraId="1123F3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RMMLA-VQ-R---------YNVKVEYK---P-GTE----------QL-----</w:t>
      </w:r>
    </w:p>
    <w:p w14:paraId="2B5173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VADMLSR------------------------------------</w:t>
      </w:r>
    </w:p>
    <w:p w14:paraId="6EC83236" w14:textId="3099225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0</w:t>
      </w:r>
    </w:p>
    <w:p w14:paraId="113B3D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IFVDA-----SP---------</w:t>
      </w:r>
    </w:p>
    <w:p w14:paraId="28B22E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IGLGA---------------------VL--TQENA-----ISKEV----</w:t>
      </w:r>
    </w:p>
    <w:p w14:paraId="56B026F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PLYFASRPLTPTES-------R---Y-PQIDREALAISWAI-------KRF</w:t>
      </w:r>
    </w:p>
    <w:p w14:paraId="3ED3D2D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AY-----------GKE------FK----------VVTDHKP-LVTLFNNPSS-----</w:t>
      </w:r>
    </w:p>
    <w:p w14:paraId="5F4C0D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TAR-IERWLMD-LL-R---------YNFTVTYQ---P-GKS-----------N-----</w:t>
      </w:r>
    </w:p>
    <w:p w14:paraId="03BFCB3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YASR------------------------------------</w:t>
      </w:r>
    </w:p>
    <w:p w14:paraId="6FE3CFB3" w14:textId="33263BC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1</w:t>
      </w:r>
    </w:p>
    <w:p w14:paraId="11A3F44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IFVDA-----SP---------</w:t>
      </w:r>
    </w:p>
    <w:p w14:paraId="59DDF63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IGLGA---------------------VL--TQENA-----ISKEV----</w:t>
      </w:r>
    </w:p>
    <w:p w14:paraId="333B9A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PLYFASRPLTPTES-------R---Y-PQIDREALAISWAI-------KRF</w:t>
      </w:r>
    </w:p>
    <w:p w14:paraId="109BABF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AY-----------GKE------FK----------VVTDHKP-LVTLFNNPSS-----</w:t>
      </w:r>
    </w:p>
    <w:p w14:paraId="3F2189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TAR-IERWLMD-LL-R---------YNFTVTYQ---P-GKS-----------N-----</w:t>
      </w:r>
    </w:p>
    <w:p w14:paraId="04A52B7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YASR------------------------------------</w:t>
      </w:r>
    </w:p>
    <w:p w14:paraId="4F80B1D8" w14:textId="5AF7BBB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2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73387D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TCDA-----SP---------</w:t>
      </w:r>
    </w:p>
    <w:p w14:paraId="2EEFB4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S---------------------VL--AHVM-----E-DGAE----</w:t>
      </w:r>
    </w:p>
    <w:p w14:paraId="3CFE9B2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YHSRSLSHAEK-------N---Y-AQIDKEGLSVIVGL-------KKF</w:t>
      </w:r>
    </w:p>
    <w:p w14:paraId="0E94350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W-----------GH-K-----FT----------IVTDHKP-LLGLFGETKAVP--Q</w:t>
      </w:r>
    </w:p>
    <w:p w14:paraId="66C387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LSPR-MQRWALT-LA-A---------YEYQIIHR---P-GQS----------IP-----</w:t>
      </w:r>
    </w:p>
    <w:p w14:paraId="763B45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ADALSR------------------------------------</w:t>
      </w:r>
    </w:p>
    <w:p w14:paraId="5AF7C236" w14:textId="531F5D0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BP1</w:t>
      </w:r>
    </w:p>
    <w:p w14:paraId="6DE275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NFSDA-----S----------</w:t>
      </w:r>
    </w:p>
    <w:p w14:paraId="23BCA8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LTGYGQ-------------C-------SY--LRL-----MDSHDNISCAL</w:t>
      </w:r>
    </w:p>
    <w:p w14:paraId="1789E67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MGKSRVGPSRFV-------------TIPRLELTAAVLSVKVG----NFL</w:t>
      </w:r>
    </w:p>
    <w:p w14:paraId="205AD7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KELD------------YE--AIT-HY----------YWTDSKV-VLGYINN-ESR----</w:t>
      </w:r>
    </w:p>
    <w:p w14:paraId="5805FC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FN-IFVANRVQQ-IR-SSTK-------VSAWKYV---G-TRK----------NP-----</w:t>
      </w:r>
    </w:p>
    <w:p w14:paraId="78BC7C6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ASR------------------------------------</w:t>
      </w:r>
    </w:p>
    <w:p w14:paraId="71FC59CC" w14:textId="753C4478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3</w:t>
      </w:r>
    </w:p>
    <w:p w14:paraId="790DC8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RPDW-----SK---------</w:t>
      </w:r>
    </w:p>
    <w:p w14:paraId="20DAEE9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GIGY---------------------FL--SQKHC----DCATTL----</w:t>
      </w:r>
    </w:p>
    <w:p w14:paraId="09FF573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GCCDDGWKITLAGSRFLTPTEQ-------R---Y-APIEGEALAVAWGL-------EQS</w:t>
      </w:r>
    </w:p>
    <w:p w14:paraId="23C2B7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TQ-----------GCDD-----LV----------VVTDHKP-LVKILGDRTL-----</w:t>
      </w:r>
    </w:p>
    <w:p w14:paraId="7FFAD28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DEI-NNSRIFR-LK-QRTL-----PWHFEVTHL---P-GKT----------NT-----</w:t>
      </w:r>
    </w:p>
    <w:p w14:paraId="546C5F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ATSR------------------------------------</w:t>
      </w:r>
    </w:p>
    <w:p w14:paraId="5CA47A50" w14:textId="23EF3FF6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4</w:t>
      </w:r>
    </w:p>
    <w:p w14:paraId="2CF5416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FVDA-----SP---------</w:t>
      </w:r>
    </w:p>
    <w:p w14:paraId="57DAED4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GLGA---------------------IL--TQN-----------G----</w:t>
      </w:r>
    </w:p>
    <w:p w14:paraId="04CE77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VVSYASRALSDVER-------R---Y-SQTEREMLAVVWSA-------EHF</w:t>
      </w:r>
    </w:p>
    <w:p w14:paraId="7FCAF26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LY-----------GAS------FT----------IHTDHQP-LLGIFNKSQR-----</w:t>
      </w:r>
    </w:p>
    <w:p w14:paraId="27C2BD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SAR-IERWRLR-LL-P---------YQFELKYR---P-GKDD---------RN-----</w:t>
      </w:r>
    </w:p>
    <w:p w14:paraId="74FDED6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YISR------------------------------------</w:t>
      </w:r>
    </w:p>
    <w:p w14:paraId="4C89E90D" w14:textId="7CD882A8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5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1BE87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TTDW-----SK---------</w:t>
      </w:r>
    </w:p>
    <w:p w14:paraId="65534D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EGIGF---------------------FL--LQKHC----ACPGEV----</w:t>
      </w:r>
    </w:p>
    <w:p w14:paraId="47DA27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CCNDGWKVTLVGSRFTHPAES-------R---Y-APIEGEALAVADAL-------ERT</w:t>
      </w:r>
    </w:p>
    <w:p w14:paraId="17282D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VL-----------GCDD-----LI----------VAVDHQP-LLKVLGDRKL-----</w:t>
      </w:r>
    </w:p>
    <w:p w14:paraId="7B723F8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DI-KNPRLLN-LK-EKTL-----PFKFKLIHI---P-GKR----------HL-----</w:t>
      </w:r>
    </w:p>
    <w:p w14:paraId="68FC1C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AISR------------------------------------</w:t>
      </w:r>
    </w:p>
    <w:p w14:paraId="2AD94BF1" w14:textId="201F54EA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6</w:t>
      </w:r>
    </w:p>
    <w:p w14:paraId="6D4337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VSSDA-----SK---------</w:t>
      </w:r>
    </w:p>
    <w:p w14:paraId="46C109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DGIGA---------------------VL--LQ-------ETNGEW----</w:t>
      </w:r>
    </w:p>
    <w:p w14:paraId="7697F1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MPVAYASRSMTAAEK-------N---Y-AQIEKEQLGVVFAC-------ERF</w:t>
      </w:r>
    </w:p>
    <w:p w14:paraId="3E143F4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VYIY-----------GR-K-----VI----------VETDHQP-LIAISKKQLCD----</w:t>
      </w:r>
    </w:p>
    <w:p w14:paraId="29CC58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LLLR-IQ-K---------YDLMLEYT---P-GKL----------LV-----</w:t>
      </w:r>
    </w:p>
    <w:p w14:paraId="1F6207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LSR------------------------------------</w:t>
      </w:r>
    </w:p>
    <w:p w14:paraId="0EB3B251" w14:textId="39409D8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7</w:t>
      </w:r>
    </w:p>
    <w:p w14:paraId="1ECC980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QCYA-----SE---------</w:t>
      </w:r>
    </w:p>
    <w:p w14:paraId="29F227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GGLGD---------------------CI--LK-----------ND----</w:t>
      </w:r>
    </w:p>
    <w:p w14:paraId="49E71D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IAYASRALTDAEG-------R---Y-AQIEKEMLAIIFGL-------ERF</w:t>
      </w:r>
    </w:p>
    <w:p w14:paraId="426206C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VY-----------GR-P-----VL----------VESGHKP-LEMIHKKALQA----</w:t>
      </w:r>
    </w:p>
    <w:p w14:paraId="45AA71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H-LQRMLLR-AQ-R---------YDINIVYK---K-G-H----------MY-----</w:t>
      </w:r>
    </w:p>
    <w:p w14:paraId="36C9B0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TLSR------------------------------------</w:t>
      </w:r>
    </w:p>
    <w:p w14:paraId="72963E87" w14:textId="74DE564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8</w:t>
      </w:r>
    </w:p>
    <w:p w14:paraId="08E9C29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CDA-----SE---------</w:t>
      </w:r>
    </w:p>
    <w:p w14:paraId="0ADB1D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TGLGA---------------------VL--LQ-----------EG----</w:t>
      </w:r>
    </w:p>
    <w:p w14:paraId="13001C3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ICYASRALTDTET-------R---Y-AQIEKELLAIVWSC-------DKF</w:t>
      </w:r>
    </w:p>
    <w:p w14:paraId="0648476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IY-----------GRDM-----VT----------IESDHEP-LKAVFKKDIHK----</w:t>
      </w:r>
    </w:p>
    <w:p w14:paraId="1DE6E0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PKR-LQRMCLA-LQ-K---------YNLDVQYK---K-GSL----------MY-----</w:t>
      </w:r>
    </w:p>
    <w:p w14:paraId="3D51AC0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SDTLSR------------------------------------</w:t>
      </w:r>
    </w:p>
    <w:p w14:paraId="0140DD17" w14:textId="6D6E7846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29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06E61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CDA-----SQ---------</w:t>
      </w:r>
    </w:p>
    <w:p w14:paraId="15994A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AL--MQ-----------NG----</w:t>
      </w:r>
    </w:p>
    <w:p w14:paraId="34C56A4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ALTPPET-------R---Y-AQIEKELLAIVFAC-------DRF</w:t>
      </w:r>
    </w:p>
    <w:p w14:paraId="148BA56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EAYIY-----------GRDR-----VS----------IESDHKP-LETIVLKPLSS----</w:t>
      </w:r>
    </w:p>
    <w:p w14:paraId="4C558D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LMLLR-FQ-K---------YTLDVKFK---K-GEH----------MY-----</w:t>
      </w:r>
    </w:p>
    <w:p w14:paraId="091E08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602BF259" w14:textId="04CAC31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0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0FD17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IVDA-----SP---------</w:t>
      </w:r>
    </w:p>
    <w:p w14:paraId="588B9F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A---------------------IL--AQKES----EEEEGG----</w:t>
      </w:r>
    </w:p>
    <w:p w14:paraId="7F742C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IVAYASRALSEVEQ-------R---Y-SQTEREALAVAWGT-------EKF</w:t>
      </w:r>
    </w:p>
    <w:p w14:paraId="26E3B86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IY-----------GKS------VE----------IITDHKP-LEGLFNNPRS-----</w:t>
      </w:r>
    </w:p>
    <w:p w14:paraId="092523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NAR-IERWLMR-MQDK---------YDYKVTYR---P-GKNP---------EN-----</w:t>
      </w:r>
    </w:p>
    <w:p w14:paraId="70D7684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YMAR------------------------------------</w:t>
      </w:r>
    </w:p>
    <w:p w14:paraId="12C8A5B1" w14:textId="01B318FB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1</w:t>
      </w:r>
    </w:p>
    <w:p w14:paraId="368943C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4AFAFA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MQ-----------GG----</w:t>
      </w:r>
    </w:p>
    <w:p w14:paraId="197335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FASKSLTDCER-------R---Y-ANIEREMLAVVFGC-------ERF</w:t>
      </w:r>
    </w:p>
    <w:p w14:paraId="73DC2D3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VY-----------GK-H-----FT----------VESDHKP-LEMIHLKNLAA----</w:t>
      </w:r>
    </w:p>
    <w:p w14:paraId="60BF496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VQ-P---------YDFKLHYI---P-GKN----------IA-----</w:t>
      </w:r>
    </w:p>
    <w:p w14:paraId="256FFE1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MSR------------------------------------</w:t>
      </w:r>
    </w:p>
    <w:p w14:paraId="54727923" w14:textId="0D12801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2</w:t>
      </w:r>
    </w:p>
    <w:p w14:paraId="469E1EF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B15B4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AB0FE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CCPDGWRITLVGSRFTHPAES-------R---Y-APIEGEALSVADAL-------DKA</w:t>
      </w:r>
    </w:p>
    <w:p w14:paraId="030D1E6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FFVL-----------GCAD-----LI----------VAVDHKP-LLKILGDRSL-----</w:t>
      </w:r>
    </w:p>
    <w:p w14:paraId="2954AF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DEI-ANARLRN-LK-EKTL-----RYRFRIVHI---P-GVQ----------NK-----</w:t>
      </w:r>
    </w:p>
    <w:p w14:paraId="30D36BC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AMSR------------------------------------</w:t>
      </w:r>
    </w:p>
    <w:p w14:paraId="39D9F5F3" w14:textId="1242A2A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4</w:t>
      </w:r>
    </w:p>
    <w:p w14:paraId="79BD4A8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SSDA-----SK---------</w:t>
      </w:r>
    </w:p>
    <w:p w14:paraId="6DE0584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DGISA---------------------VL--LQ--------TNGER----</w:t>
      </w:r>
    </w:p>
    <w:p w14:paraId="52A6BFB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MHLAYVSRSLTAAEK-------N---Y-AHIEKEHIGVVFAC-------ERF</w:t>
      </w:r>
    </w:p>
    <w:p w14:paraId="621553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VYVY-----------GR-S----------------------------------------</w:t>
      </w:r>
    </w:p>
    <w:p w14:paraId="6735146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A5CD5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5671323C" w14:textId="3EEBBFA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5</w:t>
      </w:r>
    </w:p>
    <w:p w14:paraId="4FA11A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IQVDA-----SG---------</w:t>
      </w:r>
    </w:p>
    <w:p w14:paraId="7282F0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A---------------------VL--LQ-----------DK----</w:t>
      </w:r>
    </w:p>
    <w:p w14:paraId="2462808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YASKSLTDAEK-------R---Y-ANIERELLAVVF------------</w:t>
      </w:r>
    </w:p>
    <w:p w14:paraId="71EA9F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0E9682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54D5B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23C524A6" w14:textId="3610757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6</w:t>
      </w:r>
    </w:p>
    <w:p w14:paraId="5D1BB6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QCDA-----SN---------</w:t>
      </w:r>
    </w:p>
    <w:p w14:paraId="0B399B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V---------------------VL--SHVM-----E-DGTE----</w:t>
      </w:r>
    </w:p>
    <w:p w14:paraId="3C17D74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GFASRTLKAAEK-------N---Y-SQLDKEGAAVMFAL-------KKF</w:t>
      </w:r>
    </w:p>
    <w:p w14:paraId="79A9CAA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HLY-----------GR-S-----FE----------IITDHKP-LVPLFGELKQVP--T</w:t>
      </w:r>
    </w:p>
    <w:p w14:paraId="01D054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SPR-IQRWAVT-LC-G---------YEYNIHYK---A-GKS----------HN-----</w:t>
      </w:r>
    </w:p>
    <w:p w14:paraId="3034E8B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CPSR------------------------------------</w:t>
      </w:r>
    </w:p>
    <w:p w14:paraId="78D0693B" w14:textId="251CC24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7</w:t>
      </w:r>
    </w:p>
    <w:p w14:paraId="6E61E8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SADA-----SS---------</w:t>
      </w:r>
    </w:p>
    <w:p w14:paraId="3D208DD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A---------------------VL--LQRQ-----P-DGKL----</w:t>
      </w:r>
    </w:p>
    <w:p w14:paraId="24EDBB1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SMSSTEQ-------R---Y-AQIEKEALAKTWAC-------ERF</w:t>
      </w:r>
    </w:p>
    <w:p w14:paraId="4F2EEF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DFLL-----------GK-T-----FH----------VDTDHKP-LVSLLG-QKTL---D</w:t>
      </w:r>
    </w:p>
    <w:p w14:paraId="56B5E0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LPPR-IQRFRMR-LM-R---------FNYSIAHV---A-GKD----------LI-----</w:t>
      </w:r>
    </w:p>
    <w:p w14:paraId="1A7E3D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TLSR------------------------------------</w:t>
      </w:r>
    </w:p>
    <w:p w14:paraId="77F797CB" w14:textId="7BEBC31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8</w:t>
      </w:r>
    </w:p>
    <w:p w14:paraId="708742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RLYTDA-----CQ---------</w:t>
      </w:r>
    </w:p>
    <w:p w14:paraId="1015D17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IGG---------------------IL--VQES-----D-DGVE----</w:t>
      </w:r>
    </w:p>
    <w:p w14:paraId="3011D4B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VIQYVSHTLSNTQR-------K---W-ATIEKEAYAVVFCI-------EKL</w:t>
      </w:r>
    </w:p>
    <w:p w14:paraId="371A4E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YLF-----------GS-H-----FH----------VYTDHKP-LLSLFTKALN-----</w:t>
      </w:r>
    </w:p>
    <w:p w14:paraId="0740165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NTK-IQRWGIL-LA-E---------FGATISYR---S-GRH----------NI-----</w:t>
      </w:r>
    </w:p>
    <w:p w14:paraId="40A631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MLSR------------------------------------</w:t>
      </w:r>
    </w:p>
    <w:p w14:paraId="42BBFA5B" w14:textId="53FC82C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39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0803EF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QCDA-----SQ---------</w:t>
      </w:r>
    </w:p>
    <w:p w14:paraId="12FB5A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AL--TQ-----------LG----</w:t>
      </w:r>
    </w:p>
    <w:p w14:paraId="4FD632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FTSRALTSAGT-------R---Y-AHIEKELLSIVYAC-------EKF</w:t>
      </w:r>
    </w:p>
    <w:p w14:paraId="6765BAE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AYVY-----------GREE-----VT----------IQTDHKP-LECIFKKPLNT----</w:t>
      </w:r>
    </w:p>
    <w:p w14:paraId="44C010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MR-LRHMLLR-LQ-R---------YNLKVLYH---K-GTE-----------Y-----</w:t>
      </w:r>
    </w:p>
    <w:p w14:paraId="17543C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15AFBBCF" w14:textId="0BD31B3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40</w:t>
      </w:r>
    </w:p>
    <w:p w14:paraId="11C4BFA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SADA-----SS---------</w:t>
      </w:r>
    </w:p>
    <w:p w14:paraId="43F9402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A---------------------VL--LQRQ-----P-DGKL----</w:t>
      </w:r>
    </w:p>
    <w:p w14:paraId="4C1E49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SMSSTEQ-------R---Y-AQIEKEALATTWAC-------ERF</w:t>
      </w:r>
    </w:p>
    <w:p w14:paraId="40FEEAD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DFLL-----------GK-T-----FH----------VETDHKP-LVSLLG-QKTL---D</w:t>
      </w:r>
    </w:p>
    <w:p w14:paraId="0E8504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LPPR-IQRFRMR-LM-R---------FNYSIAHV---A-GKD----------LI-----</w:t>
      </w:r>
    </w:p>
    <w:p w14:paraId="1FF7DE3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TLSR------------------------------------</w:t>
      </w:r>
    </w:p>
    <w:p w14:paraId="03152992" w14:textId="67DB573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41</w:t>
      </w:r>
    </w:p>
    <w:p w14:paraId="5DE878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QCDA-----SN---------</w:t>
      </w:r>
    </w:p>
    <w:p w14:paraId="3A766F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WLGV---------------------VL--SHVM-----E-DGTE----</w:t>
      </w:r>
    </w:p>
    <w:p w14:paraId="6CA19B4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GFGSRTMNAAEK-------N---Y-SKLDKEGAAVMFAL-------KKF</w:t>
      </w:r>
    </w:p>
    <w:p w14:paraId="0ECF020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NLY-----------GR-S-----F-----------IITDHKP-FVSLFGELKQVP--T</w:t>
      </w:r>
    </w:p>
    <w:p w14:paraId="368EB8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SPR-IQRWAVT-LC-G---------YEYNIHYK---A-GKS----------HN-----</w:t>
      </w:r>
    </w:p>
    <w:p w14:paraId="1C41BE1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CLSR------------------------------------</w:t>
      </w:r>
    </w:p>
    <w:p w14:paraId="21272B57" w14:textId="4493B19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42</w:t>
      </w:r>
    </w:p>
    <w:p w14:paraId="76B6630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IVDA-----SP---------</w:t>
      </w:r>
    </w:p>
    <w:p w14:paraId="4E02B7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A---------------------VL--VQHD------KDGHS----</w:t>
      </w:r>
    </w:p>
    <w:p w14:paraId="593DD2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VIAYASRAVADVES-------P---F-S-----------------------</w:t>
      </w:r>
    </w:p>
    <w:p w14:paraId="33B872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616960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B873EF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3E86BC08" w14:textId="2643C55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43</w:t>
      </w:r>
    </w:p>
    <w:p w14:paraId="51E84A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EVDA-----SM---------</w:t>
      </w:r>
    </w:p>
    <w:p w14:paraId="579080D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A---------------------AL--VQ-----------EG----</w:t>
      </w:r>
    </w:p>
    <w:p w14:paraId="5DAC21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FASKTLIKTQA-------N---Y-SNIEREMLALVHGV-------ESF</w:t>
      </w:r>
    </w:p>
    <w:p w14:paraId="2F9F8A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YLY-----------GR-S-----FT----------I-------------KPIAS----</w:t>
      </w:r>
    </w:p>
    <w:p w14:paraId="167ECF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MLVK-IQ-G---------YDYSVKYR---P-GKE----------MV-----</w:t>
      </w:r>
    </w:p>
    <w:p w14:paraId="19F44B0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SDALSR------------------------------------</w:t>
      </w:r>
    </w:p>
    <w:p w14:paraId="4BEFC67A" w14:textId="42D7320A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44</w:t>
      </w:r>
    </w:p>
    <w:p w14:paraId="489E1C3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ADA-----SQ---------</w:t>
      </w:r>
    </w:p>
    <w:p w14:paraId="74AD91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CL--LQ-----------QG----</w:t>
      </w:r>
    </w:p>
    <w:p w14:paraId="41BD1A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RALSSAEE-------N---Y-SQIEKEMLAICFAC-------AKF</w:t>
      </w:r>
    </w:p>
    <w:p w14:paraId="0EAD05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CVY-----------GK-S-----IE----------VHTDRRP-LESILKKPIAK----</w:t>
      </w:r>
    </w:p>
    <w:p w14:paraId="1EAD31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SPR-LQRMMLQ-LQ-R---------YTLIVKYI---P-GKY----------MY-----</w:t>
      </w:r>
    </w:p>
    <w:p w14:paraId="7549EE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LSR------------------------------------</w:t>
      </w:r>
    </w:p>
    <w:p w14:paraId="30566586" w14:textId="61D81A0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45</w:t>
      </w:r>
    </w:p>
    <w:p w14:paraId="7D8197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6F8F91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MQ-----------GG----</w:t>
      </w:r>
    </w:p>
    <w:p w14:paraId="71CCA9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FASKSLTDCER-------R---Y-ANIEREMLAVVFGC-------ERF</w:t>
      </w:r>
    </w:p>
    <w:p w14:paraId="5396EA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VY-----------GK-H-----FT----------VESDHKP-LEMIHLKNLAA----</w:t>
      </w:r>
    </w:p>
    <w:p w14:paraId="5FA787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VQ-P---------YDFKLHYI---P-GKN----------IA-----</w:t>
      </w:r>
    </w:p>
    <w:p w14:paraId="390CF3C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MSR------------------------------------</w:t>
      </w:r>
    </w:p>
    <w:p w14:paraId="40F103C4" w14:textId="7AE3EA43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48</w:t>
      </w:r>
    </w:p>
    <w:p w14:paraId="792A54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VETDA-----SF---------</w:t>
      </w:r>
    </w:p>
    <w:p w14:paraId="67F1604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GLGA---------------------VL--SQEH---------------</w:t>
      </w:r>
    </w:p>
    <w:p w14:paraId="320818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GVIAYASRGLRPAER-------NDANY-SSMKLELLALKWAIT------DKF</w:t>
      </w:r>
    </w:p>
    <w:p w14:paraId="7B9B1F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LL-----------GS-K-----FT----------VYTDNNP-L-SYIQTSKL-----</w:t>
      </w:r>
    </w:p>
    <w:p w14:paraId="090A72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GAT-ELRWAAQ-LA-Q---------FDFSIKYR---S-GRT----------NA-----</w:t>
      </w:r>
    </w:p>
    <w:p w14:paraId="70DB59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ADALSR------------------------------------</w:t>
      </w:r>
    </w:p>
    <w:p w14:paraId="29F7495D" w14:textId="2D7D0A1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49</w:t>
      </w:r>
    </w:p>
    <w:p w14:paraId="0EC650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CDA-----SQ---------</w:t>
      </w:r>
    </w:p>
    <w:p w14:paraId="69139E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AL--MQ-----------NG----</w:t>
      </w:r>
    </w:p>
    <w:p w14:paraId="30A7FD7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ALTPPET-------R---Y-AQIEKELLAIVFAC-------DRF</w:t>
      </w:r>
    </w:p>
    <w:p w14:paraId="37B28A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EAYIY-----------GRDR-----VS----------IESDHKP-LETIVLKPLSS----</w:t>
      </w:r>
    </w:p>
    <w:p w14:paraId="57746DA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RMLLR-LQ-K---------YTLDVKFK---K-GEH----------MY-----</w:t>
      </w:r>
    </w:p>
    <w:p w14:paraId="289F90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0C77BA33" w14:textId="6A08506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0</w:t>
      </w:r>
    </w:p>
    <w:p w14:paraId="682EEA6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-----------------------------YVDA-----SP---------</w:t>
      </w:r>
    </w:p>
    <w:p w14:paraId="6AE2596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A---------------------IL--SQHDG-----NGENQ----</w:t>
      </w:r>
    </w:p>
    <w:p w14:paraId="088C161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CIIAHGSRSLTAVEQ-------R---Y-SQTEREAIAVVWAC-------EHF</w:t>
      </w:r>
    </w:p>
    <w:p w14:paraId="013926C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VY-----------GKS------VK----------VYTDHKP-LVAIYGSPKS-----</w:t>
      </w:r>
    </w:p>
    <w:p w14:paraId="0891B5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PAR-IERWTIR-LQ-P---------YDATVIYR---P-GSD-----------N-----</w:t>
      </w:r>
    </w:p>
    <w:p w14:paraId="58DD76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LLSR------------------------------------</w:t>
      </w:r>
    </w:p>
    <w:p w14:paraId="430E1F06" w14:textId="1934A71F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1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FC8F9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SADA-----SS---------</w:t>
      </w:r>
    </w:p>
    <w:p w14:paraId="2C29D82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A---------------------VL--LQRQ-----P-DGKL----</w:t>
      </w:r>
    </w:p>
    <w:p w14:paraId="5C55900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SMSSTEQ-------R---Y-AQIEKEALATTWAC-------ERF</w:t>
      </w:r>
    </w:p>
    <w:p w14:paraId="59834A2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DFLL-----------GK-T-----FH----------VETDHKP-LVSLLG-QKTL---D</w:t>
      </w:r>
    </w:p>
    <w:p w14:paraId="1CC0FD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LPPR-IQRFRMR-LM-R---------FNYSIAHV---A-GKD----------LI-----</w:t>
      </w:r>
    </w:p>
    <w:p w14:paraId="32BBCC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TLSR------------------------------------</w:t>
      </w:r>
    </w:p>
    <w:p w14:paraId="69B2910B" w14:textId="09C36D28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2</w:t>
      </w:r>
    </w:p>
    <w:p w14:paraId="02733C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LTVDA-----SG---------</w:t>
      </w:r>
    </w:p>
    <w:p w14:paraId="19D6450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AAIGA---------------------VL--EQNL--------GSW----</w:t>
      </w:r>
    </w:p>
    <w:p w14:paraId="4C2320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FFSRKLRAAEQ-------K---Y-SAFDRELLAAYLAI-------RHF</w:t>
      </w:r>
    </w:p>
    <w:p w14:paraId="7AA64C2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LE-----------GR-S-----FV----------LFTDHKP-LTFAISKTSD-----</w:t>
      </w:r>
    </w:p>
    <w:p w14:paraId="58C41A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WSSR-QQRHLTY-IS-E---------FTTDVRHI---G-GKN----------NT-----</w:t>
      </w:r>
    </w:p>
    <w:p w14:paraId="764BEC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LSR------------------------------------</w:t>
      </w:r>
    </w:p>
    <w:p w14:paraId="59C156A5" w14:textId="5ADA5283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3</w:t>
      </w:r>
    </w:p>
    <w:p w14:paraId="6925CB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ATDA-----SS---------</w:t>
      </w:r>
    </w:p>
    <w:p w14:paraId="69FC423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I--SHQM-----S-DGVE----</w:t>
      </w:r>
    </w:p>
    <w:p w14:paraId="0D842C1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FASRTLSTAER-------N---Y-SQIEREALGIIFGV-------KKF</w:t>
      </w:r>
    </w:p>
    <w:p w14:paraId="229C43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M-----------GR-S-----FT----------MRTDHRP-LTKIFGPKTGIP--S</w:t>
      </w:r>
    </w:p>
    <w:p w14:paraId="5FD55F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AAAR-MQRWALV-LA-G---------YQYDIQYI---P-SKE----------NA-----</w:t>
      </w:r>
    </w:p>
    <w:p w14:paraId="17D017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MLSR------------------------------------</w:t>
      </w:r>
    </w:p>
    <w:p w14:paraId="250FF7CE" w14:textId="504A15C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4</w:t>
      </w:r>
    </w:p>
    <w:p w14:paraId="70A25D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KLYTDA-----CD---------</w:t>
      </w:r>
    </w:p>
    <w:p w14:paraId="1FE10C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IGG---------------------IL--VQESV------DGIE----</w:t>
      </w:r>
    </w:p>
    <w:p w14:paraId="179D6B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VIQYVSHTLSPTQR-------K---W-ATIEKEAFAVVFSI-------LKL</w:t>
      </w:r>
    </w:p>
    <w:p w14:paraId="0D30D93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LY-----------GA-Q-----FN----------VYTDHKP-LLSLFTKAFN-----</w:t>
      </w:r>
    </w:p>
    <w:p w14:paraId="260A38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TK-IQRWGVL-LA-E---------YGTTISYR---T-GRN----------NI-----</w:t>
      </w:r>
    </w:p>
    <w:p w14:paraId="712643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MLSR------------------------------------</w:t>
      </w:r>
    </w:p>
    <w:p w14:paraId="63F24D53" w14:textId="715E3B3F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5</w:t>
      </w:r>
    </w:p>
    <w:p w14:paraId="618D589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SADA-----SS---------</w:t>
      </w:r>
    </w:p>
    <w:p w14:paraId="068BB6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A---------------------VL--LQRQ-----P-DGKL----</w:t>
      </w:r>
    </w:p>
    <w:p w14:paraId="38ECCCD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SMSSTEQ-------R---Y-AQIEKEALATTWAC-------ERF</w:t>
      </w:r>
    </w:p>
    <w:p w14:paraId="6F7A34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DFLL-----------GK-T-----FH----------VETDHKP-LVSLLG-QKTL---D</w:t>
      </w:r>
    </w:p>
    <w:p w14:paraId="3E4E7C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LPPR-IQRFRMR-LM-R---------FNYSIAHV---A-GKD----------LI-----</w:t>
      </w:r>
    </w:p>
    <w:p w14:paraId="6404C74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TLSR------------------------------------</w:t>
      </w:r>
    </w:p>
    <w:p w14:paraId="265DFF68" w14:textId="24CD0EB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6</w:t>
      </w:r>
    </w:p>
    <w:p w14:paraId="7F1C01F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0850C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B2FBA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RKEALTMIYGV-------RKF</w:t>
      </w:r>
    </w:p>
    <w:p w14:paraId="312543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YLW-----------GR-H-----FK----------IYTDHKS-LLGLLGEMKPLP--Q</w:t>
      </w:r>
    </w:p>
    <w:p w14:paraId="7DA5977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SSAR-LQRWALL-MQ-G---------YDYELIYR---P-GTN----------LA-----</w:t>
      </w:r>
    </w:p>
    <w:p w14:paraId="54B05AD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0C9AB7C4" w14:textId="352A1263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7</w:t>
      </w:r>
    </w:p>
    <w:p w14:paraId="268887C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ECD08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ABC93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LAER-------N---Y-SQIDKEALGLVWGV-------RKF</w:t>
      </w:r>
    </w:p>
    <w:p w14:paraId="2F652F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QYLF-----------GR-R-----LT----------LVTDHQP-LTAIFHPWKSIP--A</w:t>
      </w:r>
    </w:p>
    <w:p w14:paraId="57EE85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TAAR-MQRYALQ-LA-A---------HDYDIVYK---S-SLK----------HA-----</w:t>
      </w:r>
    </w:p>
    <w:p w14:paraId="748B21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GLLR------------------------------------</w:t>
      </w:r>
    </w:p>
    <w:p w14:paraId="188B5BEE" w14:textId="37B96A5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58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55272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TTDW-----SK---------</w:t>
      </w:r>
    </w:p>
    <w:p w14:paraId="36ED7C1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EGIGF---------------------FL--LQKHC----ACPGEV----</w:t>
      </w:r>
    </w:p>
    <w:p w14:paraId="4FBD65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CCNDGWKVTLVGSRFTHPAES-------R---Y-APIEGEALAVADAL-------ERT</w:t>
      </w:r>
    </w:p>
    <w:p w14:paraId="2FFA2A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VL-----------GCDD-----LI----------VAVDHQP-LLKVLGDRKL-----</w:t>
      </w:r>
    </w:p>
    <w:p w14:paraId="2B2D03B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DI-KNPRLLN-LK-EKTL-----PFKFKLIHI---P-GKR----------HL-----</w:t>
      </w:r>
    </w:p>
    <w:p w14:paraId="78F4D4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AISR------------------------------------</w:t>
      </w:r>
    </w:p>
    <w:p w14:paraId="6395B62F" w14:textId="3B6AF988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0</w:t>
      </w:r>
    </w:p>
    <w:p w14:paraId="017B1BF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LTVDA-----SG---------</w:t>
      </w:r>
    </w:p>
    <w:p w14:paraId="6AEBB1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AIGA---------------------VL--EQDL--------GSW----</w:t>
      </w:r>
    </w:p>
    <w:p w14:paraId="6F04C01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FFSRKLRPAEQ-------K---Y-SAFDRELLAMYLAI-------RHF</w:t>
      </w:r>
    </w:p>
    <w:p w14:paraId="2449C9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RYFLE-----------GR-T-----FT----------LYTDHKP-LTFAISKVSD-----</w:t>
      </w:r>
    </w:p>
    <w:p w14:paraId="3DC45F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WSPR-QQRHLAY-IS-E---------FTTDVRHI---E-GKN----------NT-----</w:t>
      </w:r>
    </w:p>
    <w:p w14:paraId="317DC7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LSR------------------------------------</w:t>
      </w:r>
    </w:p>
    <w:p w14:paraId="41541E01" w14:textId="75F4805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1</w:t>
      </w:r>
    </w:p>
    <w:p w14:paraId="530FF3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QVDS-----SK---------</w:t>
      </w:r>
    </w:p>
    <w:p w14:paraId="25F633E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DGLGA---------------------AL--MQ-----------NG----</w:t>
      </w:r>
    </w:p>
    <w:p w14:paraId="713312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EYASRNLRSNER-------N---W-AQIEKETLALVYGL-------EKF</w:t>
      </w:r>
    </w:p>
    <w:p w14:paraId="4F5C2E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TY-----------GR-K-----VV----------VHNDHKP-LAAILSKPLSH----</w:t>
      </w:r>
    </w:p>
    <w:p w14:paraId="1E6164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RR-LQSLMMR-LY-R---------YDIEFHYV---K-GVQ----------LY-----</w:t>
      </w:r>
    </w:p>
    <w:p w14:paraId="1964DF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4DE4883E" w14:textId="431F25C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4</w:t>
      </w:r>
    </w:p>
    <w:p w14:paraId="534BA16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T-----SP---------</w:t>
      </w:r>
    </w:p>
    <w:p w14:paraId="177C591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SVGA---------------------VL--SHVM-----E-DGSE----</w:t>
      </w:r>
    </w:p>
    <w:p w14:paraId="1873A6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GFVSRTLAPAEN-------K---Y-SQLDKEGLAIIFGI-------KKF</w:t>
      </w:r>
    </w:p>
    <w:p w14:paraId="27BAAA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HLY-----------GR-S-----FK----------ITSDHKP-LLGLLGENKGV----</w:t>
      </w:r>
    </w:p>
    <w:p w14:paraId="3F27B8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1D6A3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525738BB" w14:textId="130F300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5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72833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VETDA-----SH---------</w:t>
      </w:r>
    </w:p>
    <w:p w14:paraId="5C4F7FD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GLGA---------------------VL--SQEQ-------EGRR----</w:t>
      </w:r>
    </w:p>
    <w:p w14:paraId="70E85B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VVIAYASRRLRPPER-------Q---Y-SSMKLEMLALKWAVT------TKF</w:t>
      </w:r>
    </w:p>
    <w:p w14:paraId="1D0F36D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LY-----------GG-E-----FV----------IYTDNNP-L-KYLKTAKL-----</w:t>
      </w:r>
    </w:p>
    <w:p w14:paraId="6BB838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GAI-EQRWAAE-LA-P---------FNFTIEYR---A-GRS----------NG-----</w:t>
      </w:r>
    </w:p>
    <w:p w14:paraId="1560BC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3B33D49A" w14:textId="213109FF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6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E6FECE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MIQADS-----SF---------</w:t>
      </w:r>
    </w:p>
    <w:p w14:paraId="36E0A6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A---------------------CL--LQ-----------NS----</w:t>
      </w:r>
    </w:p>
    <w:p w14:paraId="6350E5C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ALTDTES-------R---Y-AQIEEELLCIVFTA-------ERF</w:t>
      </w:r>
    </w:p>
    <w:p w14:paraId="318C9F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IY-----------GR-D-----ME----------VQSDHKP-LEMITRKPLHN----</w:t>
      </w:r>
    </w:p>
    <w:p w14:paraId="7AC9E3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SPR-LQVMLLR-LL-----------WKLSIRYV---K-GSK----------MY-----</w:t>
      </w:r>
    </w:p>
    <w:p w14:paraId="2E356B2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GTLSR------------------------------------</w:t>
      </w:r>
    </w:p>
    <w:p w14:paraId="525D2AE9" w14:textId="625F14B6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7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B4401C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LHTDA-----SR---------</w:t>
      </w:r>
    </w:p>
    <w:p w14:paraId="5B047CD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RKGLGY---------------------AL--LQQH-------ADKW----</w:t>
      </w:r>
    </w:p>
    <w:p w14:paraId="5637211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LIQCGSRFLTDTES-------R---Y-AMVELELLAATWAM-------KKC</w:t>
      </w:r>
    </w:p>
    <w:p w14:paraId="1BFE7F4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IQLL-----------GLPH-----FE----------LVVDHKP-LVTILDRHRLD---D</w:t>
      </w:r>
    </w:p>
    <w:p w14:paraId="0D647DB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DNTR-LQRLKEK-TS-L---------FSFTTRWT---K-GKD----------HC-----</w:t>
      </w:r>
    </w:p>
    <w:p w14:paraId="63368E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PDALSR------------------------------------</w:t>
      </w:r>
    </w:p>
    <w:p w14:paraId="3F0D20A0" w14:textId="1B2E1F7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8</w:t>
      </w:r>
    </w:p>
    <w:p w14:paraId="75A96B6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F8AEB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F6BCD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5AEC06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K-D-----PN-------------------------KIFA----</w:t>
      </w:r>
    </w:p>
    <w:p w14:paraId="0C17542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TTR-LQRMLIK-LH-G---------YNFTMTHR---P-GSQ----------NQ-----</w:t>
      </w:r>
    </w:p>
    <w:p w14:paraId="7604533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GLSR------------------------------------</w:t>
      </w:r>
    </w:p>
    <w:p w14:paraId="1EF9C9F7" w14:textId="53E293A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69</w:t>
      </w:r>
    </w:p>
    <w:p w14:paraId="6FC5BF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KP----------FILETGA-----SH---------</w:t>
      </w:r>
    </w:p>
    <w:p w14:paraId="105C08B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GLGA---------------------LL--LQEQ-------DGKT----</w:t>
      </w:r>
    </w:p>
    <w:p w14:paraId="35C74E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IAHASRGLRGPEK-------NRTAY-SSMKLELLTVKWAVT------EKF</w:t>
      </w:r>
    </w:p>
    <w:p w14:paraId="3A171A1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DYLL-----------GV-Q-----FV----------IYTDNNP-L-LYIQTSSKL----</w:t>
      </w:r>
    </w:p>
    <w:p w14:paraId="23517E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AA-EHHWQAE-LA-R---------FNFSIHYR---P-GRL----------NA-----</w:t>
      </w:r>
    </w:p>
    <w:p w14:paraId="086D49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ADGLSR------------------------------------</w:t>
      </w:r>
    </w:p>
    <w:p w14:paraId="63BC2F92" w14:textId="7E51637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0</w:t>
      </w:r>
    </w:p>
    <w:p w14:paraId="4579EA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ATDA-----SS---------</w:t>
      </w:r>
    </w:p>
    <w:p w14:paraId="7134705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I--SHQM-----S-DGVE----</w:t>
      </w:r>
    </w:p>
    <w:p w14:paraId="03C7633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FASRTLSTAER-------N---Y-SQIEREALGIIFGV-------KKF</w:t>
      </w:r>
    </w:p>
    <w:p w14:paraId="133647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M-----------GR-S-----FT----------MRTDHRP-LTKIFGPKTGIP--S</w:t>
      </w:r>
    </w:p>
    <w:p w14:paraId="24607E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AAAR-MQRWALV-LA-G---------YQYDIQYI---P-SKE----------NA-----</w:t>
      </w:r>
    </w:p>
    <w:p w14:paraId="24D5EF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MLSR------------------------------------</w:t>
      </w:r>
    </w:p>
    <w:p w14:paraId="3E426EFE" w14:textId="4F3217BB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1</w:t>
      </w:r>
    </w:p>
    <w:p w14:paraId="15A8E9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EVDA-----SM---------</w:t>
      </w:r>
    </w:p>
    <w:p w14:paraId="0C037A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A---------------------AL--VQ-----------EG----</w:t>
      </w:r>
    </w:p>
    <w:p w14:paraId="7C868F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FASKTLIKTQA-------N---Y-SNIEREMLALVHGV-------ESF</w:t>
      </w:r>
    </w:p>
    <w:p w14:paraId="513CDC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YLY-----------GR-S-----FT----------I-------------KPIAS----</w:t>
      </w:r>
    </w:p>
    <w:p w14:paraId="26E3E5A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MLVK-IQ-G---------YDYSVKYR---P-GKE----------MV-----</w:t>
      </w:r>
    </w:p>
    <w:p w14:paraId="0FEE18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SDALSR------------------------------------</w:t>
      </w:r>
    </w:p>
    <w:p w14:paraId="3C338D9D" w14:textId="38DCC82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&gt;</w:t>
      </w:r>
      <w:r>
        <w:rPr>
          <w:rFonts w:ascii="Times New Roman" w:hAnsi="Times New Roman" w:cs="Times New Roman"/>
          <w:sz w:val="18"/>
          <w:szCs w:val="18"/>
        </w:rPr>
        <w:t>LLGY72</w:t>
      </w:r>
    </w:p>
    <w:p w14:paraId="20CC91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QCDA-----SL---------</w:t>
      </w:r>
    </w:p>
    <w:p w14:paraId="62F8E66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IGA---------------------AL--LQ----P--DADGEL----</w:t>
      </w:r>
    </w:p>
    <w:p w14:paraId="01ABD3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EYASKSLTPTEQ-------R---Y-ACIERELLSIVFGM-------QRF</w:t>
      </w:r>
    </w:p>
    <w:p w14:paraId="37EC76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LY-----------GR-D-----FN----------VITDHRP-LLMITNKPIAS----</w:t>
      </w:r>
    </w:p>
    <w:p w14:paraId="0589AC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MLIK-LH-G---------YNFTMTHR---P-GSQ----------NQ-----</w:t>
      </w:r>
    </w:p>
    <w:p w14:paraId="0DAFFD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GLSR------------------------------------</w:t>
      </w:r>
    </w:p>
    <w:p w14:paraId="33A73646" w14:textId="07AF5FE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3</w:t>
      </w:r>
    </w:p>
    <w:p w14:paraId="30D9EE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3A914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89714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N---Y-AQIE-ELLAIVFAC-------EKF</w:t>
      </w:r>
    </w:p>
    <w:p w14:paraId="56FCAC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VY-----------GREK-----VH----------VQSDHKP-LEVVFRK--------</w:t>
      </w:r>
    </w:p>
    <w:p w14:paraId="366B1E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66AD4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0B762871" w14:textId="03CB9A3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4</w:t>
      </w:r>
    </w:p>
    <w:p w14:paraId="4EFA22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RPDW-----SK---------</w:t>
      </w:r>
    </w:p>
    <w:p w14:paraId="6D1BFBC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GIGY---------------------FL--SQKHC----DCATTL----</w:t>
      </w:r>
    </w:p>
    <w:p w14:paraId="6596D4E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GCCDDGWKITLAGSRFLTPTEQ-------R---Y-APIEGEALAVAWGL-------EQS</w:t>
      </w:r>
    </w:p>
    <w:p w14:paraId="6672E3C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TQ-----------GCDD-----LV----------VVTDHKP-LVKILGDRTL-----</w:t>
      </w:r>
    </w:p>
    <w:p w14:paraId="60985FA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DEI-NNSRIFR-LK-QRTL-----PWHFEVTHL---P-GKT----------NT-----</w:t>
      </w:r>
    </w:p>
    <w:p w14:paraId="509A126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ATSR------------------------------------</w:t>
      </w:r>
    </w:p>
    <w:p w14:paraId="41C20FD4" w14:textId="56D4A00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5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CE61A3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VDA-----SG---------</w:t>
      </w:r>
    </w:p>
    <w:p w14:paraId="3289C1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LQ-----------EG----</w:t>
      </w:r>
    </w:p>
    <w:p w14:paraId="69DA94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ASKSLTDTEK-------R---Y-ANIERELLAVVFGA-------ERF</w:t>
      </w:r>
    </w:p>
    <w:p w14:paraId="0182C39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TYVY-----------GK-H-----FV----------VESDHKP-LEMIQLKNLMA----</w:t>
      </w:r>
    </w:p>
    <w:p w14:paraId="109638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MLLR-IQ-H---------YDITIKYR---P-GKE----------LL-----</w:t>
      </w:r>
    </w:p>
    <w:p w14:paraId="6E0E96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GLSR------------------------------------</w:t>
      </w:r>
    </w:p>
    <w:p w14:paraId="40A7D36F" w14:textId="03C0C6A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</w:t>
      </w:r>
      <w:r w:rsidRPr="00E31121">
        <w:rPr>
          <w:rFonts w:ascii="Times New Roman" w:hAnsi="Times New Roman" w:cs="Times New Roman"/>
          <w:sz w:val="18"/>
          <w:szCs w:val="18"/>
        </w:rPr>
        <w:t xml:space="preserve">6 </w:t>
      </w:r>
    </w:p>
    <w:p w14:paraId="01671D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6BD11E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LQ-----------KN----</w:t>
      </w:r>
    </w:p>
    <w:p w14:paraId="508D3FD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FASKSLSDCER-------R---Y-VNIEREMLAVVFGC-------ERF</w:t>
      </w:r>
    </w:p>
    <w:p w14:paraId="55D6166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FVY-----------GK-R-----FT----------VESDHKP-LEMIHMKNLAA----</w:t>
      </w:r>
    </w:p>
    <w:p w14:paraId="112679B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IQ-P---------YDIVIKYR---P-GKD----------VA-----</w:t>
      </w:r>
    </w:p>
    <w:p w14:paraId="0C1709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LLSR------------------------------------</w:t>
      </w:r>
    </w:p>
    <w:p w14:paraId="6AD89A1C" w14:textId="1FD3C5FB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7</w:t>
      </w:r>
    </w:p>
    <w:p w14:paraId="129D08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QADA-----SQ---------</w:t>
      </w:r>
    </w:p>
    <w:p w14:paraId="2D5638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G---------------------CL--LQ-----------QG----</w:t>
      </w:r>
    </w:p>
    <w:p w14:paraId="5FD529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RALTSAEE-------N---Y-SQIEKEMLAICFAC-------AKV</w:t>
      </w:r>
    </w:p>
    <w:p w14:paraId="0F932F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VY-----------GK-S-----IE----------VHTDHRP-LESILKKPIAK----</w:t>
      </w:r>
    </w:p>
    <w:p w14:paraId="1C934D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SPR-LQRVMLQ-LQ-R---------YTLEVKYI---P-GKY----------MY-----</w:t>
      </w:r>
    </w:p>
    <w:p w14:paraId="5A083A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---------------------------------------</w:t>
      </w:r>
    </w:p>
    <w:p w14:paraId="08AF1EC4" w14:textId="5CA83CA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8</w:t>
      </w:r>
    </w:p>
    <w:p w14:paraId="413BE83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ETDA-----WN---------</w:t>
      </w:r>
    </w:p>
    <w:p w14:paraId="324799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DSIGA---------------------VL--SQVQ-------DGKS----</w:t>
      </w:r>
    </w:p>
    <w:p w14:paraId="7FD243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VIAYISRRLRGGEK-------NMDNY-SSKKLELLALKWAVT------EKL</w:t>
      </w:r>
    </w:p>
    <w:p w14:paraId="40761A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DYLH-----------GA-H-----FT----------VYTDNNP-L-THVLTQKKL----</w:t>
      </w:r>
    </w:p>
    <w:p w14:paraId="0DDF419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PAL-EQRWVNT-LA-S---------FNFDIKYR---P-GKT----------NA-----</w:t>
      </w:r>
    </w:p>
    <w:p w14:paraId="48E376A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GLPR------------------------------------</w:t>
      </w:r>
    </w:p>
    <w:p w14:paraId="594C8F42" w14:textId="7F24FAA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79</w:t>
      </w:r>
    </w:p>
    <w:p w14:paraId="6920AA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INTDA-----SD---------</w:t>
      </w:r>
    </w:p>
    <w:p w14:paraId="253D7E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AVGA---------------------VL--QQRL-------NGVW----</w:t>
      </w:r>
    </w:p>
    <w:p w14:paraId="4324590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PISFFSRKLHAAEK-------K---Y-STFDKELLAMYLAV-------KKF</w:t>
      </w:r>
    </w:p>
    <w:p w14:paraId="6478F6D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IE-----------GR-K-----FT----------LFTDHKP-LTFVFNNVSD-----</w:t>
      </w:r>
    </w:p>
    <w:p w14:paraId="0FA2EC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WSPR-QQRHLCL-VS-E---------FTTDIRYV---P-GAD----------NV-----</w:t>
      </w:r>
    </w:p>
    <w:p w14:paraId="785F71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088CFD7" w14:textId="69BED01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80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B9A1D1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CDA-----SQ---------</w:t>
      </w:r>
    </w:p>
    <w:p w14:paraId="025A8E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AL--MQ-----------NG----</w:t>
      </w:r>
    </w:p>
    <w:p w14:paraId="671556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ALTPPET-------R---Y-AQIEKELLAIVFAC-------DRF</w:t>
      </w:r>
    </w:p>
    <w:p w14:paraId="38A634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EAYIY-----------GRDR-----VS----------IESDHKP-LETIVLKPLSS----</w:t>
      </w:r>
    </w:p>
    <w:p w14:paraId="5B3CFB2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RMLLR-LQ-K---------YTLDVKFK---K-GEH----------MY-----</w:t>
      </w:r>
    </w:p>
    <w:p w14:paraId="4D7B96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1941FC57" w14:textId="09D6009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81</w:t>
      </w:r>
    </w:p>
    <w:p w14:paraId="137A4C7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CTDA-----LD---------</w:t>
      </w:r>
    </w:p>
    <w:p w14:paraId="55D3D6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GGLGA---------------------VL--LQEH-------DGMN----</w:t>
      </w:r>
    </w:p>
    <w:p w14:paraId="3AD80C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MPVMYVSRKLSEAETC----------Y-STFERECLGLFWAT-------KRL</w:t>
      </w:r>
    </w:p>
    <w:p w14:paraId="0D622A2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VYLY-----------CM-E-----FI----------LETDHQP-L-AFMNRANI-----</w:t>
      </w:r>
    </w:p>
    <w:p w14:paraId="09F7477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NDR-VMRWALH-MQ-M---------YRYRVRIV---K-GTD----------NT-----</w:t>
      </w:r>
    </w:p>
    <w:p w14:paraId="6E7CCC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FLSR------------------------------------</w:t>
      </w:r>
    </w:p>
    <w:p w14:paraId="44B4023F" w14:textId="3034B3D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82</w:t>
      </w:r>
    </w:p>
    <w:p w14:paraId="48C70CD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ATDA-----SP---------</w:t>
      </w:r>
    </w:p>
    <w:p w14:paraId="1743974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A---------------------VI--SHVL-----P-DGSE----</w:t>
      </w:r>
    </w:p>
    <w:p w14:paraId="170F41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EPIAFASKTLSKAER-------G---Y-AQVEKEGLSIVYGI-------RKF</w:t>
      </w:r>
    </w:p>
    <w:p w14:paraId="3F4179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QYLS-----------GR-H-----FT----------ILTDHKP-LLTIFGPDKSLP--A</w:t>
      </w:r>
    </w:p>
    <w:p w14:paraId="4DD0DC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SLQR-LQRWALL-LM-G---------HDYDIRYR---A-SAE----------HC-----</w:t>
      </w:r>
    </w:p>
    <w:p w14:paraId="60A4271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147CAF18" w14:textId="3B77BF4A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83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E55EA5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110C9F9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LQ-----------KN----</w:t>
      </w:r>
    </w:p>
    <w:p w14:paraId="2C5256D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FASKSLSDCER-------R---Y-VNIEREMLAVVFGC-------ERF</w:t>
      </w:r>
    </w:p>
    <w:p w14:paraId="6DDA55C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FVY-----------GK-R-----FT----------VESDHKP-LEMIHMKNLAA----</w:t>
      </w:r>
    </w:p>
    <w:p w14:paraId="6C19FE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IQ-P---------YDIVIKYR---P-GKD----------VA-----</w:t>
      </w:r>
    </w:p>
    <w:p w14:paraId="3C453F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LLSR------------------------------------</w:t>
      </w:r>
    </w:p>
    <w:p w14:paraId="479C4B38" w14:textId="4AE14AE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84</w:t>
      </w:r>
    </w:p>
    <w:p w14:paraId="51FE6FE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29187CA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LQ-----------KN----</w:t>
      </w:r>
    </w:p>
    <w:p w14:paraId="2B7253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FASKSLSDCER-------R---Y-VNIEREMLAVVFGC-------ERF</w:t>
      </w:r>
    </w:p>
    <w:p w14:paraId="5BEBF1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FVY-----------GK-R-----FT----------VESDHKP-LEMIHMKNLAA----</w:t>
      </w:r>
    </w:p>
    <w:p w14:paraId="05A182C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IQ-P---------YDIVIKYR---P-GKD----------VA-----</w:t>
      </w:r>
    </w:p>
    <w:p w14:paraId="20221B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LLSR------------------------------------</w:t>
      </w:r>
    </w:p>
    <w:p w14:paraId="5775967F" w14:textId="073AA8F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LLGY85</w:t>
      </w:r>
    </w:p>
    <w:p w14:paraId="551B63D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TTDW-----SK---------</w:t>
      </w:r>
    </w:p>
    <w:p w14:paraId="16D344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EGIGF---------------------FL--LQKHC----ACPGEV----</w:t>
      </w:r>
    </w:p>
    <w:p w14:paraId="4201FC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CCNDGWKVTLVGSRFTHPAES-------R---Y-APIEGEALAVADAL-------ERT</w:t>
      </w:r>
    </w:p>
    <w:p w14:paraId="613FB6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VL-----------GCDD-----LI----------VAVDHQP-LLKVLGDRKL-----</w:t>
      </w:r>
    </w:p>
    <w:p w14:paraId="6436FEF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DI-KNPRLLN-LK-EKTL-----PFKFKLIHI---P-GKR----------HL-----</w:t>
      </w:r>
    </w:p>
    <w:p w14:paraId="2CE0FE9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AISR------------------------------------</w:t>
      </w:r>
    </w:p>
    <w:p w14:paraId="4E938FB1" w14:textId="6AE0305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86</w:t>
      </w:r>
    </w:p>
    <w:p w14:paraId="0DFC52E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TCDA-----SP---------</w:t>
      </w:r>
    </w:p>
    <w:p w14:paraId="2405BE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S---------------------VL--AHAM-----E-DGAE----</w:t>
      </w:r>
    </w:p>
    <w:p w14:paraId="0B5C2A7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YHSRSLSHAEK-------N---Y-AQIDKEGLSVIVGL-------KKF</w:t>
      </w:r>
    </w:p>
    <w:p w14:paraId="69D60A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W-----------GH-K-----FT----------IVTDHKP-LLGLFGETKAVP--Q</w:t>
      </w:r>
    </w:p>
    <w:p w14:paraId="536524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LSPR-MQRWALT-LA-A---------YEYQIIHR---P-GQS----------IP-----</w:t>
      </w:r>
    </w:p>
    <w:p w14:paraId="6A48949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ADALSR------------------------------------</w:t>
      </w:r>
    </w:p>
    <w:p w14:paraId="7D7A264B" w14:textId="628C9B7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88</w:t>
      </w:r>
    </w:p>
    <w:p w14:paraId="521C149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KP----------VTIQTDA-----SK---------</w:t>
      </w:r>
    </w:p>
    <w:p w14:paraId="1A4EBC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IGA---------------------TL--LQ-----------NG----</w:t>
      </w:r>
    </w:p>
    <w:p w14:paraId="59ABC7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KSL---------------------------------------ERC</w:t>
      </w:r>
    </w:p>
    <w:p w14:paraId="2E18EF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HYAF-------------------------------------------------------</w:t>
      </w:r>
    </w:p>
    <w:p w14:paraId="0DA7DF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C41BC6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00E66C3B" w14:textId="1256F57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89</w:t>
      </w:r>
    </w:p>
    <w:p w14:paraId="22D2C3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QADA-----SQ---------</w:t>
      </w:r>
    </w:p>
    <w:p w14:paraId="0AA730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CL--LQ-----------QG----</w:t>
      </w:r>
    </w:p>
    <w:p w14:paraId="4AE997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RALTSAEE-------N---Y-SQIEKEMLAICFAF-------VKF</w:t>
      </w:r>
    </w:p>
    <w:p w14:paraId="7E57996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VY-----------GK-S-----IE----------VHTDHRP-LELILKTPIVK----</w:t>
      </w:r>
    </w:p>
    <w:p w14:paraId="01A3EB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SPQ-LQQMMLQ-LQ-R---------YTLEVKYI---P-GKY----------MY-----</w:t>
      </w:r>
    </w:p>
    <w:p w14:paraId="089C5E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LSR------------------------------------</w:t>
      </w:r>
    </w:p>
    <w:p w14:paraId="71CFAC66" w14:textId="1003F38F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91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715AE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VQADA-----SQ---------</w:t>
      </w:r>
    </w:p>
    <w:p w14:paraId="25D1FE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EA---------------------CL--LQ-----------QD----</w:t>
      </w:r>
    </w:p>
    <w:p w14:paraId="040F83C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PYASRALTSA-E-------N---Y-SQI-KEMLAIWFAC-------AKF</w:t>
      </w:r>
    </w:p>
    <w:p w14:paraId="623FDE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VY-----------GK-S-----IE----------VHTDHRP-LEPILKKPIAK----</w:t>
      </w:r>
    </w:p>
    <w:p w14:paraId="475A340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SPR-LQ-MMMQ-LQ-R---------YTLEVKYI---P-GKY----------MY-----</w:t>
      </w:r>
    </w:p>
    <w:p w14:paraId="6A8AB92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LSR------------------------------------</w:t>
      </w:r>
    </w:p>
    <w:p w14:paraId="66EDC104" w14:textId="0DC5BF0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92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A12AAF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935B0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QH--------SLSR----</w:t>
      </w:r>
    </w:p>
    <w:p w14:paraId="2BCF77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SGSYGSRALSDVET-------R---Y-SQTEREALAVVWAC-------EHF</w:t>
      </w:r>
    </w:p>
    <w:p w14:paraId="51352D4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KFIN-----------GAPQ-----FT----------VISDHKP-LETIWKKPR------</w:t>
      </w:r>
    </w:p>
    <w:p w14:paraId="0015C84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PLR-IERWGLR-LQ-P---------YRMVIKYQ---P-GSD-----------N-----</w:t>
      </w:r>
    </w:p>
    <w:p w14:paraId="5EB1A9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PADYMSR------------------------------------</w:t>
      </w:r>
    </w:p>
    <w:p w14:paraId="60B2468E" w14:textId="09BAEFEA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93</w:t>
      </w:r>
    </w:p>
    <w:p w14:paraId="3249AE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IAADA-----SG---------</w:t>
      </w:r>
    </w:p>
    <w:p w14:paraId="4FC4841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A---------------------VL--MQVQ-----D-NGDR----</w:t>
      </w:r>
    </w:p>
    <w:p w14:paraId="410BF2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CFASRALTAVEQ-------R---Y-AVIEKEALAATWSC-------DKF</w:t>
      </w:r>
    </w:p>
    <w:p w14:paraId="026875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DYVL-----------GM-T-----FT----------LETDHKP-LVSLLS-STDL---A</w:t>
      </w:r>
    </w:p>
    <w:p w14:paraId="7C77C14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MPPR-IQRFRMC-MM-R---------YNPEVQYV---Q-GHL----------HV-----</w:t>
      </w:r>
    </w:p>
    <w:p w14:paraId="193F4A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ADALSR------------------------------------</w:t>
      </w:r>
    </w:p>
    <w:p w14:paraId="2C22319D" w14:textId="7A57A7B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95</w:t>
      </w:r>
    </w:p>
    <w:p w14:paraId="36D613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LTIQCDA-----SQ---------</w:t>
      </w:r>
    </w:p>
    <w:p w14:paraId="4DB409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AL--LQ-----------EG----</w:t>
      </w:r>
    </w:p>
    <w:p w14:paraId="0EE4EE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FASRALSETET-------R---Y-AQIEKEMLAIVFAA-------ERF</w:t>
      </w:r>
    </w:p>
    <w:p w14:paraId="7F9889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TF-----------GR-R-----VT----------VLSDHKP-LENIMKKPLGI----</w:t>
      </w:r>
    </w:p>
    <w:p w14:paraId="19DBE95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GMMLR-LQ-R---------YDVEVVYL---Q-GKQ----------MF-----</w:t>
      </w:r>
    </w:p>
    <w:p w14:paraId="2492AB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29CC4C57" w14:textId="20E9A58F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96</w:t>
      </w:r>
    </w:p>
    <w:p w14:paraId="1D9972B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FVDA-----SP---------</w:t>
      </w:r>
    </w:p>
    <w:p w14:paraId="22D260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GLGA---------------------IL--TQN-----------G----</w:t>
      </w:r>
    </w:p>
    <w:p w14:paraId="7BBC75F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VVSYASRALSDVER-------R---Y-SQTEREMLAVVWSA-------EHF</w:t>
      </w:r>
    </w:p>
    <w:p w14:paraId="0806865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LY-----------GAS------FT----------IHTDHQP-LLGIF-KNQR-----</w:t>
      </w:r>
    </w:p>
    <w:p w14:paraId="7D5D342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SAR-IERWRLR-LL-P---------YQFELKYR---P-GKDD---------RN-----</w:t>
      </w:r>
    </w:p>
    <w:p w14:paraId="7BA7FB3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YISR------------------------------------</w:t>
      </w:r>
    </w:p>
    <w:p w14:paraId="765C540D" w14:textId="4882002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97</w:t>
      </w:r>
    </w:p>
    <w:p w14:paraId="4F115B0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LTVDA-----LG---------</w:t>
      </w:r>
    </w:p>
    <w:p w14:paraId="67DEE3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AAIGA---------------------VL--EQNL--------GSW----</w:t>
      </w:r>
    </w:p>
    <w:p w14:paraId="6CDBE6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FFSHKLRAAEQ-------K---Y-SAFDRELLAAYLAI-------RHF</w:t>
      </w:r>
    </w:p>
    <w:p w14:paraId="4B2694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LE-----------GR-S-----FV----------LFTDHKP-LTFAISKTSD-----</w:t>
      </w:r>
    </w:p>
    <w:p w14:paraId="22231C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WSSR-QQRHLTY-IS-E---------FTTDVRHI---G-GKN----------NT-----</w:t>
      </w:r>
    </w:p>
    <w:p w14:paraId="37FD98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TLSR------------------------------------</w:t>
      </w:r>
    </w:p>
    <w:p w14:paraId="16CEA8BB" w14:textId="3DE05CD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98</w:t>
      </w:r>
    </w:p>
    <w:p w14:paraId="112BDA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EVDA-----SK---------</w:t>
      </w:r>
    </w:p>
    <w:p w14:paraId="5A761EF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V---------------------AL--IQ-----------DE----</w:t>
      </w:r>
    </w:p>
    <w:p w14:paraId="008F26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FGSKTLTECQS-------R---Y-SNIERELLAVVHGI-------QRY</w:t>
      </w:r>
    </w:p>
    <w:p w14:paraId="0EBB3F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LY-----------GR-S-----FT----------VIT--------------------</w:t>
      </w:r>
    </w:p>
    <w:p w14:paraId="407BA6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2AFC3F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0BFEEC0D" w14:textId="74BC141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99</w:t>
      </w:r>
    </w:p>
    <w:p w14:paraId="4DB25D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4EAA98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MQ-----------GG----</w:t>
      </w:r>
    </w:p>
    <w:p w14:paraId="01BC2D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FASKSLTDCER-------R---Y-ANIEREMLAVVFGC-------ERF</w:t>
      </w:r>
    </w:p>
    <w:p w14:paraId="2B24B0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VY-----------GK-H-----FT----------VESDHKP-LEMIHLKNLAA----</w:t>
      </w:r>
    </w:p>
    <w:p w14:paraId="399FCA3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VQ-P---------YDFKLHYI---P-GKN----------IA-----</w:t>
      </w:r>
    </w:p>
    <w:p w14:paraId="421EA39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MSR------------------------------------</w:t>
      </w:r>
    </w:p>
    <w:p w14:paraId="2C767D05" w14:textId="5AAD014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00</w:t>
      </w:r>
    </w:p>
    <w:p w14:paraId="58A7064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RPDW-----SK---------</w:t>
      </w:r>
    </w:p>
    <w:p w14:paraId="1AA7B2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GIGY---------------------FL--SQKHC----DCATTL----</w:t>
      </w:r>
    </w:p>
    <w:p w14:paraId="2E7785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GCCDDGWKITLAGSRFLTPTEQ-------R---Y-APIEGEALAVAWGL-------EQS</w:t>
      </w:r>
    </w:p>
    <w:p w14:paraId="3A4A92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TQ-----------GCDD-----LV----------VVTDHKP-LVKILGDRTL-----</w:t>
      </w:r>
    </w:p>
    <w:p w14:paraId="59E773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DEI-NNSRIFR-LK-QRTL-----PWHFEVTHL---P-GKT----------NT-----</w:t>
      </w:r>
    </w:p>
    <w:p w14:paraId="1F49560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ATSR------------------------------------</w:t>
      </w:r>
    </w:p>
    <w:p w14:paraId="5B76D210" w14:textId="6FAC235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01</w:t>
      </w:r>
    </w:p>
    <w:p w14:paraId="7865A97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IVDA-----SP---------</w:t>
      </w:r>
    </w:p>
    <w:p w14:paraId="6F24466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A---------------------IL--AQKES----EEEEGG----</w:t>
      </w:r>
    </w:p>
    <w:p w14:paraId="5DACB7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IVAYASRALSEVEQ-------R---Y-SQTEREALAVAWGT-------EKF</w:t>
      </w:r>
    </w:p>
    <w:p w14:paraId="460C69F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IY-----------GKS------VE----------IITDHKP-LEGLFNNPRS-----</w:t>
      </w:r>
    </w:p>
    <w:p w14:paraId="654AB6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NAR-IERWLMR-MQDK---------YDYKVTYR---P-GKNP---------EN-----</w:t>
      </w:r>
    </w:p>
    <w:p w14:paraId="7E4CD5F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YMSR------------------------------------</w:t>
      </w:r>
    </w:p>
    <w:p w14:paraId="64B852C5" w14:textId="530DA94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02</w:t>
      </w:r>
    </w:p>
    <w:p w14:paraId="0E4C2F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QTDA-----SS---------</w:t>
      </w:r>
    </w:p>
    <w:p w14:paraId="1BCEC1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A---------------------VL--LQ-----------QG----</w:t>
      </w:r>
    </w:p>
    <w:p w14:paraId="65E596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RALTDCER-------N---Y-APLELECLAIVFAT-------SKF</w:t>
      </w:r>
    </w:p>
    <w:p w14:paraId="33C59BA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VF-----------GHPD-----VT----------IHTDHRP-LEAILHKSLLR----</w:t>
      </w:r>
    </w:p>
    <w:p w14:paraId="3EF19F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AMILS-LQ-R---------YTLKVVYK---P-GTE----------QV-----</w:t>
      </w:r>
    </w:p>
    <w:p w14:paraId="56849E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MQSR------------------------------------</w:t>
      </w:r>
    </w:p>
    <w:p w14:paraId="38BEA061" w14:textId="15DA3DA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03</w:t>
      </w:r>
    </w:p>
    <w:p w14:paraId="041B68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VKILSDA-----SQ---------</w:t>
      </w:r>
    </w:p>
    <w:p w14:paraId="2A83F5D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CGLDA---------------------VI--LQ-------QHDGEW----</w:t>
      </w:r>
    </w:p>
    <w:p w14:paraId="237B64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AMTSAET-------R---Y-AQIEKELLSIMFAC-------ERF</w:t>
      </w:r>
    </w:p>
    <w:p w14:paraId="4FC733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IY-----------GQ-A-----VI----------VETDHKP-LVNLFHKSLND----</w:t>
      </w:r>
    </w:p>
    <w:p w14:paraId="27FCB60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YSLR-IQRLMIR-LQ-K---------YTVNVSYT---P-GKF----------MH-----</w:t>
      </w:r>
    </w:p>
    <w:p w14:paraId="24E036B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ALSR------------------------------------</w:t>
      </w:r>
    </w:p>
    <w:p w14:paraId="48A09E5E" w14:textId="092C592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04</w:t>
      </w:r>
    </w:p>
    <w:p w14:paraId="54E84E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F1269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070A8A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R-------N---Y-SQIEKEMLAICFAC-------AKF</w:t>
      </w:r>
    </w:p>
    <w:p w14:paraId="6D039CE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VY-----------GK-S-----IE----------VHTDHRP-LESILKKSIAK----</w:t>
      </w:r>
    </w:p>
    <w:p w14:paraId="3EA85D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SPR-LQRVMLQ-LQ-R---------YTLEVKYI---P-GKY----------MY-----</w:t>
      </w:r>
    </w:p>
    <w:p w14:paraId="5C171D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HTLSR------------------------------------</w:t>
      </w:r>
    </w:p>
    <w:p w14:paraId="7DDF7E23" w14:textId="3072E9D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05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1F7132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CDA-----SQ---------</w:t>
      </w:r>
    </w:p>
    <w:p w14:paraId="7EA6A4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VL--LQ-----------KG----</w:t>
      </w:r>
    </w:p>
    <w:p w14:paraId="5A035F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CYASRALTHTEE-------N---Y-AQIEKELLAIVFAC-------ERF</w:t>
      </w:r>
    </w:p>
    <w:p w14:paraId="4E72F3A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VY-----------GR-H-----IT----------VQSDHKP-LEIITKKSMID----</w:t>
      </w:r>
    </w:p>
    <w:p w14:paraId="2AFB600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RMLLR-LQ-K---------YNIDVVYT---K-GKD----------ML-----</w:t>
      </w:r>
    </w:p>
    <w:p w14:paraId="089FFC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TLSR------------------------------------</w:t>
      </w:r>
    </w:p>
    <w:p w14:paraId="7CA5D1E6" w14:textId="792CB7B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06</w:t>
      </w:r>
    </w:p>
    <w:p w14:paraId="00724EE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SADA-----SS---------</w:t>
      </w:r>
    </w:p>
    <w:p w14:paraId="3C48DD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A---------------------VL--LQRQ-----P-DGKL----</w:t>
      </w:r>
    </w:p>
    <w:p w14:paraId="5278FA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SMSSTEQ-------R---Y-AQIEKEALATTWAC-------ERF</w:t>
      </w:r>
    </w:p>
    <w:p w14:paraId="0641BD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DFLL-----------GK-T-----FH----------VETDHKP-LVSLLG-QKTL---D</w:t>
      </w:r>
    </w:p>
    <w:p w14:paraId="231113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LPPR-IQRFRMR-LM-R---------FNYSIAHV---A-GKD----------LI-----</w:t>
      </w:r>
    </w:p>
    <w:p w14:paraId="612F84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TLSR------------------------------------</w:t>
      </w:r>
    </w:p>
    <w:p w14:paraId="76FD8404" w14:textId="47B5545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07</w:t>
      </w:r>
    </w:p>
    <w:p w14:paraId="76BE89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6A95F3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AB6F9D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ESSADGSRFTHGAES-------R---Y-APIEGEALAVVDAL-------DKV</w:t>
      </w:r>
    </w:p>
    <w:p w14:paraId="489B17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FTL-----------GCSD-----LR---------------------------------</w:t>
      </w:r>
    </w:p>
    <w:p w14:paraId="00F3A31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DC592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3F9DF208" w14:textId="2E79CC16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08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95AF2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SCDA-----SP---------</w:t>
      </w:r>
    </w:p>
    <w:p w14:paraId="210DC6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L--SHVM-----E-DGSE----</w:t>
      </w:r>
    </w:p>
    <w:p w14:paraId="288D3F6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GFVSRTLAPAEK-------K---Y-SQLDKEGLAIIFGI-------KKF</w:t>
      </w:r>
    </w:p>
    <w:p w14:paraId="4DC66C5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HLY-----------GR-S-----FK----------ITSDHKP-LLGLLGENKGVP--V</w:t>
      </w:r>
    </w:p>
    <w:p w14:paraId="503663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ASAR-MQRWALT-LA-A---------YEYRLVYK---G-GKD----------NG-----</w:t>
      </w:r>
    </w:p>
    <w:p w14:paraId="5183AF3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SDALSR------------------------------------</w:t>
      </w:r>
    </w:p>
    <w:p w14:paraId="43E58641" w14:textId="7C194BD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0</w:t>
      </w:r>
    </w:p>
    <w:p w14:paraId="575C4B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QCDA-----ST---------</w:t>
      </w:r>
    </w:p>
    <w:p w14:paraId="0AB8DB1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GIGT---------------------SL--TQ-----------DG----</w:t>
      </w:r>
    </w:p>
    <w:p w14:paraId="70BABE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NPVAYVSRSLTKCEQ-------K---Y-APIELECLAIVFAC-------RKF</w:t>
      </w:r>
    </w:p>
    <w:p w14:paraId="4734B6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IY-----------GHAK-----VT----------IHSDHKP-LKAIFRKSLLE----</w:t>
      </w:r>
    </w:p>
    <w:p w14:paraId="4C39C72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RTMLA-VQ-R---------YNVKVEYK---P-GTE----------QL-----</w:t>
      </w:r>
    </w:p>
    <w:p w14:paraId="5F99EB3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MLSR------------------------------------</w:t>
      </w:r>
    </w:p>
    <w:p w14:paraId="2EE2C60D" w14:textId="7B03BD7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1</w:t>
      </w:r>
    </w:p>
    <w:p w14:paraId="4CD4A5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4D87C9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WP---------------------VI--SQDQ-------DERR----</w:t>
      </w:r>
    </w:p>
    <w:p w14:paraId="503048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VVIAYASRRLRPPER-------Q---Y-SSMKLEMLALKWAVT------TKF</w:t>
      </w:r>
    </w:p>
    <w:p w14:paraId="6768B70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YLY-----------GR-E-----FV----------IYTDNNP-L-KYIQTAKL-----</w:t>
      </w:r>
    </w:p>
    <w:p w14:paraId="374278D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GAV-EQRWAAE-LA-P---------FNFTIEYR---E-GRL----------NA-----</w:t>
      </w:r>
    </w:p>
    <w:p w14:paraId="0C2275C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210DD499" w14:textId="559E1B4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2</w:t>
      </w:r>
    </w:p>
    <w:p w14:paraId="2AA1C1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A9B903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CF7E2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CCPDGWRITLVGSRFTHPAES-------R---Y-APIEGEALSVADAL-------DKA</w:t>
      </w:r>
    </w:p>
    <w:p w14:paraId="2CB71B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FFVL-----------GCAD-----LI----------VAVDHKP-LLKILGDRSL-----</w:t>
      </w:r>
    </w:p>
    <w:p w14:paraId="0799D56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DEI-ANARLRN-LK-EKTL-----RYRFRIVHI---P-GVQ----------NK-----</w:t>
      </w:r>
    </w:p>
    <w:p w14:paraId="339BA9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AMSR------------------------------------</w:t>
      </w:r>
    </w:p>
    <w:p w14:paraId="75CD1254" w14:textId="0CA55E0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3</w:t>
      </w:r>
    </w:p>
    <w:p w14:paraId="574514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TCDA-----SP---------</w:t>
      </w:r>
    </w:p>
    <w:p w14:paraId="1041B8F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L--AHAF-----D-DRVE----</w:t>
      </w:r>
    </w:p>
    <w:p w14:paraId="4461E44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YSRSLSAAEK-------N---Y-AQIDKEGLAVIAGL-------TKF</w:t>
      </w:r>
    </w:p>
    <w:p w14:paraId="7A7E432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W-----------GR-P-----FL----------IVTDHKP-LLGLFGEQKAVP--Q</w:t>
      </w:r>
    </w:p>
    <w:p w14:paraId="58E2986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MLSPR-MQRWALT-LA-A---------YEYQIVHR---P-GSS----------IP-----</w:t>
      </w:r>
    </w:p>
    <w:p w14:paraId="07FD05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ADALSR------------------------------------</w:t>
      </w:r>
    </w:p>
    <w:p w14:paraId="10D367C8" w14:textId="74B3DDD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4</w:t>
      </w:r>
    </w:p>
    <w:p w14:paraId="194117E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ENDA-----SE---------</w:t>
      </w:r>
    </w:p>
    <w:p w14:paraId="713E03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S---------------------VL--LQ-----------DG----</w:t>
      </w:r>
    </w:p>
    <w:p w14:paraId="7321F37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YASRSLSSAER-------H---Y-AQIEKEMLSVLFGL-------NKF</w:t>
      </w:r>
    </w:p>
    <w:p w14:paraId="7886615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HYTY-----------GR-D-----VN----------VVTDHKP-LVAIRAK--------</w:t>
      </w:r>
    </w:p>
    <w:p w14:paraId="5652291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8FF3E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63090613" w14:textId="3A2AD6DF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5</w:t>
      </w:r>
    </w:p>
    <w:p w14:paraId="6C3AE3E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TTDW-----SK---------</w:t>
      </w:r>
    </w:p>
    <w:p w14:paraId="2A4565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EGIGF---------------------FL--LQKHC----ACPGEV----</w:t>
      </w:r>
    </w:p>
    <w:p w14:paraId="434AA7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CCNDGWKVTLVGSRFTHPAES-------R---Y-APIEGEALAVADAL-------ERT</w:t>
      </w:r>
    </w:p>
    <w:p w14:paraId="220737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VL-----------GCDD-----LI----------VAVDHQP-LLKVLGDRKL-----</w:t>
      </w:r>
    </w:p>
    <w:p w14:paraId="09F591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DI-KNPRLLN-LK-EKTL-----PFKFKLIHI---P-GKR----------HL-----</w:t>
      </w:r>
    </w:p>
    <w:p w14:paraId="2CD486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AISR------------------------------------</w:t>
      </w:r>
    </w:p>
    <w:p w14:paraId="704AE149" w14:textId="20E861E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6</w:t>
      </w:r>
    </w:p>
    <w:p w14:paraId="03B19DC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4FFE1F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LQ-----------KN----</w:t>
      </w:r>
    </w:p>
    <w:p w14:paraId="630E2D2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FASKSLSDCER-------R---Y-VNIEREMLAVVFGC-------ERF</w:t>
      </w:r>
    </w:p>
    <w:p w14:paraId="31E740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FVY-----------GK-R-----FT----------VESDHKP-LEMIHMKNLAA----</w:t>
      </w:r>
    </w:p>
    <w:p w14:paraId="0FAE00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IQ-P---------YDIVIKYR---P-GKD----------VA-----</w:t>
      </w:r>
    </w:p>
    <w:p w14:paraId="2157A8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LLSR------------------------------------</w:t>
      </w:r>
    </w:p>
    <w:p w14:paraId="3AF8F43A" w14:textId="2E3F180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7</w:t>
      </w:r>
    </w:p>
    <w:p w14:paraId="7BBE24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IFVDA-----SP---------</w:t>
      </w:r>
    </w:p>
    <w:p w14:paraId="488244A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IGLGA---------------------VL--TQENA-----ISKEV----</w:t>
      </w:r>
    </w:p>
    <w:p w14:paraId="4891AA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PLYFASRPLTPTES-------R---Y-PQIDREALAISWAI-------KRF</w:t>
      </w:r>
    </w:p>
    <w:p w14:paraId="1740B15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AY-----------GKE------FK----------VVTDHKP-LVTLFNNPSS-----</w:t>
      </w:r>
    </w:p>
    <w:p w14:paraId="27E0E3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TAR-IERWLMD-LL-R---------YNFTVTYQ---P-GKS-----------N-----</w:t>
      </w:r>
    </w:p>
    <w:p w14:paraId="798561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YASR------------------------------------</w:t>
      </w:r>
    </w:p>
    <w:p w14:paraId="0D0D5712" w14:textId="77486BD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8</w:t>
      </w:r>
    </w:p>
    <w:p w14:paraId="53D202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IAADA-----SG---------</w:t>
      </w:r>
    </w:p>
    <w:p w14:paraId="3AB745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T---------------------VL--MQVQ-----D-NGDR----</w:t>
      </w:r>
    </w:p>
    <w:p w14:paraId="23F392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CFASRALTAVEQ-----------Y-AVIEKEALA------------DKF</w:t>
      </w:r>
    </w:p>
    <w:p w14:paraId="5254A4B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DYVL-----------GM-T-----FT----------LETDYKP-LVPLLS-STDL---A</w:t>
      </w:r>
    </w:p>
    <w:p w14:paraId="144092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MPPL-IQRFRMC-MM-R---------YNPEVQYI---Q-GRR----------RI-----</w:t>
      </w:r>
    </w:p>
    <w:p w14:paraId="0C3B0F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SC----------------------------------------</w:t>
      </w:r>
    </w:p>
    <w:p w14:paraId="50DB64BA" w14:textId="6E5EB583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19</w:t>
      </w:r>
    </w:p>
    <w:p w14:paraId="0BB401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QTDA-----SS---------</w:t>
      </w:r>
    </w:p>
    <w:p w14:paraId="139EBBE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IGA---------------------VL--LQ-----------QG----</w:t>
      </w:r>
    </w:p>
    <w:p w14:paraId="4B9B2D2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RALTDCER-------N---Y-APLELECLAIVFAT-------TKF</w:t>
      </w:r>
    </w:p>
    <w:p w14:paraId="1B1F75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VF-----------GHPD-----VT----------IHTDYRP-LEAILHKSLLR----</w:t>
      </w:r>
    </w:p>
    <w:p w14:paraId="20EF5F4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SMILA-LQ-R---------YTLKVVYK---P-GTE----------QV-----</w:t>
      </w:r>
    </w:p>
    <w:p w14:paraId="1A26E17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MLSR------------------------------------</w:t>
      </w:r>
    </w:p>
    <w:p w14:paraId="60A44E52" w14:textId="67C5938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0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A5D938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RPDW-----SK---------</w:t>
      </w:r>
    </w:p>
    <w:p w14:paraId="12F27A6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GIGY---------------------FL--SQKHC----DCATTL----</w:t>
      </w:r>
    </w:p>
    <w:p w14:paraId="7B4F077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GCCDDGWKITLAGSRFLTPTEQ-------R---Y-APIEGEALAVAWGL-------EQS</w:t>
      </w:r>
    </w:p>
    <w:p w14:paraId="21DDC9E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TQ-----------GCDD-----LV----------VVTDHKP-LVKILGDRTL-----</w:t>
      </w:r>
    </w:p>
    <w:p w14:paraId="549777F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DEI-NNSRIFR-LK-QRTL-----PWHFEVTHL---P-GKT----------NT-----</w:t>
      </w:r>
    </w:p>
    <w:p w14:paraId="51E1F8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ATSR------------------------------------</w:t>
      </w:r>
    </w:p>
    <w:p w14:paraId="65044231" w14:textId="2420EA7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1</w:t>
      </w:r>
    </w:p>
    <w:p w14:paraId="6F6C2E6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243D5F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MQ-----------GG----</w:t>
      </w:r>
    </w:p>
    <w:p w14:paraId="618432A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FASKSLTDCER-------R---Y-ANIEREMLAVVFGC-------ERF</w:t>
      </w:r>
    </w:p>
    <w:p w14:paraId="2798AD2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VY-----------GK-H-----FT----------VESDHKP-LEMIHLKNLAA----</w:t>
      </w:r>
    </w:p>
    <w:p w14:paraId="273876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VQ-P---------YDFKLHYI---P-GKN----------IA-----</w:t>
      </w:r>
    </w:p>
    <w:p w14:paraId="3C18C7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MSR------------------------------------</w:t>
      </w:r>
    </w:p>
    <w:p w14:paraId="1DAD2859" w14:textId="079FCD88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2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6F19EE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G---------</w:t>
      </w:r>
    </w:p>
    <w:p w14:paraId="4E6A8D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LQ-----------GG----</w:t>
      </w:r>
    </w:p>
    <w:p w14:paraId="68B93E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FASKSLSECEK-------R---Y-ANIEREMLAVVFGC-------ERF</w:t>
      </w:r>
    </w:p>
    <w:p w14:paraId="2596A0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VY-----------GT-R-----FT----------VESDHKP-LEMIHLKNLAA----</w:t>
      </w:r>
    </w:p>
    <w:p w14:paraId="1E89DB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IQ-P---------YDIQLWYR---P-GKE----------LA-----</w:t>
      </w:r>
    </w:p>
    <w:p w14:paraId="29ADB2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MSR------------------------------------</w:t>
      </w:r>
    </w:p>
    <w:p w14:paraId="079CD07F" w14:textId="2AE91F8F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3</w:t>
      </w:r>
    </w:p>
    <w:p w14:paraId="25F739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--------------------------LTIQCDA-----SQ---------</w:t>
      </w:r>
    </w:p>
    <w:p w14:paraId="1876363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AL--LQ-----------EG----</w:t>
      </w:r>
    </w:p>
    <w:p w14:paraId="0A0B35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FASRALSETET-------R---Y-AQIEKEMLAIVFAA-------ERF</w:t>
      </w:r>
    </w:p>
    <w:p w14:paraId="6B216D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TF-----------GR-R-----VT----------VLSDHKP-LENIMKKPLGI----</w:t>
      </w:r>
    </w:p>
    <w:p w14:paraId="7C7EA9C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GMMLR-LQ-R---------YDVEVVYL---Q-GKQ----------MF-----</w:t>
      </w:r>
    </w:p>
    <w:p w14:paraId="2244938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3BDBB612" w14:textId="3A5189C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4</w:t>
      </w:r>
    </w:p>
    <w:p w14:paraId="76E4B4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SITVDA-----SS---------</w:t>
      </w:r>
    </w:p>
    <w:p w14:paraId="3EE1ABF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AVGG---------------------AL--EQYI-------NGQW----</w:t>
      </w:r>
    </w:p>
    <w:p w14:paraId="728F1FC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LAFFSRNLKPAET-------R---Y-SAFDRELLAMYLAV-------RHF</w:t>
      </w:r>
    </w:p>
    <w:p w14:paraId="77C341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LE-----------GR-L-----FH----------IYTDHKP-ITFAFHNNAD-----</w:t>
      </w:r>
    </w:p>
    <w:p w14:paraId="18C50E1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-SPR-QTRHLSF-IA-E---------FTTDVRYI---P-GKT----------NV-----</w:t>
      </w:r>
    </w:p>
    <w:p w14:paraId="5ABB79D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MLSR------------------------------------</w:t>
      </w:r>
    </w:p>
    <w:p w14:paraId="653D8731" w14:textId="2EE6183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5</w:t>
      </w:r>
    </w:p>
    <w:p w14:paraId="0478401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ECDA-----SE---------</w:t>
      </w:r>
    </w:p>
    <w:p w14:paraId="143F6B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AL--LQ-----------NG----</w:t>
      </w:r>
    </w:p>
    <w:p w14:paraId="6004449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GYASRALTSTET-------R---Y-AQIEKECLAIVFAL-------EHF</w:t>
      </w:r>
    </w:p>
    <w:p w14:paraId="1EC8F4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TF-----------GR-R-----TI----------VHTDHKP-LEMTVKKPLYT----</w:t>
      </w:r>
    </w:p>
    <w:p w14:paraId="1E4A7F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RR-LQGMLLR-ML-Q---------YDTEVVYH---K-GKE----------MY-----</w:t>
      </w:r>
    </w:p>
    <w:p w14:paraId="2B0C8E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TLSR------------------------------------</w:t>
      </w:r>
    </w:p>
    <w:p w14:paraId="1BC4BB5E" w14:textId="03B0F76A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6</w:t>
      </w:r>
    </w:p>
    <w:p w14:paraId="6554D55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ETDA-----SH---------</w:t>
      </w:r>
    </w:p>
    <w:p w14:paraId="028892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GLGA---------------------LL--LQEQ-------DGKT----</w:t>
      </w:r>
    </w:p>
    <w:p w14:paraId="4C600E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IAYASRGLRGPEK-------NRTAY-SSMKLELLAVKWAVT------EKF</w:t>
      </w:r>
    </w:p>
    <w:p w14:paraId="1C1DD4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DYLL-----------GV-Q-----FV----------IYTDNNP-L-SYIQTSAKL----</w:t>
      </w:r>
    </w:p>
    <w:p w14:paraId="3F69B6A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AA-EHHWQAE-LA-R---------FNFSIHYR---P-GRL----------NA-----</w:t>
      </w:r>
    </w:p>
    <w:p w14:paraId="5590F2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ADGLSR------------------------------------</w:t>
      </w:r>
    </w:p>
    <w:p w14:paraId="34B78776" w14:textId="6EFBE4DA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7</w:t>
      </w:r>
    </w:p>
    <w:p w14:paraId="7FD496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IFVDA-----SP---------</w:t>
      </w:r>
    </w:p>
    <w:p w14:paraId="1997F3E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IGLGT---------------------VL--TQENA-----ISKEV----</w:t>
      </w:r>
    </w:p>
    <w:p w14:paraId="7574A13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PLYFASRPLTPT-S-------R---Y-PQIDRAALAISWAI-------KRF</w:t>
      </w:r>
    </w:p>
    <w:p w14:paraId="165A5D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AY-----------GKE------FK----------VVTDHKP-LVTLFNNLSS-----</w:t>
      </w:r>
    </w:p>
    <w:p w14:paraId="23B294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TAR-IERWLMD-LL-R---------YNFTVTYQ---P-GKS-----------N-----</w:t>
      </w:r>
    </w:p>
    <w:p w14:paraId="14EF158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CASR------------------------------------</w:t>
      </w:r>
    </w:p>
    <w:p w14:paraId="3318A1B3" w14:textId="7CF07C5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8</w:t>
      </w:r>
    </w:p>
    <w:p w14:paraId="53000D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ETDA-----SF---------</w:t>
      </w:r>
    </w:p>
    <w:p w14:paraId="44118C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A---------------------VL--SQEQ-------DGRL----</w:t>
      </w:r>
    </w:p>
    <w:p w14:paraId="70418D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IAYASRSLRGSEK-------NMENY-SSFKLELLALKWAIT------EKF</w:t>
      </w:r>
    </w:p>
    <w:p w14:paraId="1DE2C01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DYLI-----------GS-T-----FT----------VYTDNNP-L-SYIQSTAKL----</w:t>
      </w:r>
    </w:p>
    <w:p w14:paraId="1EEFF62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GAI-EQRWAGQ-LA-L---------FSFQIKYR---S-GRS----------NR-----</w:t>
      </w:r>
    </w:p>
    <w:p w14:paraId="76C391D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47BF6E47" w14:textId="1461F11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29</w:t>
      </w:r>
    </w:p>
    <w:p w14:paraId="15F66D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CDA-----SE---------</w:t>
      </w:r>
    </w:p>
    <w:p w14:paraId="29C1EAE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GLGA---------------------VL--LQ-----------EG----</w:t>
      </w:r>
    </w:p>
    <w:p w14:paraId="0F5D8A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ICYASRALTDTET-------R---Y-AQIEKELLAIVWSC-------DKF</w:t>
      </w:r>
    </w:p>
    <w:p w14:paraId="129E7B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IY-----------GRDM-----VT----------IESDHEP-LKAVFKKDIHK----</w:t>
      </w:r>
    </w:p>
    <w:p w14:paraId="6504DB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PKR-LQRMCLA-LQ-K---------YNLDVQYK---K-GSL----------MY-----</w:t>
      </w:r>
    </w:p>
    <w:p w14:paraId="0664FA3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SDTLSR------------------------------------</w:t>
      </w:r>
    </w:p>
    <w:p w14:paraId="6ADFE579" w14:textId="54CBBE4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30</w:t>
      </w:r>
    </w:p>
    <w:p w14:paraId="2A73367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EVDA-----SK---------</w:t>
      </w:r>
    </w:p>
    <w:p w14:paraId="20FD2F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V---------------------AL--IQ-----------DE----</w:t>
      </w:r>
    </w:p>
    <w:p w14:paraId="2C04B0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FGSKTLTECQS-------R---Y-SNIERELLAVVHGI-------QRY</w:t>
      </w:r>
    </w:p>
    <w:p w14:paraId="4B04E5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LY-----------GR-S-----FT----------LITDHKP-LVTICVNPLHA----</w:t>
      </w:r>
    </w:p>
    <w:p w14:paraId="15EE7BD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MLLK-IQ-G---------YYFDIVYR---P-GEQ----------MT-----</w:t>
      </w:r>
    </w:p>
    <w:p w14:paraId="7911F4C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ALSR------------------------------------</w:t>
      </w:r>
    </w:p>
    <w:p w14:paraId="40E8FC18" w14:textId="118A6243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31</w:t>
      </w:r>
    </w:p>
    <w:p w14:paraId="451BF1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EVDA-----SK---------</w:t>
      </w:r>
    </w:p>
    <w:p w14:paraId="5C079C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V---------------------AL--IQ-----------DE----</w:t>
      </w:r>
    </w:p>
    <w:p w14:paraId="2B0731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FGSKTLTECQS-------K---Y-SNIERELLAVVHGI-------QRY</w:t>
      </w:r>
    </w:p>
    <w:p w14:paraId="4DFEC8B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LY-----------GR-S-----FT----------VITDHKP-LVTICAKPLHA----</w:t>
      </w:r>
    </w:p>
    <w:p w14:paraId="426699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MLLK-IQ-G---------YNFDIVYR---P-GEQ----------MT-----</w:t>
      </w:r>
    </w:p>
    <w:p w14:paraId="751BA3D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ALSR------------------------------------</w:t>
      </w:r>
    </w:p>
    <w:p w14:paraId="4069F907" w14:textId="12743C3F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32</w:t>
      </w:r>
    </w:p>
    <w:p w14:paraId="3C834D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LTVDA-----SG---------</w:t>
      </w:r>
    </w:p>
    <w:p w14:paraId="144A67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AIGA---------------------VL--EQDL--------GSW----</w:t>
      </w:r>
    </w:p>
    <w:p w14:paraId="057D5EB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FFSRKLRPAEQ-------K---Y-SAFDRELLAMYLAI-------RHF</w:t>
      </w:r>
    </w:p>
    <w:p w14:paraId="35A78F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RYFLE-----------GR-T-----FT----------LYTDHKP-LTFAISKVSD-----</w:t>
      </w:r>
    </w:p>
    <w:p w14:paraId="783D3A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WSPR-QQRHLAY-IS-E---------FTTDVRHI---E-GKN----------NT-----</w:t>
      </w:r>
    </w:p>
    <w:p w14:paraId="5FFBF5C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LSR------------------------------------</w:t>
      </w:r>
    </w:p>
    <w:p w14:paraId="600FF8B4" w14:textId="3896BD93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33</w:t>
      </w:r>
    </w:p>
    <w:p w14:paraId="5FC4FA7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QTDS-----SS---------</w:t>
      </w:r>
    </w:p>
    <w:p w14:paraId="22C88DD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A---------------------VL--FQ-----------QG----</w:t>
      </w:r>
    </w:p>
    <w:p w14:paraId="02F6C5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-ASRALTDCER-------N---Y-AP--LECLAIVFAT-------TKF</w:t>
      </w:r>
    </w:p>
    <w:p w14:paraId="4FF084E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IF-----------GHPY-----VT----------IHTDHRP-LEAKLHKSLLR----</w:t>
      </w:r>
    </w:p>
    <w:p w14:paraId="5927DEC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AMI-------------------------------------------------</w:t>
      </w:r>
    </w:p>
    <w:p w14:paraId="699A33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5BBBC8A8" w14:textId="79D1A98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34</w:t>
      </w:r>
    </w:p>
    <w:p w14:paraId="4E0DCA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SADA-----SS---------</w:t>
      </w:r>
    </w:p>
    <w:p w14:paraId="020DE3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A---------------------VL--LQRQ-----P-DSKF----</w:t>
      </w:r>
    </w:p>
    <w:p w14:paraId="69E6A3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SMSSTEQ-------R---Y-TQIEKEALATTWAC-------ERF</w:t>
      </w:r>
    </w:p>
    <w:p w14:paraId="501297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DFLL-----------GK-T-----FH----------IETDHKP-LVSLLG-QKTL---D</w:t>
      </w:r>
    </w:p>
    <w:p w14:paraId="744D45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LPPR-IQRFRMR-LM-R---------FNYSIAHV---A---D----------LI-----</w:t>
      </w:r>
    </w:p>
    <w:p w14:paraId="5377F4C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TLSR------------------------------------</w:t>
      </w:r>
    </w:p>
    <w:p w14:paraId="3BF6C086" w14:textId="23E0988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35</w:t>
      </w:r>
    </w:p>
    <w:p w14:paraId="0444B80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TTDW-----SK---------</w:t>
      </w:r>
    </w:p>
    <w:p w14:paraId="5B5505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EGIGF---------------------FL--LQKHC----ACPGEV----</w:t>
      </w:r>
    </w:p>
    <w:p w14:paraId="67C34C6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CCNDGWKVTLVGSRFTHPAES-------R---Y-APIEGEALAVADAL-------ERT</w:t>
      </w:r>
    </w:p>
    <w:p w14:paraId="4A5755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VL-----------GCDD-----LI----------VAVDHQP-LLKVLGDRKL-----</w:t>
      </w:r>
    </w:p>
    <w:p w14:paraId="1389242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DI-KNPRLLN-LK-EKTL-----PFKFKLIHI---P-GKR----------HL-----</w:t>
      </w:r>
    </w:p>
    <w:p w14:paraId="0F3C63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AISR------------------------------------</w:t>
      </w:r>
    </w:p>
    <w:p w14:paraId="1AB876DA" w14:textId="71BDC87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36</w:t>
      </w:r>
    </w:p>
    <w:p w14:paraId="31B4528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TD-----------------</w:t>
      </w:r>
    </w:p>
    <w:p w14:paraId="6DCFBE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GA---------------------LL--LQEQ-------DGKT----</w:t>
      </w:r>
    </w:p>
    <w:p w14:paraId="55C7F3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IAYASRGLRGPEK-------NRTAY-SSMKLELLAVKWAVT------EKF</w:t>
      </w:r>
    </w:p>
    <w:p w14:paraId="72E846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DYLL-----------GV-Q-----FV----------IYTDNNP-L-SYIQTSAKL----</w:t>
      </w:r>
    </w:p>
    <w:p w14:paraId="53DB92B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AA-EHHWQAE-LA-R---------FNFSIHYR---P-GRL----------NA-----</w:t>
      </w:r>
    </w:p>
    <w:p w14:paraId="29992A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ADGLSR------------------------------------</w:t>
      </w:r>
    </w:p>
    <w:p w14:paraId="740C3258" w14:textId="5C9BE75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37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2F4506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IMDA-----CP---------</w:t>
      </w:r>
    </w:p>
    <w:p w14:paraId="41BE6C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A---------------------IL--AQKES-------EGG----</w:t>
      </w:r>
    </w:p>
    <w:p w14:paraId="4156EF8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IVAYASRALSEVEQ-------R---Y-SQTEREALAVAWGT-------EKF</w:t>
      </w:r>
    </w:p>
    <w:p w14:paraId="3F2F0D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IY-----------GKS------VE----------IITDHTP-LEGLFNNPRS-----</w:t>
      </w:r>
    </w:p>
    <w:p w14:paraId="0B3892D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NAR-IERWLMR-MQDK---------YDYKVTYR---P-GKNP---------EN-----</w:t>
      </w:r>
    </w:p>
    <w:p w14:paraId="14669D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YMAR------------------------------------</w:t>
      </w:r>
    </w:p>
    <w:p w14:paraId="3FAC455F" w14:textId="6B06C68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CD1B18">
        <w:rPr>
          <w:rFonts w:ascii="Times New Roman" w:hAnsi="Times New Roman" w:cs="Times New Roman"/>
          <w:sz w:val="18"/>
          <w:szCs w:val="18"/>
        </w:rPr>
        <w:t>LLGY138</w:t>
      </w:r>
    </w:p>
    <w:p w14:paraId="4EEE17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VDA-----SG---------</w:t>
      </w:r>
    </w:p>
    <w:p w14:paraId="1EFB95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LQ-----------EG----</w:t>
      </w:r>
    </w:p>
    <w:p w14:paraId="349B8C2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ASKSLTDTEK-------R---Y-ANIERELLAVVFGA-------ERF</w:t>
      </w:r>
    </w:p>
    <w:p w14:paraId="4E5CA4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TYVY-----------GK-H-----FV----------VESDHKP-LEMIQLKNLMA----</w:t>
      </w:r>
    </w:p>
    <w:p w14:paraId="5321ED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MLLR-IQ-H---------YDITIKYR---P-GKE----------LL-----</w:t>
      </w:r>
    </w:p>
    <w:p w14:paraId="57A007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GLSR------------------------------------</w:t>
      </w:r>
    </w:p>
    <w:p w14:paraId="314DDEAC" w14:textId="5BF758E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40</w:t>
      </w:r>
    </w:p>
    <w:p w14:paraId="136446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NP-----HK---------</w:t>
      </w:r>
    </w:p>
    <w:p w14:paraId="08ED8F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------------------------------------------------</w:t>
      </w:r>
    </w:p>
    <w:p w14:paraId="1CAE74E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HA-------N---Y-SNIEREMLALVHGV-------ERF</w:t>
      </w:r>
    </w:p>
    <w:p w14:paraId="6BC8C36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YLY-----------GR-S-----FT----------ITTDHKP-LEMICSKPIAS----</w:t>
      </w:r>
    </w:p>
    <w:p w14:paraId="0FFDF4D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MLVK-IQ-G---------YDYSVKSR---P-GKE----------MV-----</w:t>
      </w:r>
    </w:p>
    <w:p w14:paraId="1CA646C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SDALSR------------------------------------</w:t>
      </w:r>
    </w:p>
    <w:p w14:paraId="31F51682" w14:textId="007A950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41</w:t>
      </w:r>
    </w:p>
    <w:p w14:paraId="226D3C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FVDA-----SP---------</w:t>
      </w:r>
    </w:p>
    <w:p w14:paraId="53A8EC6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GLGA---------------------IL--TQN-----------G----</w:t>
      </w:r>
    </w:p>
    <w:p w14:paraId="1282BFA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VVSYASRALSDVER-------R---Y-SQTEREMLAVVWSA-------EHF</w:t>
      </w:r>
    </w:p>
    <w:p w14:paraId="3D0044E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LY-----------GAS------FT----------IHTDHQP-LLGIF-KSQR-----</w:t>
      </w:r>
    </w:p>
    <w:p w14:paraId="4E5F87A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SAR-IERWRLR-LL-P---------YQFELKYR---P-GKDD---------RN-----</w:t>
      </w:r>
    </w:p>
    <w:p w14:paraId="41E45E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YISR------------------------------------</w:t>
      </w:r>
    </w:p>
    <w:p w14:paraId="710545A4" w14:textId="112B5B0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42</w:t>
      </w:r>
    </w:p>
    <w:p w14:paraId="724D8A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CDA-----SQ---------</w:t>
      </w:r>
    </w:p>
    <w:p w14:paraId="23C0AC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AL--MQ-----------NG----</w:t>
      </w:r>
    </w:p>
    <w:p w14:paraId="3198525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ALTPPET-------R---Y-AQIEKELLAIVFAC-------DRF</w:t>
      </w:r>
    </w:p>
    <w:p w14:paraId="3B9ACF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EAYIY-----------GRDR-----VS----------IESDHKP-LETIVLKPLSS----</w:t>
      </w:r>
    </w:p>
    <w:p w14:paraId="3D1A5F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RMLLR-LQ-K---------YTLDVKFK---K-GEH----------MY-----</w:t>
      </w:r>
    </w:p>
    <w:p w14:paraId="37BC1F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4703066F" w14:textId="6611746C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016B3F">
        <w:rPr>
          <w:rFonts w:ascii="Times New Roman" w:hAnsi="Times New Roman" w:cs="Times New Roman"/>
          <w:sz w:val="18"/>
          <w:szCs w:val="18"/>
        </w:rPr>
        <w:t>LLGY143</w:t>
      </w:r>
    </w:p>
    <w:p w14:paraId="5A1ABB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E8B619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542B0F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SLTRAEQ-------K---Y-SQIEREGLGIFFGV-------KRF</w:t>
      </w:r>
    </w:p>
    <w:p w14:paraId="12EC7C7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YPFLF-----------GR-K-----FT----------LVTDNKT-LAAIISRRMDIP--A</w:t>
      </w:r>
    </w:p>
    <w:p w14:paraId="156F19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AER-IQRWAMY-LS-G---------FNYDVRYQ---S-SAQ----------NG-----</w:t>
      </w:r>
    </w:p>
    <w:p w14:paraId="623BA9A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WLSR------------------------------------</w:t>
      </w:r>
    </w:p>
    <w:p w14:paraId="25E82969" w14:textId="4C85D8AA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44</w:t>
      </w:r>
    </w:p>
    <w:p w14:paraId="56896E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VSSDA-----SK---------</w:t>
      </w:r>
    </w:p>
    <w:p w14:paraId="715CFC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DGIGA---------------------VL--LQ-------ETNGEW----</w:t>
      </w:r>
    </w:p>
    <w:p w14:paraId="1760AB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MPVAYASRSMTAAEK-------N---Y-AQIEKEQLGVVFAC-------ERF</w:t>
      </w:r>
    </w:p>
    <w:p w14:paraId="7290E0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VYIY-----------GR-K-----VI----------VETDHQP-LIAISKKQLCD----</w:t>
      </w:r>
    </w:p>
    <w:p w14:paraId="3B02A4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LLLR-IQ-K---------YDLMLEYT---P-GKL----------LV-----</w:t>
      </w:r>
    </w:p>
    <w:p w14:paraId="45C7011C" w14:textId="2FAD33EB" w:rsidR="00E31121" w:rsidRPr="00E31121" w:rsidRDefault="00016B3F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LGY145</w:t>
      </w:r>
    </w:p>
    <w:p w14:paraId="7E8264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6B56F1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LQ-----------KN----</w:t>
      </w:r>
    </w:p>
    <w:p w14:paraId="017C65F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FASKSLSDCER-------R---Y-VNIEREMLAVVFGC-------ERF</w:t>
      </w:r>
    </w:p>
    <w:p w14:paraId="1C5F94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FVY-----------GK-R-----FT----------VESDHKP-LEMIHMKNLAA----</w:t>
      </w:r>
    </w:p>
    <w:p w14:paraId="19C978A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IQ-P---------YDIVIKYR---P-GKD----------VA-----</w:t>
      </w:r>
    </w:p>
    <w:p w14:paraId="6126C8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LLSR------------------------------------</w:t>
      </w:r>
    </w:p>
    <w:p w14:paraId="27DAEB5D" w14:textId="6E57D58B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46</w:t>
      </w:r>
    </w:p>
    <w:p w14:paraId="14840B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ADA-----SQ---------</w:t>
      </w:r>
    </w:p>
    <w:p w14:paraId="28BEE5D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CL--LQ-----------QG----</w:t>
      </w:r>
    </w:p>
    <w:p w14:paraId="3E847E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RALTSAKE-------N---Y-SQIEKEMLAICFAC-------AKF</w:t>
      </w:r>
    </w:p>
    <w:p w14:paraId="7C01C84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VY-----------GK-S-----IE----------VHTDHRP-LESILKKPIAK----</w:t>
      </w:r>
    </w:p>
    <w:p w14:paraId="6B6C45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SPR-LQRVMLQ-LQ-R---------YTLEVKYI---P-GKY----------MY-----</w:t>
      </w:r>
    </w:p>
    <w:p w14:paraId="33B3EC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TISR------------------------------------</w:t>
      </w:r>
    </w:p>
    <w:p w14:paraId="187E842C" w14:textId="24D3FE8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47</w:t>
      </w:r>
    </w:p>
    <w:p w14:paraId="48A1592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LHTDA-----SR---------</w:t>
      </w:r>
    </w:p>
    <w:p w14:paraId="70E657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RKGLGY---------------------AL--LQKH-------DEKW----</w:t>
      </w:r>
    </w:p>
    <w:p w14:paraId="4FAB5F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LVQCGSRFLTDTES-------R---Y-AMVELELLAATWAM-------KKC</w:t>
      </w:r>
    </w:p>
    <w:p w14:paraId="7C691E7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IQLL-----------GMEH-----FE----------LVVDHKP-LVTILDRHRLD---D</w:t>
      </w:r>
    </w:p>
    <w:p w14:paraId="67C2279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DNVR-LQRLKEK-TS-L---------FTFTTRWT---K-GKD----------HC-----</w:t>
      </w:r>
    </w:p>
    <w:p w14:paraId="1E7602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PDALSR------------------------------------</w:t>
      </w:r>
    </w:p>
    <w:p w14:paraId="30434F7E" w14:textId="6F0D7396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48</w:t>
      </w:r>
    </w:p>
    <w:p w14:paraId="214D507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IVDA-----SP---------</w:t>
      </w:r>
    </w:p>
    <w:p w14:paraId="2E15C2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SG---------------------ML--VQY-------HDKKA----</w:t>
      </w:r>
    </w:p>
    <w:p w14:paraId="13DB07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MAYGSRALTAVEQ-------R---YRSQLKREALAVVWAC-------EYF</w:t>
      </w:r>
    </w:p>
    <w:p w14:paraId="54AC1B2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LYIF-----------GAP------VK----------VVTDHKP-LVTLYGNPSA-----</w:t>
      </w:r>
    </w:p>
    <w:p w14:paraId="699A95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LPLR-LERWAMR-LL-P---------YQPIIEY------GKGC---------EN-----</w:t>
      </w:r>
    </w:p>
    <w:p w14:paraId="6A6797F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SDYLSR------------------------------------</w:t>
      </w:r>
    </w:p>
    <w:p w14:paraId="233DA77D" w14:textId="58C86F6A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49</w:t>
      </w:r>
    </w:p>
    <w:p w14:paraId="0F4F28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IQCDA-----SN---------</w:t>
      </w:r>
    </w:p>
    <w:p w14:paraId="6AC5F26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N---------------------AL--LQ-----------DG----</w:t>
      </w:r>
    </w:p>
    <w:p w14:paraId="46F2783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ASRALTDAET-------R---Y-AIIEKEMLAVVFAL-------EKW</w:t>
      </w:r>
    </w:p>
    <w:p w14:paraId="5EFAEBC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QFTY-----------GR-P-----IL----------VYSDHKP-FEAITKKPLDR----</w:t>
      </w:r>
    </w:p>
    <w:p w14:paraId="5B3375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H-LQGTLLR-AL-A---------YDIDVKYL---E-GKK----------MS-----</w:t>
      </w:r>
    </w:p>
    <w:p w14:paraId="602F8B4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VDTLSR------------------------------------</w:t>
      </w:r>
    </w:p>
    <w:p w14:paraId="1AFF5CEB" w14:textId="5AA5FEB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50</w:t>
      </w:r>
    </w:p>
    <w:p w14:paraId="519C5E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VACDA-----SP---------</w:t>
      </w:r>
    </w:p>
    <w:p w14:paraId="76DC07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V---------------------VL--SHIM-----P-DGEE----</w:t>
      </w:r>
    </w:p>
    <w:p w14:paraId="721B4F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IQFASRS-TRAEQ-------K---Y-SQIERERLGIIFGV-------KRF</w:t>
      </w:r>
    </w:p>
    <w:p w14:paraId="1CBECA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YPFLF-----------GR-K-----FT----------LVTDNKP-LAAIISPRKNIP--A</w:t>
      </w:r>
    </w:p>
    <w:p w14:paraId="5E5F85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AER-IQRWAMY-LS-G---------FTYDVRYR---S-SAQ----------NA-----</w:t>
      </w:r>
    </w:p>
    <w:p w14:paraId="119924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WLSR------------------------------------</w:t>
      </w:r>
    </w:p>
    <w:p w14:paraId="3B129CFA" w14:textId="6CF7824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51</w:t>
      </w:r>
    </w:p>
    <w:p w14:paraId="541CF81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ETDA-----SH---------</w:t>
      </w:r>
    </w:p>
    <w:p w14:paraId="766658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GLGA---------------------LL--LQEQ-------DGKT----</w:t>
      </w:r>
    </w:p>
    <w:p w14:paraId="4F6F77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IAYASRGLRGPEK-------NRTAY-SSMKLELLAVKWAVT------EKF</w:t>
      </w:r>
    </w:p>
    <w:p w14:paraId="023E16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DYLL-----------GV-Q-----FV----------IYTDNNP-L-SYIQTSAKL----</w:t>
      </w:r>
    </w:p>
    <w:p w14:paraId="22F342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AA-EHHWQAE-LA-R---------FNFSIHYR---P-GRL----------NA-----</w:t>
      </w:r>
    </w:p>
    <w:p w14:paraId="693E082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ADGLSR------------------------------------</w:t>
      </w:r>
    </w:p>
    <w:p w14:paraId="0BCC5256" w14:textId="219AEF8A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016B3F">
        <w:rPr>
          <w:rFonts w:ascii="Times New Roman" w:hAnsi="Times New Roman" w:cs="Times New Roman"/>
          <w:sz w:val="18"/>
          <w:szCs w:val="18"/>
        </w:rPr>
        <w:t>LLGY152</w:t>
      </w:r>
    </w:p>
    <w:p w14:paraId="387F524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SITVDA-----SS---------</w:t>
      </w:r>
    </w:p>
    <w:p w14:paraId="07837D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AVGG---------------------AL--EQYI-------NGQW----</w:t>
      </w:r>
    </w:p>
    <w:p w14:paraId="5A7180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LAFFSRNLKPVET-------R---Y-SALDRELLAMYLAV-------RHF</w:t>
      </w:r>
    </w:p>
    <w:p w14:paraId="4F59680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RYFLE-----------GR-L-----FH----------IYTDHKP-ITFAFHNNAD-----</w:t>
      </w:r>
    </w:p>
    <w:p w14:paraId="33F9EE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SPR-QTRHLSF-IA-E---------FTMDVRYI---P-GKT----------NV-----</w:t>
      </w:r>
    </w:p>
    <w:p w14:paraId="16472E6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MLSR------------------------------------</w:t>
      </w:r>
    </w:p>
    <w:p w14:paraId="43CC1C67" w14:textId="319B8A7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53</w:t>
      </w:r>
    </w:p>
    <w:p w14:paraId="086A86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SCDA-----SP---------</w:t>
      </w:r>
    </w:p>
    <w:p w14:paraId="79B0992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L--SHVM-----E-DGSE----</w:t>
      </w:r>
    </w:p>
    <w:p w14:paraId="06F0A6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GFVSRTLAPAEK-------K---Y-SQLDKEGLAIIFGI-------KKF</w:t>
      </w:r>
    </w:p>
    <w:p w14:paraId="593A843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HLY-----------GR-S-----FK----------ITSDHKP-LLGLLGENKGVP--V</w:t>
      </w:r>
    </w:p>
    <w:p w14:paraId="34EE47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TSAR-MQRWALT-LA-A---------YEYRVQRR---K---------------------</w:t>
      </w:r>
    </w:p>
    <w:p w14:paraId="343CFBA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228F8F1D" w14:textId="6E8DB545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BP2</w:t>
      </w:r>
    </w:p>
    <w:p w14:paraId="787203A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NFSDA-----S----------</w:t>
      </w:r>
    </w:p>
    <w:p w14:paraId="49031F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LTGYGQ-------------C-------SY--LRL-----MDSHDNISCAL</w:t>
      </w:r>
    </w:p>
    <w:p w14:paraId="17E5A27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MGKSRVGPSRFV-------------TIPRLELTAAVLSVKVG----NFL</w:t>
      </w:r>
    </w:p>
    <w:p w14:paraId="5F95FB3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KELD------------YE--AIT-HY----------YWTDSKV-VLGYINN-ESR----</w:t>
      </w:r>
    </w:p>
    <w:p w14:paraId="17D3DE0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FN-IFVANRVQQ-IR-SSTK-------VSAWKYV---G-TRK----------NP-----</w:t>
      </w:r>
    </w:p>
    <w:p w14:paraId="35F972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ASR------------------------------------</w:t>
      </w:r>
    </w:p>
    <w:p w14:paraId="3DBCE91E" w14:textId="6F68A6F4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54</w:t>
      </w:r>
    </w:p>
    <w:p w14:paraId="1347E6E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CDA-----SQ---------</w:t>
      </w:r>
    </w:p>
    <w:p w14:paraId="487154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AL--MQ-----------NG----</w:t>
      </w:r>
    </w:p>
    <w:p w14:paraId="3ECE26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ALTPPET-------R---Y-AQIEKELLAIVFAC-------DRF</w:t>
      </w:r>
    </w:p>
    <w:p w14:paraId="05AC4A7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EAYIY-----------GRDR-----VS----------IESDHKP-LETIVLKPLSS----</w:t>
      </w:r>
    </w:p>
    <w:p w14:paraId="3DB0E97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RMLLR-LQ-K---------YTLDVKFK---K-GEH----------MY-----</w:t>
      </w:r>
    </w:p>
    <w:p w14:paraId="46F8F2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577C7098" w14:textId="6B18EEB3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55</w:t>
      </w:r>
    </w:p>
    <w:p w14:paraId="5BF84B5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TTDW-----SK---------</w:t>
      </w:r>
    </w:p>
    <w:p w14:paraId="5F7007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EGIGF---------------------FL--LQKHC----ACPGEV----</w:t>
      </w:r>
    </w:p>
    <w:p w14:paraId="67EDD4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CCNDGWKVTLVGSRFTHPAES-------R---Y-APIEGEALAVADAL-------ERT</w:t>
      </w:r>
    </w:p>
    <w:p w14:paraId="2A0FB9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VL-----------GCDD-----LI----------VAVDHQP-LLKVLGDRKL-----</w:t>
      </w:r>
    </w:p>
    <w:p w14:paraId="384B94E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DI-KNPRLLN-LK-EKTL-----PFKFKLIHI---P-GKR----------HL-----</w:t>
      </w:r>
    </w:p>
    <w:p w14:paraId="469C27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AISR------------------------------------</w:t>
      </w:r>
    </w:p>
    <w:p w14:paraId="6F9116F8" w14:textId="566E580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56</w:t>
      </w:r>
    </w:p>
    <w:p w14:paraId="2C2B1E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TDA-----CD---------</w:t>
      </w:r>
    </w:p>
    <w:p w14:paraId="0D3D2E3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A---------------------VL--SQMQ-------DGKL----</w:t>
      </w:r>
    </w:p>
    <w:p w14:paraId="7F231C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IAYASRSLRGAEK-------NDVNY-SAMRLETLALKWAVT------EKF</w:t>
      </w:r>
    </w:p>
    <w:p w14:paraId="01175A8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DYLL-----------GG-T-----FT----------VYTDNNP-L-TYLNKKVKL----</w:t>
      </w:r>
    </w:p>
    <w:p w14:paraId="77F893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AV-EQRWAAS-LA-P---------FNFDIRYR---P-GHC----------NA-----</w:t>
      </w:r>
    </w:p>
    <w:p w14:paraId="163EB6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GLSR------------------------------------</w:t>
      </w:r>
    </w:p>
    <w:p w14:paraId="7EEBD8DC" w14:textId="68EE510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57</w:t>
      </w:r>
    </w:p>
    <w:p w14:paraId="38EB6F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IQCDA-----SQ---------</w:t>
      </w:r>
    </w:p>
    <w:p w14:paraId="3B0E2F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AL--MQ-----------NG----</w:t>
      </w:r>
    </w:p>
    <w:p w14:paraId="2A3701A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ASRALTPPET-------R---Y-AQIEKELLAIVFAC-------DRF</w:t>
      </w:r>
    </w:p>
    <w:p w14:paraId="1B46B93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EAYIY-----------GRDR-----VS----------IESDHKP-LETIVLKPLSS----</w:t>
      </w:r>
    </w:p>
    <w:p w14:paraId="033B1A4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KR-LQRMLLR-LQ-K---------YTLDVKFK---K-GEH----------MY-----</w:t>
      </w:r>
    </w:p>
    <w:p w14:paraId="0D6C570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LSR------------------------------------</w:t>
      </w:r>
    </w:p>
    <w:p w14:paraId="1053B90F" w14:textId="234594E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58</w:t>
      </w:r>
    </w:p>
    <w:p w14:paraId="76EF352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QSDA-----SK---------</w:t>
      </w:r>
    </w:p>
    <w:p w14:paraId="51D849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CL--LQ-----------EG----</w:t>
      </w:r>
    </w:p>
    <w:p w14:paraId="719715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IVAYASRALVGPEL-------H---Y-AQLEKELLAVVFAT-------SRF</w:t>
      </w:r>
    </w:p>
    <w:p w14:paraId="4C277E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IY-----------GK-E-----IE----------AQTDHKP-LEIIMKKPIGN----</w:t>
      </w:r>
    </w:p>
    <w:p w14:paraId="223F94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TAR-VQRMMLK-LQ-R---------YEINLSYV---P-GKL----------LY-----</w:t>
      </w:r>
    </w:p>
    <w:p w14:paraId="7C3249C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304604E1" w14:textId="4672405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59</w:t>
      </w:r>
    </w:p>
    <w:p w14:paraId="093609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ATDA-----SP---------</w:t>
      </w:r>
    </w:p>
    <w:p w14:paraId="791C097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A---------------------VI--SHVL-----P-DGSE----</w:t>
      </w:r>
    </w:p>
    <w:p w14:paraId="43A388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EPIAFASKTLSKAER-------G---Y-AQVEKEGLSIVYGI-------RKF</w:t>
      </w:r>
    </w:p>
    <w:p w14:paraId="73ABE2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QYLS-----------GR-H-----FT----------ILTDHKP-LLTIFGPDKSLP--A</w:t>
      </w:r>
    </w:p>
    <w:p w14:paraId="241DB6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SLQR-LQRWALL-LM-G---------HDYDIRYR---A-SAE----------HC-----</w:t>
      </w:r>
    </w:p>
    <w:p w14:paraId="22E856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46386BFC" w14:textId="5230C0D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60</w:t>
      </w:r>
    </w:p>
    <w:p w14:paraId="7D9373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VACDA-----SA---------</w:t>
      </w:r>
    </w:p>
    <w:p w14:paraId="1CC482E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A---------------------VL--SHKM-----P-DGLE----</w:t>
      </w:r>
    </w:p>
    <w:p w14:paraId="39DE7E8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AFASQTLNKAER-------N---Y-SQIDKETLGLVWGV-------RKY</w:t>
      </w:r>
    </w:p>
    <w:p w14:paraId="27A8099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QYLF-----------GR-R-----FT----------LVTDHQP-LTAIFHPGKSIP--A</w:t>
      </w:r>
    </w:p>
    <w:p w14:paraId="74856A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TAAQ-MQRYALQ-LA-A---------HDYDIVYK---S-SLK----------HA-----</w:t>
      </w:r>
    </w:p>
    <w:p w14:paraId="3D65F9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GLSR------------------------------------</w:t>
      </w:r>
    </w:p>
    <w:p w14:paraId="0C290BB1" w14:textId="56BBF008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&gt;</w:t>
      </w:r>
      <w:r w:rsidR="00F65BEF">
        <w:rPr>
          <w:rFonts w:ascii="Times New Roman" w:hAnsi="Times New Roman" w:cs="Times New Roman"/>
          <w:sz w:val="18"/>
          <w:szCs w:val="18"/>
        </w:rPr>
        <w:t>LLGY161</w:t>
      </w:r>
    </w:p>
    <w:p w14:paraId="1DB239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VSADA-----SS---------</w:t>
      </w:r>
    </w:p>
    <w:p w14:paraId="59589A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C---------------------VL--LQES-------DGKQ----</w:t>
      </w:r>
    </w:p>
    <w:p w14:paraId="372D98E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AAFCSRTLTPTEQ-------Q---Y-AHIEKECLTCVWSC-------EKY</w:t>
      </w:r>
    </w:p>
    <w:p w14:paraId="6B5041B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00F5FB3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7B3895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3DA9451F" w14:textId="2D0EC99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62</w:t>
      </w:r>
    </w:p>
    <w:p w14:paraId="21CD8C3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IQCDA-----SD---------</w:t>
      </w:r>
    </w:p>
    <w:p w14:paraId="65888D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GGLGA---------------------RL--LQ-----------DG----</w:t>
      </w:r>
    </w:p>
    <w:p w14:paraId="42B660F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LPVVYASRALTATER-------N---Y-AQIEKELLAIAFAC-------EKF</w:t>
      </w:r>
    </w:p>
    <w:p w14:paraId="69B311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QYVY-----------GREN-----VH----------VQSDHKP-LEVIFRKPLVT----</w:t>
      </w:r>
    </w:p>
    <w:p w14:paraId="15B5AA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VPKR-LQRMLLR-LQ-R---------YSLDVTYT---R-GSE----------MY-----</w:t>
      </w:r>
    </w:p>
    <w:p w14:paraId="7563DDF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TLSR------------------------------------</w:t>
      </w:r>
    </w:p>
    <w:p w14:paraId="134632C2" w14:textId="7618837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63</w:t>
      </w:r>
    </w:p>
    <w:p w14:paraId="0715E5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VDA-----SS---------</w:t>
      </w:r>
    </w:p>
    <w:p w14:paraId="6E16872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MQ-----------GG----</w:t>
      </w:r>
    </w:p>
    <w:p w14:paraId="714C02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FASKSLTDCER-------R---Y-ANIEREMLAVVFGC-------ERF</w:t>
      </w:r>
    </w:p>
    <w:p w14:paraId="0C0A4F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VY-----------GK-H-----FT----------VESDHKP-LEMIHLKNLAA----</w:t>
      </w:r>
    </w:p>
    <w:p w14:paraId="029727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QR-LQRMLLR-VQ-P---------YDFKLHYI---P-GKN----------IA-----</w:t>
      </w:r>
    </w:p>
    <w:p w14:paraId="7BE382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TMSR------------------------------------</w:t>
      </w:r>
    </w:p>
    <w:p w14:paraId="6214DBDA" w14:textId="7102D6A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64</w:t>
      </w:r>
    </w:p>
    <w:p w14:paraId="55432F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TCDA-----SQ---------</w:t>
      </w:r>
    </w:p>
    <w:p w14:paraId="0D863F5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A---------------------AC--LQ-----------NG----</w:t>
      </w:r>
    </w:p>
    <w:p w14:paraId="723924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RALTETET-------R---Y-AQIEKELLAVVFAC-------TKF</w:t>
      </w:r>
    </w:p>
    <w:p w14:paraId="1541F26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NYIC-----------AK-Q-----VT----------VETDHQP-LISITKKPLSA----</w:t>
      </w:r>
    </w:p>
    <w:p w14:paraId="1DFCE0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AR-LQRMLMR-LQ-S---------HDIHLVYR---K-GKD----------LV-----</w:t>
      </w:r>
    </w:p>
    <w:p w14:paraId="094A4AE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ALSR------------------------------------</w:t>
      </w:r>
    </w:p>
    <w:p w14:paraId="022885F8" w14:textId="18EE7A3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65</w:t>
      </w:r>
    </w:p>
    <w:p w14:paraId="67A82CD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ATDA-----SP---------</w:t>
      </w:r>
    </w:p>
    <w:p w14:paraId="39CD4BB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A---------------------VI--SHVL-----P-DGSE----</w:t>
      </w:r>
    </w:p>
    <w:p w14:paraId="13DD7B0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EPIAFASKTLSKAER-------G---Y-AQVEKEGLSIVYGI-------RKF</w:t>
      </w:r>
    </w:p>
    <w:p w14:paraId="32C5781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QYLS-----------GR-H-----FT----------ILTDHKP-LLTIFGPDKSLP--A</w:t>
      </w:r>
    </w:p>
    <w:p w14:paraId="5C9CB4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SLQR-LQRWALL-LM-G---------HDYDIRYR---A-SAE----------HC-----</w:t>
      </w:r>
    </w:p>
    <w:p w14:paraId="02D275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5EF5373B" w14:textId="6D3FDD8B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66</w:t>
      </w:r>
    </w:p>
    <w:p w14:paraId="0054C06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QCDA-----SL---------</w:t>
      </w:r>
    </w:p>
    <w:p w14:paraId="4E671F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IGA---------------------AL--LQ----P--DADGEL----</w:t>
      </w:r>
    </w:p>
    <w:p w14:paraId="65293A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SVEYASKSLTPTEQ-------R---Y-ACIERELLSIVFGM-------QRF</w:t>
      </w:r>
    </w:p>
    <w:p w14:paraId="79BE9A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TYLY-----------GR-D-----FN----------VITDHRP-LLMITNKPIAS----</w:t>
      </w:r>
    </w:p>
    <w:p w14:paraId="2033818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PR-LQRMLIK-LH-G---------YNFTMTHR---P-GSQ----------NQ-----</w:t>
      </w:r>
    </w:p>
    <w:p w14:paraId="72FCD9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GLSR------------------------------------</w:t>
      </w:r>
    </w:p>
    <w:p w14:paraId="691DE7B5" w14:textId="1B520BE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67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B4EFD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TCDA-----SP---------</w:t>
      </w:r>
    </w:p>
    <w:p w14:paraId="606A416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L--AHAF-----D-DRVE----</w:t>
      </w:r>
    </w:p>
    <w:p w14:paraId="675D3B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YSRSLSAAEK-------N---Y-AQIDKEGLAVIAGL-------TKF</w:t>
      </w:r>
    </w:p>
    <w:p w14:paraId="7EBFB6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W-----------GR-P-----FL----------IVTDHKP-LLGLFGEQKAVP--Q</w:t>
      </w:r>
    </w:p>
    <w:p w14:paraId="1BD0C2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LSPR-MQRWALT-LA-A---------YEYQIVHR---P-GSS----------IP-----</w:t>
      </w:r>
    </w:p>
    <w:p w14:paraId="32CD065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ADALSR------------------------------------</w:t>
      </w:r>
    </w:p>
    <w:p w14:paraId="7E79EEDB" w14:textId="368DAB42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68</w:t>
      </w:r>
    </w:p>
    <w:p w14:paraId="26CD35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KLYTDA-----CD---------</w:t>
      </w:r>
    </w:p>
    <w:p w14:paraId="299AB45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IGG---------------------IL--VQESV------DGIE----</w:t>
      </w:r>
    </w:p>
    <w:p w14:paraId="2F0649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VIQYVSHTLSPTQR-------K---W-ATIEKEAFAVVFSI-------LKL</w:t>
      </w:r>
    </w:p>
    <w:p w14:paraId="1F4CD4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LY-----------GA-Q-----FN----------VYTDHKP-LLSLFTKAFN-----</w:t>
      </w:r>
    </w:p>
    <w:p w14:paraId="616F704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TK-IQRWGVL-LA-E---------YGTTISYR---T-GRN----------NI-----</w:t>
      </w:r>
    </w:p>
    <w:p w14:paraId="0B333C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MLSR------------------------------------</w:t>
      </w:r>
    </w:p>
    <w:p w14:paraId="4798186F" w14:textId="303CCAC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69</w:t>
      </w:r>
      <w:r w:rsidRPr="00E3112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0EE39D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AYSDA-----DYAGDVN----</w:t>
      </w:r>
    </w:p>
    <w:p w14:paraId="3E2E77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TSGF-------------V-------FL--K------------------</w:t>
      </w:r>
    </w:p>
    <w:p w14:paraId="179BF3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GAAISWRSKKT------------------------------------------</w:t>
      </w:r>
    </w:p>
    <w:p w14:paraId="54DADF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BC9BB0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518F4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19734C3D" w14:textId="27DE1B5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GY170</w:t>
      </w:r>
    </w:p>
    <w:p w14:paraId="774080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RTVDA-----SS---------</w:t>
      </w:r>
    </w:p>
    <w:p w14:paraId="00980F4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SLGA---------------------AL--LQ-----------DG----</w:t>
      </w:r>
    </w:p>
    <w:p w14:paraId="648E11C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GPVEYAAKALTGAQI-------N---Y-AQIEKKLQAMVFGC-------ERF</w:t>
      </w:r>
    </w:p>
    <w:p w14:paraId="394D89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YIY-----------GR-E-----VT----------VETDHKP-LIGVFNKQIET----</w:t>
      </w:r>
    </w:p>
    <w:p w14:paraId="6E92FA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SSR-IQRMMLK-LQ-R---------Y--------------------------------</w:t>
      </w:r>
    </w:p>
    <w:p w14:paraId="17A88F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DCLQAR-----------------------------------</w:t>
      </w:r>
    </w:p>
    <w:p w14:paraId="38A73EE9" w14:textId="01582A99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F65BEF">
        <w:rPr>
          <w:rFonts w:ascii="Times New Roman" w:hAnsi="Times New Roman" w:cs="Times New Roman"/>
          <w:sz w:val="18"/>
          <w:szCs w:val="18"/>
        </w:rPr>
        <w:t>LLCO2</w:t>
      </w:r>
    </w:p>
    <w:p w14:paraId="03253E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6CCFE0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F-------GENGRF----</w:t>
      </w:r>
    </w:p>
    <w:p w14:paraId="413B544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PLSWQSKRIRRVVR-------------STLAGE----ADGVDSGMFLATLF</w:t>
      </w:r>
    </w:p>
    <w:p w14:paraId="1C1CF59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ELT-----------TGKAKPELLPIS----------CVTDNHS-LYDAVKSAKFV----</w:t>
      </w:r>
    </w:p>
    <w:p w14:paraId="1E05AA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DKR---------LR-----------LEITTLKS-------------------------</w:t>
      </w:r>
    </w:p>
    <w:p w14:paraId="5A64D6A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698C631E" w14:textId="4AC9A64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B018CB">
        <w:rPr>
          <w:rFonts w:ascii="Times New Roman" w:hAnsi="Times New Roman" w:cs="Times New Roman"/>
          <w:sz w:val="18"/>
          <w:szCs w:val="18"/>
        </w:rPr>
        <w:t>LLGY172</w:t>
      </w:r>
    </w:p>
    <w:p w14:paraId="49C35F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QCDA-----SN---------</w:t>
      </w:r>
    </w:p>
    <w:p w14:paraId="67355C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RL---------------------VF--SH-------Q-DLWE----</w:t>
      </w:r>
    </w:p>
    <w:p w14:paraId="0518F83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GFAPRTLYAAEK-------N---C-LQLDKEGAAVMFAQ-------KKF</w:t>
      </w:r>
    </w:p>
    <w:p w14:paraId="29F68D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HLY-----------GR-S-----FE----------IITDHKP-LMSLFGELKQVP--T</w:t>
      </w:r>
    </w:p>
    <w:p w14:paraId="728EF5D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SLR-IQ----------------------------------------------------</w:t>
      </w:r>
    </w:p>
    <w:p w14:paraId="717AB8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0BFAC25F" w14:textId="3B85ADF1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B018CB">
        <w:rPr>
          <w:rFonts w:ascii="Times New Roman" w:hAnsi="Times New Roman" w:cs="Times New Roman"/>
          <w:sz w:val="18"/>
          <w:szCs w:val="18"/>
        </w:rPr>
        <w:t>LLGY173</w:t>
      </w:r>
    </w:p>
    <w:p w14:paraId="2DFF71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TTDW-----SK---------</w:t>
      </w:r>
    </w:p>
    <w:p w14:paraId="3BB713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EGIGF---------------------FL--LQKHC----ACPGEV----</w:t>
      </w:r>
    </w:p>
    <w:p w14:paraId="796FBE5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CCNDGWKVTLVGSRFTHPAES-------R---Y-APIEGEALAVADAL-------ERT</w:t>
      </w:r>
    </w:p>
    <w:p w14:paraId="4EE6EA3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FVL-----------GCDD-----LI----------VAVDHQP-LLKVLGDRKL-----</w:t>
      </w:r>
    </w:p>
    <w:p w14:paraId="0BB4710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DI-KNPRLLN-LK-EKTL-----PFKFKLIHI---P-GKR----------HL-----</w:t>
      </w:r>
    </w:p>
    <w:p w14:paraId="246148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AISR------------------------------------</w:t>
      </w:r>
    </w:p>
    <w:p w14:paraId="4324557D" w14:textId="3265B54D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B018CB">
        <w:rPr>
          <w:rFonts w:ascii="Times New Roman" w:hAnsi="Times New Roman" w:cs="Times New Roman"/>
          <w:sz w:val="18"/>
          <w:szCs w:val="18"/>
        </w:rPr>
        <w:t>LLGY174</w:t>
      </w:r>
    </w:p>
    <w:p w14:paraId="63F078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TDA-----CD---------</w:t>
      </w:r>
    </w:p>
    <w:p w14:paraId="1B5422A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LGA---------------------VL--SQMQ-------DGKL----</w:t>
      </w:r>
    </w:p>
    <w:p w14:paraId="05C24B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IAYASRSLRGAEK-------NDVNY-SAMRLETLALKWAVT------EKF</w:t>
      </w:r>
    </w:p>
    <w:p w14:paraId="09D7E1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DYLL-----------GG-T-----FT----------VYTDNNP-L-TYLNKKVKL----</w:t>
      </w:r>
    </w:p>
    <w:p w14:paraId="39F45C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AV-EQRWAAS-LA-P---------FNFDIRYR---P-GHC----------NA-----</w:t>
      </w:r>
    </w:p>
    <w:p w14:paraId="6E7F0E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GLSR------------------------------------</w:t>
      </w:r>
    </w:p>
    <w:p w14:paraId="1B4F5998" w14:textId="25038BA0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B018CB">
        <w:rPr>
          <w:rFonts w:ascii="Times New Roman" w:hAnsi="Times New Roman" w:cs="Times New Roman"/>
          <w:sz w:val="18"/>
          <w:szCs w:val="18"/>
        </w:rPr>
        <w:t>LLGY175</w:t>
      </w:r>
    </w:p>
    <w:p w14:paraId="4E2CEB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IQCDA-----SN---------</w:t>
      </w:r>
    </w:p>
    <w:p w14:paraId="2C4A81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S---------------------AL--LQ-----------DG----</w:t>
      </w:r>
    </w:p>
    <w:p w14:paraId="416041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ASRALTDAET-------R---Y-AIIEKEMLAIVFAL-------DKW</w:t>
      </w:r>
    </w:p>
    <w:p w14:paraId="24B9A4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FTY-----------GR-P-----IL----------VNSGHKP-LEAITKK--------</w:t>
      </w:r>
    </w:p>
    <w:p w14:paraId="00F014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55B225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64422978" w14:textId="193F008E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r w:rsidR="00B018CB">
        <w:rPr>
          <w:rFonts w:ascii="Times New Roman" w:hAnsi="Times New Roman" w:cs="Times New Roman"/>
          <w:sz w:val="18"/>
          <w:szCs w:val="18"/>
        </w:rPr>
        <w:t>LLGY176</w:t>
      </w:r>
    </w:p>
    <w:p w14:paraId="593DC43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ECDA-----SE---------</w:t>
      </w:r>
    </w:p>
    <w:p w14:paraId="319D251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AL--LQ-----------NG----</w:t>
      </w:r>
    </w:p>
    <w:p w14:paraId="74A46B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GYASRALTSTET-------R---Y-AQIEKECLAIVFAL-------ERF</w:t>
      </w:r>
    </w:p>
    <w:p w14:paraId="62C9454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TF-----------GR-R-----TI----------VHTDHKP-LEMIVKKPLYK----</w:t>
      </w:r>
    </w:p>
    <w:p w14:paraId="5E73CDD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PGR-LQGMLLR-ML-Q---------YDTEVVYH---K-GKE----------MY-----</w:t>
      </w:r>
    </w:p>
    <w:p w14:paraId="1BADC16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TLSR------------------------------------</w:t>
      </w:r>
    </w:p>
    <w:p w14:paraId="73E03FC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Athila41</w:t>
      </w:r>
    </w:p>
    <w:p w14:paraId="7CFBFF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IMCDA-----SD---------</w:t>
      </w:r>
    </w:p>
    <w:p w14:paraId="6A94FA6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VGA---------------------VL--GQKI-----D-KK-L----</w:t>
      </w:r>
    </w:p>
    <w:p w14:paraId="70568E1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VIYYASRTLDDAQG-------R---Y-ATTEKELLAVVFAF-------EKF</w:t>
      </w:r>
    </w:p>
    <w:p w14:paraId="4395F84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YLV-----------G-SK-----VT----------VYTDH-A-L-RHLYAKKD-----</w:t>
      </w:r>
    </w:p>
    <w:p w14:paraId="6B6363D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TKPR-LLRWILL-LQ-E---------FDMEIVDK---K-GIE----------NG-----</w:t>
      </w:r>
    </w:p>
    <w:p w14:paraId="5EF9D5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HLSR------------------------------------</w:t>
      </w:r>
    </w:p>
    <w:p w14:paraId="3184F6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Diaspora</w:t>
      </w:r>
    </w:p>
    <w:p w14:paraId="54EAA5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MCDA-----SN---------</w:t>
      </w:r>
    </w:p>
    <w:p w14:paraId="48DCB13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LGA---------------------VL--AQKI-----D-KL-P----</w:t>
      </w:r>
    </w:p>
    <w:p w14:paraId="558752E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IYYASRTLDAAQA-------N---Y-TTTEKELLAIVFAL-------EKF</w:t>
      </w:r>
    </w:p>
    <w:p w14:paraId="43849CD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YLL-----------G-TH-----II----------VYTDHAA-L-KYLLKKVD-----</w:t>
      </w:r>
    </w:p>
    <w:p w14:paraId="5182E3E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KPR-LIRWMLW-LQ-E---------FDLEIRDR---S-GAQ----------NL-----</w:t>
      </w:r>
    </w:p>
    <w:p w14:paraId="256D63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HLSR------------------------------------</w:t>
      </w:r>
    </w:p>
    <w:p w14:paraId="70850A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yclops2</w:t>
      </w:r>
    </w:p>
    <w:p w14:paraId="3B020CC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MCDA-----SN---------</w:t>
      </w:r>
    </w:p>
    <w:p w14:paraId="58B11BE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IGA---------------------VL--GQRK-----E-KK-F----</w:t>
      </w:r>
    </w:p>
    <w:p w14:paraId="1D88AFE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AIHYASKVLMRL-I-------N---Y-ATTEKELLAIVYAL-------EKF</w:t>
      </w:r>
    </w:p>
    <w:p w14:paraId="1FD03CB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YLI-----------G-SK-----VV----------VYTNHSA-I-KYLLTKPD-----</w:t>
      </w:r>
    </w:p>
    <w:p w14:paraId="12B5A9C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KQR-LIRWILL-LQ-E---------FDVEIKDK---K-GSE----------NL-----</w:t>
      </w:r>
    </w:p>
    <w:p w14:paraId="5E3FB9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VADHLSR------------------------------------</w:t>
      </w:r>
    </w:p>
    <w:p w14:paraId="4DCA73C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Bagy2</w:t>
      </w:r>
    </w:p>
    <w:p w14:paraId="6AC89C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IMCGA-----SD---------</w:t>
      </w:r>
    </w:p>
    <w:p w14:paraId="2D22A9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VGA---------------------VL--GQRV-----D-KK-L----</w:t>
      </w:r>
    </w:p>
    <w:p w14:paraId="25DC8C7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NVIHYASKSLDRAQR-------N---Y-ATTEKEFLAVVFAC-------EKF</w:t>
      </w:r>
    </w:p>
    <w:p w14:paraId="19045AC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YIV-----------D-SK-----VI----------IHSDHAA-I-KYLMEKKD-----</w:t>
      </w:r>
    </w:p>
    <w:p w14:paraId="571BB0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KPR-LIRWVLL-LQ-E---------FDLHVVDR---K-GAD----------NP-----</w:t>
      </w:r>
    </w:p>
    <w:p w14:paraId="5C4B42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NLSR------------------------------------</w:t>
      </w:r>
    </w:p>
    <w:p w14:paraId="4E30BB8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alypso</w:t>
      </w:r>
    </w:p>
    <w:p w14:paraId="3E96A0E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MCDA-----SD---------</w:t>
      </w:r>
    </w:p>
    <w:p w14:paraId="33A791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IGA---------------------VL--GQRK-----G-KI-F----</w:t>
      </w:r>
    </w:p>
    <w:p w14:paraId="3E8A09C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AIYYASKVLNDAQV-------N---Y-ATTEKEMLAIVYAL-------EKF</w:t>
      </w:r>
    </w:p>
    <w:p w14:paraId="50A5032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SYLV-----------G-SK-----VI----------IYIDHAT-I-KYFLNKAN-----</w:t>
      </w:r>
    </w:p>
    <w:p w14:paraId="657711C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KTL-LIRWILL-LQ-E---------FDLVIRDK---K-GSE----------NV-----</w:t>
      </w:r>
    </w:p>
    <w:p w14:paraId="23F145D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NQFV-------------------------------------</w:t>
      </w:r>
    </w:p>
    <w:p w14:paraId="7A107D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Gloin</w:t>
      </w:r>
      <w:proofErr w:type="spellEnd"/>
    </w:p>
    <w:p w14:paraId="65A2ED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EYDA-----SG---------</w:t>
      </w:r>
    </w:p>
    <w:p w14:paraId="367F1A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GLGA---------------------VL--KQ-------D----H----</w:t>
      </w:r>
    </w:p>
    <w:p w14:paraId="453029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IAYFSYGLTAREQ-------L---K-PIYERELMTIVMAV-------QKW</w:t>
      </w:r>
    </w:p>
    <w:p w14:paraId="63C389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L-----------G-RR-----FV----------VHTDQKS-L-KFLLEQRE-----</w:t>
      </w:r>
    </w:p>
    <w:p w14:paraId="5F777D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VSLE-YQNWLSK-LL-N---------YTFDIIYK---P-GID----------NK-----</w:t>
      </w:r>
    </w:p>
    <w:p w14:paraId="060753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DGLSR------------------------------------</w:t>
      </w:r>
    </w:p>
    <w:p w14:paraId="62247F2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Ifg7</w:t>
      </w:r>
    </w:p>
    <w:p w14:paraId="2D2FFB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VECDA-----SG---------</w:t>
      </w:r>
    </w:p>
    <w:p w14:paraId="24DAC2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NGIGA---------------------VL--MQ-------D----E----</w:t>
      </w:r>
    </w:p>
    <w:p w14:paraId="776983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IPIAFEGHPIRGKFL-------HK----ALYEKEMLAILHAL-------KKW</w:t>
      </w:r>
    </w:p>
    <w:p w14:paraId="25DF72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LM-----------GR-H-----FN----------VKTDHDS-L-KYFLEQRL-----</w:t>
      </w:r>
    </w:p>
    <w:p w14:paraId="0831A11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SSE-EQKWVTK-ML-G---------YDFEIIYK---K-GKK----------NV-----</w:t>
      </w:r>
    </w:p>
    <w:p w14:paraId="72FE89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NALSR------------------------------------</w:t>
      </w:r>
    </w:p>
    <w:p w14:paraId="29EF28D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eina</w:t>
      </w:r>
    </w:p>
    <w:p w14:paraId="56FF3C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ETDA-----SG---------</w:t>
      </w:r>
    </w:p>
    <w:p w14:paraId="18C251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IGA---------------------VL--QQ-------K----G----</w:t>
      </w:r>
    </w:p>
    <w:p w14:paraId="71CEAC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IAYISKALGPKNL-------G---L-STYEKEYLAILFAV-------DHW</w:t>
      </w:r>
    </w:p>
    <w:p w14:paraId="20C125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LQ-----------H-GE-----FF----------IKTDQQS-L-THLEDQKL-----</w:t>
      </w:r>
    </w:p>
    <w:p w14:paraId="2CC1F2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TIW-QQKAITK-LL-G---------LQFRIIYK---K-GVE----------NR-----</w:t>
      </w:r>
    </w:p>
    <w:p w14:paraId="277314C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4F053D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Gimli</w:t>
      </w:r>
    </w:p>
    <w:p w14:paraId="12CCE7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ETDV-----CG---------</w:t>
      </w:r>
    </w:p>
    <w:p w14:paraId="59E559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GISA---------------------FL--MQ-------N----G----</w:t>
      </w:r>
    </w:p>
    <w:p w14:paraId="4EACF54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LAYISRHLQGKQL-------H---L-SIYEKELLAVVFAI-------QKW</w:t>
      </w:r>
    </w:p>
    <w:p w14:paraId="5C4B1CB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L-----------H-DH-----FV----------IITDQRS-L-KYLLEQRL-----</w:t>
      </w:r>
    </w:p>
    <w:p w14:paraId="489A0D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NTPI-QQQWLPK-LL-E---------FDYEIQYK---E-GKE----------NL-----</w:t>
      </w:r>
    </w:p>
    <w:p w14:paraId="590A595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7D13509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onkey</w:t>
      </w:r>
    </w:p>
    <w:p w14:paraId="6907FB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VHIDA-----SD---------</w:t>
      </w:r>
    </w:p>
    <w:p w14:paraId="72499D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AIGG---------------------VL--MQ-------E----G----</w:t>
      </w:r>
    </w:p>
    <w:p w14:paraId="0D31ABD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AYESRKLNETER-------R---Y-PVHEKEMTAVIHCL-------RVW</w:t>
      </w:r>
    </w:p>
    <w:p w14:paraId="459A3C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L-----------G-SR-----FV----------LRTDNIA-L-SYFQTQKK-----</w:t>
      </w:r>
    </w:p>
    <w:p w14:paraId="490971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SPK-QARW-DF-LV-E---------FDMAMEYK---P-GKA----------NV-----</w:t>
      </w:r>
    </w:p>
    <w:p w14:paraId="0A6484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4D32DF2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ntom1</w:t>
      </w:r>
    </w:p>
    <w:p w14:paraId="33A782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VQTDA-----SDS--------</w:t>
      </w:r>
    </w:p>
    <w:p w14:paraId="3C40B6D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ILSLGG---------------------VL--LQ-------D----E----</w:t>
      </w:r>
    </w:p>
    <w:p w14:paraId="19B2875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AYQDRILK-NAR-------H---Y-AAHENELFVVVHYL-------RLW</w:t>
      </w:r>
    </w:p>
    <w:p w14:paraId="70FF8B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V-----------G-AP-----FI----------VKTDNTV-V-SHLMT-PK-----</w:t>
      </w:r>
    </w:p>
    <w:p w14:paraId="169A2D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NGR-QARW-EL-LA-E---------FHFNLEYR---S-GKT----------NH-----</w:t>
      </w:r>
    </w:p>
    <w:p w14:paraId="33DF532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NALSR------------------------------------</w:t>
      </w:r>
    </w:p>
    <w:p w14:paraId="1986CCE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Galadriel</w:t>
      </w:r>
    </w:p>
    <w:p w14:paraId="636F6E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VHTDA-----SD---------</w:t>
      </w:r>
    </w:p>
    <w:p w14:paraId="44ECCB8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AIGG---------------------VL--VQ-------E----G----</w:t>
      </w:r>
    </w:p>
    <w:p w14:paraId="4B49CC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AFESRKLNDAEQ-------R---Y-STHEKEMVAVVHCL-------QVW</w:t>
      </w:r>
    </w:p>
    <w:p w14:paraId="693CA96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VYLL-----------G-TR-----FV----------VRTDNVA-N-TFFKTQKK-----</w:t>
      </w:r>
    </w:p>
    <w:p w14:paraId="573C085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SPK-QARWQEF-LA-E---------YDFMWEHK---P-GKH----------NQ-----</w:t>
      </w:r>
    </w:p>
    <w:p w14:paraId="351810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773249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Del</w:t>
      </w:r>
    </w:p>
    <w:p w14:paraId="5F31C6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YTDA-----SL---------</w:t>
      </w:r>
    </w:p>
    <w:p w14:paraId="139D5A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AGLEG---------------------VL--MQ-------D----G----</w:t>
      </w:r>
    </w:p>
    <w:p w14:paraId="169CA5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VAYASRQLKVHEN-------N---Y-PTHDLELAVVIFIL-------KLW</w:t>
      </w:r>
    </w:p>
    <w:p w14:paraId="1281BA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Y-----------G-ED-----FE----------LYCDHKS-L-KYISTQKD-----</w:t>
      </w:r>
    </w:p>
    <w:p w14:paraId="15CE64C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NLR-Q-RWIEV-LK-D---------FDFSIFYH---P-GKA----------NV-----</w:t>
      </w:r>
    </w:p>
    <w:p w14:paraId="29FDB3A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4E234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Peabody</w:t>
      </w:r>
    </w:p>
    <w:p w14:paraId="74F7D3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VYCDA-----SL---------</w:t>
      </w:r>
    </w:p>
    <w:p w14:paraId="627D721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GLGG---------------------VL--MQ-------D----K----</w:t>
      </w:r>
    </w:p>
    <w:p w14:paraId="018ED0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VIAYASRQLKVHER-------N---Y-PTHDLELAAVVFVL-------KLW</w:t>
      </w:r>
    </w:p>
    <w:p w14:paraId="5EE440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Y-----------G-SR-----FE----------VFSDHKS-L-KYFFDQKE-----</w:t>
      </w:r>
    </w:p>
    <w:p w14:paraId="75841D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NMR-QRRWLEF-LK-D---------YDFGLNYH---P-GKA----------NV-----</w:t>
      </w:r>
    </w:p>
    <w:p w14:paraId="68722D6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7F4519B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etrosat2</w:t>
      </w:r>
    </w:p>
    <w:p w14:paraId="18F7818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QVYCDA-----SR---------</w:t>
      </w:r>
    </w:p>
    <w:p w14:paraId="6A30026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LGC---------------------VL--MQ-------E----G----</w:t>
      </w:r>
    </w:p>
    <w:p w14:paraId="4ED95A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VAYASRQLRPHEG-------N---Y-PTHDLELAAVVHAL-------KIW</w:t>
      </w:r>
    </w:p>
    <w:p w14:paraId="036256C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I-----------G-NR-----CE----------VYTDHKS-L-KYIFTQPD-----</w:t>
      </w:r>
    </w:p>
    <w:p w14:paraId="6EA73CF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NLR-QRRWLEL-IK-D---------YDMSIHYH---P-GKA----------NV-----</w:t>
      </w:r>
    </w:p>
    <w:p w14:paraId="20DAF6E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B3E92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Bagy1</w:t>
      </w:r>
    </w:p>
    <w:p w14:paraId="7A8039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IYCDT-----SR---------</w:t>
      </w:r>
    </w:p>
    <w:p w14:paraId="242C569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GLGC---------------------IL--MQ-------D----R----</w:t>
      </w:r>
    </w:p>
    <w:p w14:paraId="540301F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VIAYASRQLHPHED-------N---Y-PAHDLELAAVVHAL-------KT-</w:t>
      </w:r>
    </w:p>
    <w:p w14:paraId="126F97D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HYLL-----------G-NR-----CE----------IFTDHQS-L-KYIFTQPD-----</w:t>
      </w:r>
    </w:p>
    <w:p w14:paraId="5E2183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NLR-QRRWVEL-IS-D---------YDLGITYT---P-GAE----------NV-----</w:t>
      </w:r>
    </w:p>
    <w:p w14:paraId="46C64D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GDALSR------------------------------------</w:t>
      </w:r>
    </w:p>
    <w:p w14:paraId="40937C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Tma</w:t>
      </w:r>
      <w:proofErr w:type="spellEnd"/>
    </w:p>
    <w:p w14:paraId="752B44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MVYTDA-----SG---------</w:t>
      </w:r>
    </w:p>
    <w:p w14:paraId="17E7C8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C---------------------VL--MQ-------R----G----</w:t>
      </w:r>
    </w:p>
    <w:p w14:paraId="320AE0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VIAYASRQLRKHEG-------N---Y-PTHDLEMAAVIFAL-------KIW</w:t>
      </w:r>
    </w:p>
    <w:p w14:paraId="6661E28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YLY-----------G-GN-----VQ----------VFTDHKS-L-KYIFTQPE-----</w:t>
      </w:r>
    </w:p>
    <w:p w14:paraId="543BC66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NLR-QRQWMEL-VA-D---------YDLEIAYH---P-GKA----------NV-----</w:t>
      </w:r>
    </w:p>
    <w:p w14:paraId="14385A0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H------------------------------------</w:t>
      </w:r>
    </w:p>
    <w:p w14:paraId="50E39AB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Legolas</w:t>
      </w:r>
    </w:p>
    <w:p w14:paraId="46B3FB5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VYTDA-----SI---------</w:t>
      </w:r>
    </w:p>
    <w:p w14:paraId="01BEC2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C---------------------VL--MQ-------K----G----</w:t>
      </w:r>
    </w:p>
    <w:p w14:paraId="0E4500A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VIAYASRQLRKHEK-------N---Y-PTHDLEMAAVVFFL-------KIW</w:t>
      </w:r>
    </w:p>
    <w:p w14:paraId="0836E5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YLY-----------G-AK-----VQ----------IYTDHKS-L-KYIFTQPE-----</w:t>
      </w:r>
    </w:p>
    <w:p w14:paraId="3CFC3C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NLR-QRRWMEL-VA-D---------YNLDIAYH---P-GKA----------NQ-----</w:t>
      </w:r>
    </w:p>
    <w:p w14:paraId="339C16A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61EF6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Cereba</w:t>
      </w:r>
      <w:proofErr w:type="spellEnd"/>
    </w:p>
    <w:p w14:paraId="6CEC8F3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ECDA-----SR---------</w:t>
      </w:r>
    </w:p>
    <w:p w14:paraId="4A3F3A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IGLRG---------------------VL--LQ-------D----G----</w:t>
      </w:r>
    </w:p>
    <w:p w14:paraId="76A1DA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YFSQKL------------N---Y-STYDKELYALVRT--------ETW</w:t>
      </w:r>
    </w:p>
    <w:p w14:paraId="3A4A8C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HYLW-----------P-KE-----FV----------IHYDHES-L-KHIKSQAK-----</w:t>
      </w:r>
    </w:p>
    <w:p w14:paraId="59064B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NRR-HAKWVEF-IE-T---------FPYVIKHK---K-GKE----------NV-----</w:t>
      </w:r>
    </w:p>
    <w:p w14:paraId="6184F4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VDAFSH------------------------------------</w:t>
      </w:r>
    </w:p>
    <w:p w14:paraId="44B0AFD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RM</w:t>
      </w:r>
    </w:p>
    <w:p w14:paraId="4956DAF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ECDA-----SG---------</w:t>
      </w:r>
    </w:p>
    <w:p w14:paraId="241B2C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IGLGG---------------------VL--LQ-------E----G----</w:t>
      </w:r>
    </w:p>
    <w:p w14:paraId="4180F40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AYFSEKLSGSVL-------N---Y-STYDKELYALVRTL-------ETW</w:t>
      </w:r>
    </w:p>
    <w:p w14:paraId="0B1F66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HYLW-----------P-KE-----FV----------IHSDHES-L-KHIRSQGK-----</w:t>
      </w:r>
    </w:p>
    <w:p w14:paraId="4EACE7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NRR-HAKWVEF-IE-S---------FPYVIKHK---K-GKE----------NI-----</w:t>
      </w:r>
    </w:p>
    <w:p w14:paraId="5A32D09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ALSR------------------------------------</w:t>
      </w:r>
    </w:p>
    <w:p w14:paraId="6A78F3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Beetle1</w:t>
      </w:r>
    </w:p>
    <w:p w14:paraId="3D1868D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VECDA-----SG---------</w:t>
      </w:r>
    </w:p>
    <w:p w14:paraId="6C79E4D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IGA---------------------VL--QQ-------G----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G</w:t>
      </w:r>
      <w:proofErr w:type="spellEnd"/>
      <w:r w:rsidRPr="00E31121">
        <w:rPr>
          <w:rFonts w:ascii="Times New Roman" w:hAnsi="Times New Roman" w:cs="Times New Roman"/>
          <w:sz w:val="18"/>
          <w:szCs w:val="18"/>
        </w:rPr>
        <w:t>----</w:t>
      </w:r>
    </w:p>
    <w:p w14:paraId="1B4D71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FSEKLNHAKL-------N---Y-STYDKEFYAIVRAL-------TYW</w:t>
      </w:r>
    </w:p>
    <w:p w14:paraId="050C55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HYLR-----------P-AQ-----FV----------LHSDHQA-L-KYINGQHK-----</w:t>
      </w:r>
    </w:p>
    <w:p w14:paraId="453CA5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LSSR-HAKWVEF-LQ-S---------FDFVLKYK---T-GVS----------NV-----</w:t>
      </w:r>
    </w:p>
    <w:p w14:paraId="42B72D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84CDF4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EM1</w:t>
      </w:r>
    </w:p>
    <w:p w14:paraId="081E8F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VWSDA-----SV---------</w:t>
      </w:r>
    </w:p>
    <w:p w14:paraId="17617F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GTGA---------------------VL--LQ--E---------E----</w:t>
      </w:r>
    </w:p>
    <w:p w14:paraId="126C91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TSAKFSPAEY-------N---Y-TTTDQECLGTVRAL-------EM-</w:t>
      </w:r>
    </w:p>
    <w:p w14:paraId="6A0675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MY-----------PR-G-----GR----------KRDTSHR-PSATCISTRATARTS</w:t>
      </w:r>
    </w:p>
    <w:p w14:paraId="14DE07C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FPDAK-HGGWKSC-LD----------------TTV---A-GRLP--------NAL-----</w:t>
      </w:r>
    </w:p>
    <w:p w14:paraId="24DE31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CHTLVRG---------------------------------SR</w:t>
      </w:r>
    </w:p>
    <w:p w14:paraId="7B0B55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GRhodo</w:t>
      </w:r>
      <w:proofErr w:type="spellEnd"/>
    </w:p>
    <w:p w14:paraId="7CE469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VWADA-----SSD--------</w:t>
      </w:r>
    </w:p>
    <w:p w14:paraId="61C0B37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NTAIGA---------------------VL--MQ-------DHGKGL----</w:t>
      </w:r>
    </w:p>
    <w:p w14:paraId="38B2AF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VAYLSWVLNRQQS-------H---Y-PTFEQELLALFKAF-------EEW</w:t>
      </w:r>
    </w:p>
    <w:p w14:paraId="39F574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HYLL-----------PL-H-----FT----------ARTDHNG-L-KFLKTQPRL----</w:t>
      </w:r>
    </w:p>
    <w:p w14:paraId="187CB7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ER-QFRWMAR-FA-E---------FHFDLHYR---P-GRH----------MA-----</w:t>
      </w:r>
    </w:p>
    <w:p w14:paraId="039B3B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PDALSR------------------------------------</w:t>
      </w:r>
    </w:p>
    <w:p w14:paraId="75579FE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Sushiichi</w:t>
      </w:r>
      <w:proofErr w:type="spellEnd"/>
    </w:p>
    <w:p w14:paraId="3D9F78A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VEVDA-----SD---------</w:t>
      </w:r>
    </w:p>
    <w:p w14:paraId="29E5719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AGIGA---------------------VL--SQRS-----EADQKI----</w:t>
      </w:r>
    </w:p>
    <w:p w14:paraId="6242B70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CAYFSRRFDPAER-------N---Y-DVGNRELLAVYGAL-------VEW</w:t>
      </w:r>
    </w:p>
    <w:p w14:paraId="3474118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HWLE-----------GAKHP----FL----------VWSDHKN-L-TYVRTAKRL----</w:t>
      </w:r>
    </w:p>
    <w:p w14:paraId="63D088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PR-QGRWAL--FS-R---------FDFTLTFR---P-GSK----------NI-----</w:t>
      </w:r>
    </w:p>
    <w:p w14:paraId="52036D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ALSR------------------------------------</w:t>
      </w:r>
    </w:p>
    <w:p w14:paraId="6887BA5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Amnichi</w:t>
      </w:r>
      <w:proofErr w:type="spellEnd"/>
    </w:p>
    <w:p w14:paraId="3A056E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QADA-----SD---------</w:t>
      </w:r>
    </w:p>
    <w:p w14:paraId="7D677A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AIGA---------------------VL--LQ-------PVGDHL----</w:t>
      </w:r>
    </w:p>
    <w:p w14:paraId="05D2062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CAFYSRQLTAPER-------N---Y-TIWEKELLAIKAAF-------ETW</w:t>
      </w:r>
    </w:p>
    <w:p w14:paraId="6543587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WLE-----------GAKFP----IE----------VHTDHRN-L-EHLRTARKL----</w:t>
      </w:r>
    </w:p>
    <w:p w14:paraId="63A6AE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QR-QQRWALF-FE-R---------FNFQIHYV---T-PAQ----------TK-----</w:t>
      </w:r>
    </w:p>
    <w:p w14:paraId="0C7F08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ADALSR------------------------------------</w:t>
      </w:r>
    </w:p>
    <w:p w14:paraId="007AF1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Amnsan</w:t>
      </w:r>
      <w:proofErr w:type="spellEnd"/>
    </w:p>
    <w:p w14:paraId="0796C7A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FIEVDA-----SD---------</w:t>
      </w:r>
    </w:p>
    <w:p w14:paraId="3E77106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AGA---------------------IL--SQRH-----SADGKL----</w:t>
      </w:r>
    </w:p>
    <w:p w14:paraId="78BD8C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CAYFSKKFSSAEQ-------N---Y-DIGNRELLAVKLAL-------EEW</w:t>
      </w:r>
    </w:p>
    <w:p w14:paraId="1ABC941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LLE-----------GASHP----VT----------IYTDHKN-L-EFLQSLKRQ----</w:t>
      </w:r>
    </w:p>
    <w:p w14:paraId="4F8AAE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PR-QARWSLF-FS-R---------FNFVLTYR---P-GTK----------NR-----</w:t>
      </w:r>
    </w:p>
    <w:p w14:paraId="165E8E2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ADALSR------------------------------------</w:t>
      </w:r>
    </w:p>
    <w:p w14:paraId="44816EC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Amnni</w:t>
      </w:r>
      <w:proofErr w:type="spellEnd"/>
    </w:p>
    <w:p w14:paraId="348389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MVEVDA-----SD---------</w:t>
      </w:r>
    </w:p>
    <w:p w14:paraId="3543CE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IGA---------------------VL--SQRG-----E-DNKL----</w:t>
      </w:r>
    </w:p>
    <w:p w14:paraId="054EB1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CAFLSHRLTPTER-------N---Y-HVGDRELLAVKLAL-------EEW</w:t>
      </w:r>
    </w:p>
    <w:p w14:paraId="36F583F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WLE-----------GAKHP----FQ----------VLTDHKN-L-EYVQQAKRL----</w:t>
      </w:r>
    </w:p>
    <w:p w14:paraId="03D440C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PR-QARWSLF-FN-R---------FHFTLTYR---P-GSK----------NL-----</w:t>
      </w:r>
    </w:p>
    <w:p w14:paraId="00C690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DALSR------------------------------------</w:t>
      </w:r>
    </w:p>
    <w:p w14:paraId="5C920B0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Dane1</w:t>
      </w:r>
    </w:p>
    <w:p w14:paraId="69BF16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ETDA-----SD---------</w:t>
      </w:r>
    </w:p>
    <w:p w14:paraId="62C8EF6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VSAG---------------------VL--SQYD-----D-NGVL----</w:t>
      </w:r>
    </w:p>
    <w:p w14:paraId="51944C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AFFSKKHSATEC-------N---Y-EIYDKELLAIIRCF-------EEW</w:t>
      </w:r>
    </w:p>
    <w:p w14:paraId="4135A90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ELE-----------GTPNP----IK----------VITDHRN-L-EYFMSTKLL----</w:t>
      </w:r>
    </w:p>
    <w:p w14:paraId="42A2F8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RQ-QARWSEF-LS-C---------FNFRIVYR---P-GKQ----------GA-----</w:t>
      </w:r>
    </w:p>
    <w:p w14:paraId="0125B56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DTLTR------------------------------------</w:t>
      </w:r>
    </w:p>
    <w:p w14:paraId="1EAD002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aggy</w:t>
      </w:r>
    </w:p>
    <w:p w14:paraId="6DEB49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ETDA-----SD---------</w:t>
      </w:r>
    </w:p>
    <w:p w14:paraId="766088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VSAG---------------------IL--SQYG-----D-DGIL----</w:t>
      </w:r>
    </w:p>
    <w:p w14:paraId="7072EF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FFSKKHTATEC-------N---Y-EIYDKELLAIIRCF-------EEW</w:t>
      </w:r>
    </w:p>
    <w:p w14:paraId="046297F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ELE-----------GTSSP----VQ----------IITDHRN-L-EYFTTTKML----</w:t>
      </w:r>
    </w:p>
    <w:p w14:paraId="556DCF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RR-QARWAEF-LS-R---------FNFRITYR---P-GKQ----------GA-----</w:t>
      </w:r>
    </w:p>
    <w:p w14:paraId="70C7E8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DALTR------------------------------------</w:t>
      </w:r>
    </w:p>
    <w:p w14:paraId="403C761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arY1</w:t>
      </w:r>
    </w:p>
    <w:p w14:paraId="6A8C3A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RVEADS-----SD---------</w:t>
      </w:r>
    </w:p>
    <w:p w14:paraId="209B3C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AMGA---------------------VL--SQQS-----PEDQKW----</w:t>
      </w:r>
    </w:p>
    <w:p w14:paraId="7E72437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AFYSKSLSAVER-------N---Y-EIHDKEMLAIMRAL-------EEW</w:t>
      </w:r>
    </w:p>
    <w:p w14:paraId="0092BE3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FLE-----------GAQHK----VE----------IWTDHKN-L-EYFMTAKKL----</w:t>
      </w:r>
    </w:p>
    <w:p w14:paraId="18980E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RR-QARWSLY-LS-R---------FDFSLHHR---P-GRS----------MG-----</w:t>
      </w:r>
    </w:p>
    <w:p w14:paraId="1C66EDD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TDALSR------------------------------------</w:t>
      </w:r>
    </w:p>
    <w:p w14:paraId="33C003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Cgret</w:t>
      </w:r>
      <w:proofErr w:type="spellEnd"/>
    </w:p>
    <w:p w14:paraId="683FF2A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VEADA-----SD---------</w:t>
      </w:r>
    </w:p>
    <w:p w14:paraId="784DA6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ALGA---------------------QL--SQRD-----S-EGRL----</w:t>
      </w:r>
    </w:p>
    <w:p w14:paraId="55FD830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CAFFSRKLHGPEL-------N---Y-QIHDKELMAIIEAF-------KEW</w:t>
      </w:r>
    </w:p>
    <w:p w14:paraId="799904D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ELS-----------GTIHE----VL----------VYTDHKN-L-AHFTTSKVL----</w:t>
      </w:r>
    </w:p>
    <w:p w14:paraId="7E5C007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KR-QIRWSEF-LS-E---------FNFRIIYR---K-GSE----------NG-----</w:t>
      </w:r>
    </w:p>
    <w:p w14:paraId="2A8A33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ALSR------------------------------------</w:t>
      </w:r>
    </w:p>
    <w:p w14:paraId="12DE6CE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ft1</w:t>
      </w:r>
    </w:p>
    <w:p w14:paraId="7A05D8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---------------------------HIETDA-----SD---------</w:t>
      </w:r>
    </w:p>
    <w:p w14:paraId="4D4F91D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MAIGA---------------------CL--TQ-------THDGKR----</w:t>
      </w:r>
    </w:p>
    <w:p w14:paraId="009BFD1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AYYSRKMTTAEQ-------N---Y-DIHDKELLAIVAAM-------QHW</w:t>
      </w:r>
    </w:p>
    <w:p w14:paraId="7B49367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VYVE-----------GPPK-----LT----------ILSDHKN-L-TYFTTTKEL----</w:t>
      </w:r>
    </w:p>
    <w:p w14:paraId="42BB6EA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RR-QARWSEL-LG-Q---------YKFEIKYT---P-GTE----------NG-----</w:t>
      </w:r>
    </w:p>
    <w:p w14:paraId="2B904EE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ADALSR------------------------------------</w:t>
      </w:r>
    </w:p>
    <w:p w14:paraId="5A2F34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Pyret</w:t>
      </w:r>
      <w:proofErr w:type="spellEnd"/>
    </w:p>
    <w:p w14:paraId="601044D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VETDA-----SD---------</w:t>
      </w:r>
    </w:p>
    <w:p w14:paraId="6B2DED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TIGG---------------------QL--NQRD-----E-KGRL----</w:t>
      </w:r>
    </w:p>
    <w:p w14:paraId="5BEF02F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CAFFSQKLHGPEF-------N---Y-QIYDKKFIAIIRTF-------EKW</w:t>
      </w:r>
    </w:p>
    <w:p w14:paraId="7B50F6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PQLS-----------GTKHE----ML----------IYTDHKN-L-THFTISKIL----</w:t>
      </w:r>
    </w:p>
    <w:p w14:paraId="6C17E3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KR-QIKWSEF-LS-K---------FHFRIIYR---K-RTE----------NG-----</w:t>
      </w:r>
    </w:p>
    <w:p w14:paraId="6B75AF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ALNR------------------------------------</w:t>
      </w:r>
    </w:p>
    <w:p w14:paraId="1CCCEE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Skippy</w:t>
      </w:r>
    </w:p>
    <w:p w14:paraId="7CE244F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ETDA-----SD---------</w:t>
      </w:r>
    </w:p>
    <w:p w14:paraId="0F7CEBB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ALGG---------------------QI--GQRD-----D-NGVL----</w:t>
      </w:r>
    </w:p>
    <w:p w14:paraId="466B644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IAFYSHKMHGAEL-------N---Y-PIYDKEFLAIVNCF-------KEF</w:t>
      </w:r>
    </w:p>
    <w:p w14:paraId="20F2FC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R-----------GSKHP----VK----------VFTDHKN-I-AYFATTQEL----</w:t>
      </w:r>
    </w:p>
    <w:p w14:paraId="24D5DB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RR-QLRYAEY-LC-E---------FDFTIAHC---K-GTD----------NG-----</w:t>
      </w:r>
    </w:p>
    <w:p w14:paraId="3B4596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AISR------------------------------------</w:t>
      </w:r>
    </w:p>
    <w:p w14:paraId="77A0085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eal</w:t>
      </w:r>
    </w:p>
    <w:p w14:paraId="516D5F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ETDS-----SG---------</w:t>
      </w:r>
    </w:p>
    <w:p w14:paraId="6BE747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AVGG---------------------VL--SQYG-----D-DGVL----</w:t>
      </w:r>
    </w:p>
    <w:p w14:paraId="22A879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CAYFSRKNNAHEC-------N---Y-EIHDKELLAVVRCL-------EEW</w:t>
      </w:r>
    </w:p>
    <w:p w14:paraId="344E986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SELR-----------SVER-----FK----------VITDHKN-L-EYFMKPRML----</w:t>
      </w:r>
    </w:p>
    <w:p w14:paraId="4639D13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ER-QIRWSLL-LG-R---------YNMELLYR---P-GKQ----------NV-----</w:t>
      </w:r>
    </w:p>
    <w:p w14:paraId="331BA8A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ALSR------------------------------------</w:t>
      </w:r>
    </w:p>
    <w:p w14:paraId="47221D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GLR3</w:t>
      </w:r>
    </w:p>
    <w:p w14:paraId="02C09A3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RVETDA-----SG---------</w:t>
      </w:r>
    </w:p>
    <w:p w14:paraId="31EA0A4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GVVAG---------------------AL--LQQN-----PNTQEW----</w:t>
      </w:r>
    </w:p>
    <w:p w14:paraId="7A99F44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IAFFSETMQQAEL-------N---Y-PIHDKELLAVVRAL-------KTW</w:t>
      </w:r>
    </w:p>
    <w:p w14:paraId="7F3D43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ELM-----------GTKKK----FV----------AITDHKA-L-EYFSTKRL-----</w:t>
      </w:r>
    </w:p>
    <w:p w14:paraId="6C535B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-NSR-QAAWADF-FS-Q---------YNFEITYR---P-GSE----------NV-----</w:t>
      </w:r>
    </w:p>
    <w:p w14:paraId="54DC65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ALTR------------------------------------</w:t>
      </w:r>
    </w:p>
    <w:p w14:paraId="263259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Grasshopper</w:t>
      </w:r>
    </w:p>
    <w:p w14:paraId="7496CE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RMETDC-----SG---------</w:t>
      </w:r>
    </w:p>
    <w:p w14:paraId="5884C32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AALGG---------------------CL--SQKGT------DGLW----</w:t>
      </w:r>
    </w:p>
    <w:p w14:paraId="783FA16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FHSAKLTDAQR-------N---Y-TIHDKELLAVIACL-------KAW</w:t>
      </w:r>
    </w:p>
    <w:p w14:paraId="3C20F9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AELR-----------SVRRP----FL----------ILTDHKA-L-EYFSKPREV----</w:t>
      </w:r>
    </w:p>
    <w:p w14:paraId="580671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SER-QMRWAET-LS-K---------FNYNLRFR---P-GRL----------AG-----</w:t>
      </w:r>
    </w:p>
    <w:p w14:paraId="0A489A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PDALSR------------------------------------</w:t>
      </w:r>
    </w:p>
    <w:p w14:paraId="1E6539A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Pyggy</w:t>
      </w:r>
      <w:proofErr w:type="spellEnd"/>
    </w:p>
    <w:p w14:paraId="2C6077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ECDS-----SG---------</w:t>
      </w:r>
    </w:p>
    <w:p w14:paraId="0BCFBBC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TGG---------------------VL--SQYD-----D-EGVL----</w:t>
      </w:r>
    </w:p>
    <w:p w14:paraId="3B643D8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CAYFSKKNNVHEC-------N---Y-EIHDKELLAVVRCL-------EEW</w:t>
      </w:r>
    </w:p>
    <w:p w14:paraId="0F9840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AELR-----------SVKS-----FK----------VITDHKN-L-DVLYEAKML----</w:t>
      </w:r>
    </w:p>
    <w:p w14:paraId="5EF9CD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TNVK-SV-------G-Q---------AAESIQYGDPVA-GKQ----------NV-----</w:t>
      </w:r>
    </w:p>
    <w:p w14:paraId="3052BAA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DALSR------------------------------------</w:t>
      </w:r>
    </w:p>
    <w:p w14:paraId="70CFB41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se3</w:t>
      </w:r>
    </w:p>
    <w:p w14:paraId="6B3BE5B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TTDA-----SS---------</w:t>
      </w:r>
    </w:p>
    <w:p w14:paraId="73E95D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AIGA---------------------VL--ELYGK----GTLKSEL---</w:t>
      </w:r>
    </w:p>
    <w:p w14:paraId="5AAF098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VGVVAYLSHLLRDNEL-------N---W-PIRDKELYAVIFAF-------KKW</w:t>
      </w:r>
    </w:p>
    <w:p w14:paraId="080C82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A-----------GT-H-----II----------IKTDHHS-L-QYFKTSVLD----</w:t>
      </w:r>
    </w:p>
    <w:p w14:paraId="62F8B87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NLR-LARWRDI-LE-E---------FDYEIQYI---K-GST----------N------</w:t>
      </w:r>
    </w:p>
    <w:p w14:paraId="7AC92F8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DALSR------------------------------------</w:t>
      </w:r>
    </w:p>
    <w:p w14:paraId="133226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y31</w:t>
      </w:r>
    </w:p>
    <w:p w14:paraId="05F2C3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LTTDA-----SK---------</w:t>
      </w:r>
    </w:p>
    <w:p w14:paraId="4D50C1D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DGIGA---------------------VL--EEVD-----NKNKLV----</w:t>
      </w:r>
    </w:p>
    <w:p w14:paraId="2E2A073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GVVGYFSKSLESAQK-------N---Y-PAGELELLGIIKAL-------HHF</w:t>
      </w:r>
    </w:p>
    <w:p w14:paraId="1D6296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MLH-----------GK-H-----FT----------LRTDHIS-LLSLQNKNEP-----</w:t>
      </w:r>
    </w:p>
    <w:p w14:paraId="6A2ED3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ARR-VQRWLDD-LA-T---------YDFTLEYL---A-GPK----------NV-----</w:t>
      </w:r>
    </w:p>
    <w:p w14:paraId="216E5F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ISR------------------------------------</w:t>
      </w:r>
    </w:p>
    <w:p w14:paraId="2252F3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Skipper</w:t>
      </w:r>
    </w:p>
    <w:p w14:paraId="634867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LYCDV-----SD---------</w:t>
      </w:r>
    </w:p>
    <w:p w14:paraId="6BA57BA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ALSG---------------------VL--YQI--------QGNK----</w:t>
      </w:r>
    </w:p>
    <w:p w14:paraId="468525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FKVIWFHCRKLTDTQK-------R---Y-SIGDREFLSIIDSL-------KKF</w:t>
      </w:r>
    </w:p>
    <w:p w14:paraId="7CF6174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QHLLI-----------GK-K-----VS----------IYTDHQN-LTYIINKSND----K</w:t>
      </w:r>
    </w:p>
    <w:p w14:paraId="07E8D4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FTKR-QDNYMKY-IK-E---------FDYELRHI---S-GKK----------NG-----</w:t>
      </w:r>
    </w:p>
    <w:p w14:paraId="0A317DC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FLSR------------------------------------</w:t>
      </w:r>
    </w:p>
    <w:p w14:paraId="27B20C1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F2</w:t>
      </w:r>
    </w:p>
    <w:p w14:paraId="748774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ETDA-----SD---------</w:t>
      </w:r>
    </w:p>
    <w:p w14:paraId="0B8B374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AVGA---------------------VL--SQKH-----D-DDKY----</w:t>
      </w:r>
    </w:p>
    <w:p w14:paraId="76D518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YPVGYYSAKMSKAQL-------N---Y-SVSDKEMLAIIKSL-------KHW</w:t>
      </w:r>
    </w:p>
    <w:p w14:paraId="68099D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E-----------STIEP----FK----------ILTDHRN-LIGRITNESEP----</w:t>
      </w:r>
    </w:p>
    <w:p w14:paraId="53E5158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ENKR-LARWQLF-LQ-D---------FNFEINYR---P-GSA----------NH-----</w:t>
      </w:r>
    </w:p>
    <w:p w14:paraId="167895F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ALSR------------------------------------</w:t>
      </w:r>
    </w:p>
    <w:p w14:paraId="2B1F0DF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F1</w:t>
      </w:r>
    </w:p>
    <w:p w14:paraId="616764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ETDA-----SD---------</w:t>
      </w:r>
    </w:p>
    <w:p w14:paraId="567F677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AVGA---------------------VL--SQKH-----D-DDKY----</w:t>
      </w:r>
    </w:p>
    <w:p w14:paraId="70B202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YPVGYYSAKMSKAQL-------N---Y-SVSDKEMLAIIKSL-------KHW</w:t>
      </w:r>
    </w:p>
    <w:p w14:paraId="782504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E-----------STIEP----FK----------ILTDHRN-LIGRITNESEP----</w:t>
      </w:r>
    </w:p>
    <w:p w14:paraId="3F2679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ENKR-LARWQLF-LQ-D---------FNFEINYR---P-GSA----------NH-----</w:t>
      </w:r>
    </w:p>
    <w:p w14:paraId="420B13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ALSR------------------------------------</w:t>
      </w:r>
    </w:p>
    <w:p w14:paraId="3E06FEA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or4a</w:t>
      </w:r>
    </w:p>
    <w:p w14:paraId="2D6310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ETDA-----SD---------</w:t>
      </w:r>
    </w:p>
    <w:p w14:paraId="4C6C7B7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YGG---------------------VL--YICES----DLSNDSHCHN</w:t>
      </w:r>
    </w:p>
    <w:p w14:paraId="78C9B1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NC----LIPVCYNSGNFSPVQQ-------N---Y-TIVEKELLSGKLCM-------EKW</w:t>
      </w:r>
    </w:p>
    <w:p w14:paraId="6CA15AA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IYLA-----------FK-K-----FQ----------WITDNSN-I-KYVRTLRT-----</w:t>
      </w:r>
    </w:p>
    <w:p w14:paraId="051FD5A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NNQK-IARWLTD-LQ-S---------FSFTISQR---P-SSK----------MK-----</w:t>
      </w:r>
    </w:p>
    <w:p w14:paraId="3153E3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SDFLSR------------------------------------</w:t>
      </w:r>
    </w:p>
    <w:p w14:paraId="7A3C0CD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or2</w:t>
      </w:r>
    </w:p>
    <w:p w14:paraId="6CC5C7B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LSDA-----SE---------</w:t>
      </w:r>
    </w:p>
    <w:p w14:paraId="7A8B53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LAA-GS---------------------VL--MQNI-------DKRQ----</w:t>
      </w:r>
    </w:p>
    <w:p w14:paraId="4E17F2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LIAVSSKTFSETER-------K---W-SATERE-----------------C</w:t>
      </w:r>
    </w:p>
    <w:p w14:paraId="07CC0E1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YSLLI-----------GCEK-----FEYYLKGPVGFIALVDHKA-LLALDKRY-------</w:t>
      </w:r>
    </w:p>
    <w:p w14:paraId="3A44E5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NSK-LKRWQTR-LA-E---------FKFTVQYV---E-GRS----------HV-----</w:t>
      </w:r>
    </w:p>
    <w:p w14:paraId="001D21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FADMLSR------------------------------------</w:t>
      </w:r>
    </w:p>
    <w:p w14:paraId="789808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or1</w:t>
      </w:r>
    </w:p>
    <w:p w14:paraId="7B86F4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VTTDA-----SD---------</w:t>
      </w:r>
    </w:p>
    <w:p w14:paraId="036139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GYGG---------------------ML--SQKIG------DDPE----</w:t>
      </w:r>
    </w:p>
    <w:p w14:paraId="43F5AF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LGFTSGFFRGPST-------R---W-AINEKELFAFIKTL-------EVF</w:t>
      </w:r>
    </w:p>
    <w:p w14:paraId="4355B26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HHTY-----------GR-A-----FT----------WRTDSRC-LAFICAETNG-KQTK</w:t>
      </w:r>
    </w:p>
    <w:p w14:paraId="49AA83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SAK-KLRWLEK-LG-E---------YDFSISHV---S-GTSP--------EMA-----</w:t>
      </w:r>
    </w:p>
    <w:p w14:paraId="2D8C03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PDGLSR------------------------------------</w:t>
      </w:r>
    </w:p>
    <w:p w14:paraId="6F67C2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er1</w:t>
      </w:r>
    </w:p>
    <w:p w14:paraId="7AAC92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MIYTDA-----SR---------</w:t>
      </w:r>
    </w:p>
    <w:p w14:paraId="498975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KGIGA---------------------VL--AQEG-----P-DGQQ----</w:t>
      </w:r>
    </w:p>
    <w:p w14:paraId="395A84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IAFASKALSPAET-------R---Y-HITDLEALAMMFAL-------RRF</w:t>
      </w:r>
    </w:p>
    <w:p w14:paraId="60A5735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TIIY-----------GT-A-----IT----------VFTDHKP-LISLLKGSPL-----</w:t>
      </w:r>
    </w:p>
    <w:p w14:paraId="46473D7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ADR-LWRWSIE-IL-E---------FDVKIVYL---A-GKA----------NA-----</w:t>
      </w:r>
    </w:p>
    <w:p w14:paraId="360D6B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3BDC17D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er2</w:t>
      </w:r>
    </w:p>
    <w:p w14:paraId="058C4DA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IFTDA-----SA---------</w:t>
      </w:r>
    </w:p>
    <w:p w14:paraId="728BEDB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AQGA---------------------AL--MQTVG----EDEKD-----</w:t>
      </w:r>
    </w:p>
    <w:p w14:paraId="7D2C3E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FAAIAFISRTLADTET-------R---W-PAVHTELGAIIFAL-------RQF</w:t>
      </w:r>
    </w:p>
    <w:p w14:paraId="2578FC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V------------CMSK-----II----------LHSDHKP-LRYILAKSKI-----</w:t>
      </w:r>
    </w:p>
    <w:p w14:paraId="2D78A1F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DQ-IGRWLVE-LQ-Q---------YDISIVHI---D-GKK----------NM-----</w:t>
      </w:r>
    </w:p>
    <w:p w14:paraId="07EA35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GCLSR------------------------------------</w:t>
      </w:r>
    </w:p>
    <w:p w14:paraId="3F0CC4F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er3</w:t>
      </w:r>
    </w:p>
    <w:p w14:paraId="67EDDFD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IFTDA-----SA---------</w:t>
      </w:r>
    </w:p>
    <w:p w14:paraId="2BB15BA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AQGA---------------------VL--MQQM-----EDSTKD----</w:t>
      </w:r>
    </w:p>
    <w:p w14:paraId="4E16DF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YAAIAYTSRTLSDTES-------R---W-PAIQTELGAIIFAL-------RQF</w:t>
      </w:r>
    </w:p>
    <w:p w14:paraId="5E8921A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I------------GQSR-----TT----------IHSDHRP-PMYLLGKSKV-----</w:t>
      </w:r>
    </w:p>
    <w:p w14:paraId="4DDD73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DN-LARWLIE-LA-Q---------YDTRIVHI---D-GKK----------NT-----</w:t>
      </w:r>
    </w:p>
    <w:p w14:paraId="43ADF2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CLSR------------------------------------</w:t>
      </w:r>
    </w:p>
    <w:p w14:paraId="0340C8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igr1</w:t>
      </w:r>
    </w:p>
    <w:p w14:paraId="676145A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QVETDA-----SD---------</w:t>
      </w:r>
    </w:p>
    <w:p w14:paraId="19BB3AA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IAA---------------------VL--SQ-------S----G----</w:t>
      </w:r>
    </w:p>
    <w:p w14:paraId="3EC698C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MSRTLNTCER-------N---Y-PAIEKEATAVVEAV-------RKW</w:t>
      </w:r>
    </w:p>
    <w:p w14:paraId="63DFB7E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HFLK-----------G-KS-----FT----------LVTDQRS-V-SFMFDQRNRG--K</w:t>
      </w:r>
    </w:p>
    <w:p w14:paraId="189FCA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KNSK-ILMWRLE-LS-Q---------FTYDIVHR---P-GRD----------NF-----</w:t>
      </w:r>
    </w:p>
    <w:p w14:paraId="4521BA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PDALSR------------------------------------</w:t>
      </w:r>
    </w:p>
    <w:p w14:paraId="39EC68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&gt;CsRN1</w:t>
      </w:r>
    </w:p>
    <w:p w14:paraId="3D76E0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TTDA-----SN---------</w:t>
      </w:r>
    </w:p>
    <w:p w14:paraId="1498EDA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AAVGA---------------------VL--HQVV-------NNAS----</w:t>
      </w:r>
    </w:p>
    <w:p w14:paraId="49E3147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LAFSRRRCRLHKRVTVLLVVN---Y-SQF-----ALLFAI-------SG-</w:t>
      </w:r>
    </w:p>
    <w:p w14:paraId="2793D9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CE-----------GR-S-----FT----------IQTDHKP-LTYAFNAKPD-----</w:t>
      </w:r>
    </w:p>
    <w:p w14:paraId="6E0E511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SPR-EIRHLDY-IS-Q---------FTTDIRYT---P-GSD----------NV-----</w:t>
      </w:r>
    </w:p>
    <w:p w14:paraId="3649A8C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42DD012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Kabuki</w:t>
      </w:r>
    </w:p>
    <w:p w14:paraId="338249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LMTDA-----SD---------</w:t>
      </w:r>
    </w:p>
    <w:p w14:paraId="283A4D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TCMGA---------------------VL--QQKV-------NGVW----</w:t>
      </w:r>
    </w:p>
    <w:p w14:paraId="5FAF60B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LGYFSRKLSPAEQ-------K---Y-CTYDRELLAIYKAM-------IYF</w:t>
      </w:r>
    </w:p>
    <w:p w14:paraId="661DE3C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KLFE-----------GR-P-----LT----------VYTDTSP-CVMHSVKYVK-----</w:t>
      </w:r>
    </w:p>
    <w:p w14:paraId="23B85C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IKKRLDARGICFSLG-E---------FTT-VLQS---P-GNP----------RP-----</w:t>
      </w:r>
    </w:p>
    <w:p w14:paraId="72B9DE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SAKTI------------------------------------</w:t>
      </w:r>
    </w:p>
    <w:p w14:paraId="5F93D72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Boudicca</w:t>
      </w:r>
    </w:p>
    <w:p w14:paraId="45B185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KPLTDA-----SD---------</w:t>
      </w:r>
    </w:p>
    <w:p w14:paraId="466D92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AIGG---------------------VL--QQWV-------NNSW----</w:t>
      </w:r>
    </w:p>
    <w:p w14:paraId="7486DD1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QPLGFFSRRLLDAES-------R---Y-STFGRELLAMYCAV-------RHF</w:t>
      </w:r>
    </w:p>
    <w:p w14:paraId="74DCCC6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HSIE-----------GR-E-----FT----------LFTDHKP-LTFSLSSSSD-----</w:t>
      </w:r>
    </w:p>
    <w:p w14:paraId="559AF1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YSPR-ESRQLDY-IS-Q---------ITSDIQHI---SGGRD----------RP-----</w:t>
      </w:r>
    </w:p>
    <w:p w14:paraId="343074A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VPKHYR------------------------------------</w:t>
      </w:r>
    </w:p>
    <w:p w14:paraId="41F6FAE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Osvaldo</w:t>
      </w:r>
    </w:p>
    <w:p w14:paraId="3B03AB5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LQTDA-----SN---------</w:t>
      </w:r>
    </w:p>
    <w:p w14:paraId="16D1BA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A---------------------IL--TQTS-----E-EG-E----</w:t>
      </w:r>
    </w:p>
    <w:p w14:paraId="06EE43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ISYASRTLNSAER-------N---Y-SATEKECLAIIWGI-------RKL</w:t>
      </w:r>
    </w:p>
    <w:p w14:paraId="7D99EF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LE-----------G-YH-----FI----------VITDHMA-L-KWLNSIES-----</w:t>
      </w:r>
    </w:p>
    <w:p w14:paraId="158F1A0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SGR-IARWALE-LQ-Q---------YDFEVRYR---K-GKQ----------NV-----</w:t>
      </w:r>
    </w:p>
    <w:p w14:paraId="2DE635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739DF5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Woot</w:t>
      </w:r>
    </w:p>
    <w:p w14:paraId="0DE18AC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YVQTDS-----SG---------</w:t>
      </w:r>
    </w:p>
    <w:p w14:paraId="209587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A---------------------EL--YQ----I--QEDGSR----</w:t>
      </w:r>
    </w:p>
    <w:p w14:paraId="236CBAA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GVIAFASRSLRGPEL-------N---Y-TTTEKELLGVIFAL-------HKF</w:t>
      </w:r>
    </w:p>
    <w:p w14:paraId="1D405F3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IYIQ--------------------VT-------KIIIRTDHQA-L-KFLSRCRLL----</w:t>
      </w:r>
    </w:p>
    <w:p w14:paraId="4991D2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SER-LTRWTLI-LG-Q---------YDYEIELV---K-GKG----------NV-----</w:t>
      </w:r>
    </w:p>
    <w:p w14:paraId="7A33BC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ILSR------------------------------------</w:t>
      </w:r>
    </w:p>
    <w:p w14:paraId="2DD8FF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Ulysses</w:t>
      </w:r>
    </w:p>
    <w:p w14:paraId="78C237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FIQCDA-----SH---------</w:t>
      </w:r>
    </w:p>
    <w:p w14:paraId="4DCFF8D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VGA---------------------VL--FQLD-----D-EQQE----</w:t>
      </w:r>
    </w:p>
    <w:p w14:paraId="3E89F36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FFSAKLNKHQI-------N---Y-SVTEKECLAAKLAI-------HRF</w:t>
      </w:r>
    </w:p>
    <w:p w14:paraId="4D4B58B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VE-----------MM-P-----FT----------VITDHAS-L-QWLMSLKDL----</w:t>
      </w:r>
    </w:p>
    <w:p w14:paraId="5E9805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SGR-LARWSLE-LQ-A---------FPFSMQYR---K-GAD----------NV-----</w:t>
      </w:r>
    </w:p>
    <w:p w14:paraId="091709B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CR-----------------------------------------</w:t>
      </w:r>
    </w:p>
    <w:p w14:paraId="53DC76A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irce</w:t>
      </w:r>
    </w:p>
    <w:p w14:paraId="4BC03E2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IISK-----TS---------</w:t>
      </w:r>
    </w:p>
    <w:p w14:paraId="291D506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LLL---------------------VS--FTPV-----N-SGCE----</w:t>
      </w:r>
    </w:p>
    <w:p w14:paraId="64A38C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FMSK--NKAQR-------N---Y-TVTELECMAVVLAI-------KKF</w:t>
      </w:r>
    </w:p>
    <w:p w14:paraId="7147D8C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MYID-----------GH-S-----FK----------VVTDHSS-L-RWLMNQSDL----</w:t>
      </w:r>
    </w:p>
    <w:p w14:paraId="6C5505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SGR-LARWAIK-LQ-G---------YSFEIEHC---K-GTE----------NV-----</w:t>
      </w:r>
    </w:p>
    <w:p w14:paraId="14CA18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28253A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Gmr1</w:t>
      </w:r>
    </w:p>
    <w:p w14:paraId="373586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QTDA-----SE---------</w:t>
      </w:r>
    </w:p>
    <w:p w14:paraId="1B73A2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GLGG---------------------VL--SQAR-----N-EREE----</w:t>
      </w:r>
    </w:p>
    <w:p w14:paraId="3E394EB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TYLSRKLLPHER-------N---Y-STVEKEALAIKWAV-------NKL</w:t>
      </w:r>
    </w:p>
    <w:p w14:paraId="378D9D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YYLL-----------G-HQ-----FV----------LVTDHAP-L-KWMATAKD-----</w:t>
      </w:r>
    </w:p>
    <w:p w14:paraId="4EEC44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TNAR-ITRWFLS-LQ-P---------FSFTVEHR---P-GRE----------HT-----</w:t>
      </w:r>
    </w:p>
    <w:p w14:paraId="591B19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7F9D9D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Gmr1</w:t>
      </w:r>
    </w:p>
    <w:p w14:paraId="5CA6BF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QTDA-----SD---------</w:t>
      </w:r>
    </w:p>
    <w:p w14:paraId="03FB1F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LGA---------------------VL--SQL------H-EGEE----</w:t>
      </w:r>
    </w:p>
    <w:p w14:paraId="53E5CF3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VYVSRKLTTAES-------K---Y-AAVEKEALAIKWAV-------LEL</w:t>
      </w:r>
    </w:p>
    <w:p w14:paraId="324B3A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YYLL-----------G-RS-----FT----------LVTDHAP-L-QWMASAKN-----</w:t>
      </w:r>
    </w:p>
    <w:p w14:paraId="0B0F882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TNAR-VTRWFLA-LQ-D---------FHFKVQHR---A-GAA----------HG-----</w:t>
      </w:r>
    </w:p>
    <w:p w14:paraId="6DE7299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GLSR------------------------------------</w:t>
      </w:r>
    </w:p>
    <w:p w14:paraId="583375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etroSor1</w:t>
      </w:r>
    </w:p>
    <w:p w14:paraId="492F7BD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YVAA-----SE---------</w:t>
      </w:r>
    </w:p>
    <w:p w14:paraId="3DAF378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AVSG---------------------VL--VHETSD---TKGTVQ----</w:t>
      </w:r>
    </w:p>
    <w:p w14:paraId="05F328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RPVYYVSEALSGAKL-------N---Y-TEIEKIAYAVLCAS-------RKL</w:t>
      </w:r>
    </w:p>
    <w:p w14:paraId="5C737D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HYFQ-----------SH-E-----IK----------VPTSQ-P-LGDILRNKEA-----</w:t>
      </w:r>
    </w:p>
    <w:p w14:paraId="55AE01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SGR-IGKWAAE-LS-Q---------FDITYVPR--TS-IKS----------QA-----</w:t>
      </w:r>
    </w:p>
    <w:p w14:paraId="0F74F3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FMAD------------------------------------</w:t>
      </w:r>
    </w:p>
    <w:p w14:paraId="14AA05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inful1</w:t>
      </w:r>
    </w:p>
    <w:p w14:paraId="59B2B4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YVAA-----SH---------</w:t>
      </w:r>
    </w:p>
    <w:p w14:paraId="37BEF8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AVSA---------------------AL--VQEKLD---GQTRKQ----</w:t>
      </w:r>
    </w:p>
    <w:p w14:paraId="345146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VPVYFVSEVLSISKK-------N---Y-TELEKVLYVVLMAS-------RKL</w:t>
      </w:r>
    </w:p>
    <w:p w14:paraId="2D0D9F6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FQ-----------AY-N-----II----------VPSSQ-P-LKDIMRNREA-----</w:t>
      </w:r>
    </w:p>
    <w:p w14:paraId="7EA984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GR-IGKWAAE-LN-E---------FCIEYVHR--SS-IQS----------QA-----</w:t>
      </w:r>
    </w:p>
    <w:p w14:paraId="485921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FIAD------------------------------------</w:t>
      </w:r>
    </w:p>
    <w:p w14:paraId="1E6970D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B1147A04.5</w:t>
      </w:r>
    </w:p>
    <w:p w14:paraId="4E1AFF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7CB5E92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VVGTE----DECTPRGRLDKEHPRDVA--PSEEDR---PHRKVQ----</w:t>
      </w:r>
    </w:p>
    <w:p w14:paraId="69BF9A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YIVSEALRDAKT-------R---Y-PQAQKMLYAILMAS-------RKL</w:t>
      </w:r>
    </w:p>
    <w:p w14:paraId="76A16A9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FQ-----------AH-R-----VT----------VVTSY-P-LGQILHNREG-----</w:t>
      </w:r>
    </w:p>
    <w:p w14:paraId="2982A9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GR-VVKWAIE-LS-E---------FDLHFEPR--HA-IKS----------QA-----</w:t>
      </w:r>
    </w:p>
    <w:p w14:paraId="149A3AF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FVAE------------------------------------</w:t>
      </w:r>
    </w:p>
    <w:p w14:paraId="7BD416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Ogre</w:t>
      </w:r>
    </w:p>
    <w:p w14:paraId="12701C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MYLSV-----TE---------</w:t>
      </w:r>
    </w:p>
    <w:p w14:paraId="71FD23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NSMGC---------------------VL--GRHDES---G--RKE----</w:t>
      </w:r>
    </w:p>
    <w:p w14:paraId="17413DE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AIYYLSKKFTDCET-------R---Y-SLLEKTCCALAWAA-------RRL</w:t>
      </w:r>
    </w:p>
    <w:p w14:paraId="3CF0D8C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QYML-----------NH-T-----TL----------LISKMDP-VKYIFEKPAL-----</w:t>
      </w:r>
    </w:p>
    <w:p w14:paraId="7EBA236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GR-VARWQMI-LT-E---------YDIQYTSQ--KA-IKG----------SI-----</w:t>
      </w:r>
    </w:p>
    <w:p w14:paraId="45ED656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SDYLAE------------------------------------</w:t>
      </w:r>
    </w:p>
    <w:p w14:paraId="3F5847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Grande14</w:t>
      </w:r>
    </w:p>
    <w:p w14:paraId="38ADC2F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HDSR-----GK---------</w:t>
      </w:r>
    </w:p>
    <w:p w14:paraId="7D1D28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HVGSRASRRRTCLPSA-------TSCL--LHQSPG---P---------</w:t>
      </w:r>
    </w:p>
    <w:p w14:paraId="62A81E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SKK-------K---Y-PQVQKLLYAVLLTA-------RKL</w:t>
      </w:r>
    </w:p>
    <w:p w14:paraId="66B755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IFD-----------DH-K-----VI----------VVTGF-P-IGDILHNKEA-----</w:t>
      </w:r>
    </w:p>
    <w:p w14:paraId="225101D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MGP-IAKWACE-LG-S---------HDIEFRPR--TV-IKT----------QA-----</w:t>
      </w:r>
    </w:p>
    <w:p w14:paraId="18C10A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GFRIR-------------------------------------</w:t>
      </w:r>
    </w:p>
    <w:p w14:paraId="40CDBE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at41</w:t>
      </w:r>
    </w:p>
    <w:p w14:paraId="300B83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YLYIAV-----SS---------</w:t>
      </w:r>
    </w:p>
    <w:p w14:paraId="44B6BC7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AVSG---------------------VI--VRED-------RGEQ----</w:t>
      </w:r>
    </w:p>
    <w:p w14:paraId="3169CE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FYVSKTLEGAEL-------K---Y-PTLEKIAYAVLISA-------RKL</w:t>
      </w:r>
    </w:p>
    <w:p w14:paraId="432486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FQ-----------FH-S-----II----------VQTNQ-P-LRQILHSPGQ-----</w:t>
      </w:r>
    </w:p>
    <w:p w14:paraId="6B3F3F7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SGR-MAKWAVE-LS-E---------YDIEYQNR--TS-MKS----------QV-----</w:t>
      </w:r>
    </w:p>
    <w:p w14:paraId="74724F2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FIVE------------------------------------</w:t>
      </w:r>
    </w:p>
    <w:p w14:paraId="6053A1D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ft2</w:t>
      </w:r>
    </w:p>
    <w:p w14:paraId="0374E67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YLYVSV-----SD---------</w:t>
      </w:r>
    </w:p>
    <w:p w14:paraId="36BA14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HAVSG---------------------VL--IRED-------RGEQ----</w:t>
      </w:r>
    </w:p>
    <w:p w14:paraId="1BB2932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YYISKSMTDPEI-------R---Y-TMMENLALAIVTSA-------RKL</w:t>
      </w:r>
    </w:p>
    <w:p w14:paraId="2CC5032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FQ-----------SH-P-----IE----------VLSNQ-P-HRTILHSPNQ-----</w:t>
      </w:r>
    </w:p>
    <w:p w14:paraId="1D16FF4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SGR-LAKWAVE-LS-E---------YDIEYKSR--VA-MKA----------QV-----</w:t>
      </w:r>
    </w:p>
    <w:p w14:paraId="164B45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FLTE------------------------------------</w:t>
      </w:r>
    </w:p>
    <w:p w14:paraId="60C0524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IRE2</w:t>
      </w:r>
    </w:p>
    <w:p w14:paraId="4D218B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LYVSA-----TS---------</w:t>
      </w:r>
    </w:p>
    <w:p w14:paraId="1AEF4E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VVST-------------------VLVV--EREEEG---HVQKVQ----</w:t>
      </w:r>
    </w:p>
    <w:p w14:paraId="69A2BC1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YFVSEVLADSKT-------R---Y-PQVQKLLYGILITT-------RKL</w:t>
      </w:r>
    </w:p>
    <w:p w14:paraId="2317B9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HYFQ-----------GH-S-----VT----------VVTSF-P-LGDILHNREA-----</w:t>
      </w:r>
    </w:p>
    <w:p w14:paraId="602B54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GR-IAKWALE-LM-S---------LDISFKPR--IS-IKS----------QA-----</w:t>
      </w:r>
    </w:p>
    <w:p w14:paraId="7964C4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FVAE------------------------------------</w:t>
      </w:r>
    </w:p>
    <w:p w14:paraId="29CBF2D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ag</w:t>
      </w:r>
    </w:p>
    <w:p w14:paraId="10305B4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TVDA-----SA---------</w:t>
      </w:r>
    </w:p>
    <w:p w14:paraId="2A29A01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RGLGA---------------------VL--AQRG-----P-GCQE----</w:t>
      </w:r>
    </w:p>
    <w:p w14:paraId="19EF2C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VVAYASRALTTHEL-------H---Y-SQIHKEALAIVFAV-------EKF</w:t>
      </w:r>
    </w:p>
    <w:p w14:paraId="0796B94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Y-----------GR-K-----FI----------LRTDHKP-LVSIFGPNIGIP--S</w:t>
      </w:r>
    </w:p>
    <w:p w14:paraId="3C4D7A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AASR-LQRWAIK-LS-A---------YDFEIEYV---R-TDK----------N------</w:t>
      </w:r>
    </w:p>
    <w:p w14:paraId="03665D0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90C075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Gulliver</w:t>
      </w:r>
    </w:p>
    <w:p w14:paraId="2D82BC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VAADT-----ST---------</w:t>
      </w:r>
    </w:p>
    <w:p w14:paraId="0B8436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GIGA---------------------VI--LHRF-----S-NESQ----</w:t>
      </w:r>
    </w:p>
    <w:p w14:paraId="6A2A06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AIAHASRTL-----FV----AK---Y-SQIKKEALALVFAV-------KMF</w:t>
      </w:r>
    </w:p>
    <w:p w14:paraId="694A96E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MLH-----------GR-K-----FT----------TQTDHKP-LLAIFGSGSAI---P</w:t>
      </w:r>
    </w:p>
    <w:p w14:paraId="6D8C1E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HSAICLQRWATMLLG------------DFVLQYN---TVSAS----------MG-----</w:t>
      </w:r>
    </w:p>
    <w:p w14:paraId="3389FE2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HADILSW------------------------------------</w:t>
      </w:r>
    </w:p>
    <w:p w14:paraId="4FE7D2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DRM</w:t>
      </w:r>
    </w:p>
    <w:p w14:paraId="0B7977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ACDS-----SA---------</w:t>
      </w:r>
    </w:p>
    <w:p w14:paraId="4DED478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A---------------------VL--QHTM-----P-TGEE----</w:t>
      </w:r>
    </w:p>
    <w:p w14:paraId="22DEBD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ASRTLSPAEK-------K---Y-SQIEKEGLSLIFGI-------KKF</w:t>
      </w:r>
    </w:p>
    <w:p w14:paraId="561694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W-----------GR-K-----FK----------MVTDHKP-LLTLFGEHKSLP--T</w:t>
      </w:r>
    </w:p>
    <w:p w14:paraId="3B464E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AAAR-IQRWAII-LS-A---------YDYHIEYC---P-SEK----------NS-----</w:t>
      </w:r>
    </w:p>
    <w:p w14:paraId="132B929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GLSR------------------------------------</w:t>
      </w:r>
    </w:p>
    <w:p w14:paraId="09A3B2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FG1</w:t>
      </w:r>
    </w:p>
    <w:p w14:paraId="67FD03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SCDA-----SP---------</w:t>
      </w:r>
    </w:p>
    <w:p w14:paraId="707F0E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A---------------------LL--SHVM-----L-DGRE----</w:t>
      </w:r>
    </w:p>
    <w:p w14:paraId="554AAE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ASRTLAPAKK-------H---Y-SQLDKEGAALIFGV-------RKF</w:t>
      </w:r>
    </w:p>
    <w:p w14:paraId="2D1799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F-----------GQ-K-----FV----------VYTDHKP-LLGLFKADRAIP--S</w:t>
      </w:r>
    </w:p>
    <w:p w14:paraId="7D748FA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ASAR-IQRWALL-LA-T---------YEFDLRYR---P-GTK----------NS-----</w:t>
      </w:r>
    </w:p>
    <w:p w14:paraId="7BB925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GLSR------------------------------------</w:t>
      </w:r>
    </w:p>
    <w:p w14:paraId="08E3AC7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Hydra21</w:t>
      </w:r>
    </w:p>
    <w:p w14:paraId="215BCA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SCDA-----SP---------</w:t>
      </w:r>
    </w:p>
    <w:p w14:paraId="5976C9C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A---------------------VL--AHVT-----S-EGSE----</w:t>
      </w:r>
    </w:p>
    <w:p w14:paraId="3D27E4D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TYISRTLSAAER-------N---Y-SQIEKEALSIVFAV-------KKL</w:t>
      </w:r>
    </w:p>
    <w:p w14:paraId="3E829DC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LY-----------GR-Y-----FT----------LVTDHKP-LLGLLAEGKPIP--A</w:t>
      </w:r>
    </w:p>
    <w:p w14:paraId="33EC23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TAAR-IQRWALT-LS-A---------YNYCLKYR---S-GAT----------HG-----</w:t>
      </w:r>
    </w:p>
    <w:p w14:paraId="050C6D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CMSR------------------------------------</w:t>
      </w:r>
    </w:p>
    <w:p w14:paraId="48C5161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SPM</w:t>
      </w:r>
    </w:p>
    <w:p w14:paraId="4BEC3E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ACDA-----SP---------</w:t>
      </w:r>
    </w:p>
    <w:p w14:paraId="4136DF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LGV---------------------VL--SHLM-----E-DGEE----</w:t>
      </w:r>
    </w:p>
    <w:p w14:paraId="711B48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AYASRTLTKSEQ-------N---Y-SQIEKESLAIIYGV-------TKF</w:t>
      </w:r>
    </w:p>
    <w:p w14:paraId="3EAB3B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YLY-----------GR-K-----FT----------LLTDHQA-LTIIFGSKKGIP--S</w:t>
      </w:r>
    </w:p>
    <w:p w14:paraId="4A0F226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AAR-LQRWALI-LM-A---------HQYEIKYR---K-STE----------HA-----</w:t>
      </w:r>
    </w:p>
    <w:p w14:paraId="41A6FD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VLSR------------------------------------</w:t>
      </w:r>
    </w:p>
    <w:p w14:paraId="3E66EA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SURL</w:t>
      </w:r>
    </w:p>
    <w:p w14:paraId="0D2E91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KLSADA-----SK---------</w:t>
      </w:r>
    </w:p>
    <w:p w14:paraId="4E7D8C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NGIGA---------------------VL--LQ-------QHDENW----</w:t>
      </w:r>
    </w:p>
    <w:p w14:paraId="417F6E3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VPIAYASRSMTDAET-------R---Y-AQIEKELLAITYAC-------ERF</w:t>
      </w:r>
    </w:p>
    <w:p w14:paraId="50B3C29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YIY-----------GQ-Q-----VE----------VETDHKP-LIPLFVKSLGD----</w:t>
      </w:r>
    </w:p>
    <w:p w14:paraId="1B3D04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CPLR-IQRLLIR-VQ-R---------YDLKVMYT---P-GKY----------MY-----</w:t>
      </w:r>
    </w:p>
    <w:p w14:paraId="0EEE26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ADTLSR------------------------------------</w:t>
      </w:r>
    </w:p>
    <w:p w14:paraId="6149051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er4</w:t>
      </w:r>
    </w:p>
    <w:p w14:paraId="49566EA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VAADA-----SK---------</w:t>
      </w:r>
    </w:p>
    <w:p w14:paraId="13E092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G---------------------VI--LHVN-----P-DGVE----</w:t>
      </w:r>
    </w:p>
    <w:p w14:paraId="295B66A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VPIAHFARSLTETEK-------R---Y-SQIEKEALALIYTV-------KKS</w:t>
      </w:r>
    </w:p>
    <w:p w14:paraId="327EEED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FVF-----------GR-R-----FK----------LQTDHRP-LLALFGDNRDLP--V</w:t>
      </w:r>
    </w:p>
    <w:p w14:paraId="4A9D687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QNR-IVRWATT-LM-S---------YDFELSYV---A-TEK----------FA-----</w:t>
      </w:r>
    </w:p>
    <w:p w14:paraId="13BDD6E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ADWLSR------------------------------------</w:t>
      </w:r>
    </w:p>
    <w:p w14:paraId="74EA39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er5</w:t>
      </w:r>
    </w:p>
    <w:p w14:paraId="58B85E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IAADA-----SQ---------</w:t>
      </w:r>
    </w:p>
    <w:p w14:paraId="340152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G---------------------VL--LHQT-----P-EGHE----</w:t>
      </w:r>
    </w:p>
    <w:p w14:paraId="31BEC3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VPVAHFARALTDTEK-------R---Y-SQIEKEAVALVYTV-------KKA</w:t>
      </w:r>
    </w:p>
    <w:p w14:paraId="7E58AE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FIF-----------GR-K-----FL----------LQTDHKP-LLAIFGPKKDLP--V</w:t>
      </w:r>
    </w:p>
    <w:p w14:paraId="2B184E8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QNR-LVRWATT-LM-T---------YNFELSYV---S-TSK----------IF-----</w:t>
      </w:r>
    </w:p>
    <w:p w14:paraId="5E8A70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ADWLSR------------------------------------</w:t>
      </w:r>
    </w:p>
    <w:p w14:paraId="000BEE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er6</w:t>
      </w:r>
    </w:p>
    <w:p w14:paraId="64BCBC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VAADA-----SN---------</w:t>
      </w:r>
    </w:p>
    <w:p w14:paraId="3798E6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G---------------------VL--CHVN-----P-DGVE----</w:t>
      </w:r>
    </w:p>
    <w:p w14:paraId="7FBF51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VPIAHYARSLTATEQ-------K---Y-SQIEKEGLALIFTI-------KKA</w:t>
      </w:r>
    </w:p>
    <w:p w14:paraId="69A1ADF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FIF-----------GR-K-----FK----------LQTDHQP-LLAIFGSKKDLP--V</w:t>
      </w:r>
    </w:p>
    <w:p w14:paraId="7A9C7BC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QNR-LVRWATT-LM-S---------YDFDLS-L---S-TSK----------FA-----</w:t>
      </w:r>
    </w:p>
    <w:p w14:paraId="60457C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ADWLSR------------------------------------</w:t>
      </w:r>
    </w:p>
    <w:p w14:paraId="64BF5F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412</w:t>
      </w:r>
    </w:p>
    <w:p w14:paraId="1CCE31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ITTDA-----SK---------</w:t>
      </w:r>
    </w:p>
    <w:p w14:paraId="2D5C30D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QACGA---------------------VL--TQ-------NHNGHQ----</w:t>
      </w:r>
    </w:p>
    <w:p w14:paraId="44CBB4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LPVAYASRAFTKGES-------N---K-STTEQELAAIHWAI-------IHF</w:t>
      </w:r>
    </w:p>
    <w:p w14:paraId="55D1C1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IY-----------G-KH-----FT----------VKTDHRP-L-TYLFSMVN-----</w:t>
      </w:r>
    </w:p>
    <w:p w14:paraId="6B0398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SSK-LTRIRLE-LE-E---------YNFTVEYL---K-GKD----------NH-----</w:t>
      </w:r>
    </w:p>
    <w:p w14:paraId="0409E2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A40C7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dg1</w:t>
      </w:r>
    </w:p>
    <w:p w14:paraId="722586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ITTDA-----SK---------</w:t>
      </w:r>
    </w:p>
    <w:p w14:paraId="249FFA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QACGA---------------------VL--SQ-------DHNGQQ----</w:t>
      </w:r>
    </w:p>
    <w:p w14:paraId="2853DF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LPVAYASRSFTKGES-------N---K-STTEQELAAIHWAI-------NHF</w:t>
      </w:r>
    </w:p>
    <w:p w14:paraId="34A2E02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VY-----------G-RH-----FL----------VQSDHRP-L-SYLFSMRN-----</w:t>
      </w:r>
    </w:p>
    <w:p w14:paraId="677F289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SSK-LTRMRLD-LE-E---------FEFTVEYL---K-GKD----------NH-----</w:t>
      </w:r>
    </w:p>
    <w:p w14:paraId="144507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FR------------------------------------</w:t>
      </w:r>
    </w:p>
    <w:p w14:paraId="37400F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HMSBeagle</w:t>
      </w:r>
      <w:proofErr w:type="spellEnd"/>
    </w:p>
    <w:p w14:paraId="2FAFF78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LTTDA-----SN---------</w:t>
      </w:r>
    </w:p>
    <w:p w14:paraId="0CB7B64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AVGA---------------------VL--SQ-------E----N----</w:t>
      </w:r>
    </w:p>
    <w:p w14:paraId="7ED7CF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SFLSRTLSKAEE-------N---Y-ATNEKEMLAIIWAL-------KKL</w:t>
      </w:r>
    </w:p>
    <w:p w14:paraId="382D28B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IYLY-----------GKAK-----VK----------IFTDHQP-L-THSLSSWN-----</w:t>
      </w:r>
    </w:p>
    <w:p w14:paraId="377FB5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GNAR-IKRWKAY-LE-E---------YDYEIFYK---P-GRE----------NT-----</w:t>
      </w:r>
    </w:p>
    <w:p w14:paraId="396C1B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37669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Yoyo</w:t>
      </w:r>
    </w:p>
    <w:p w14:paraId="70AB90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TTDA-----SN---------</w:t>
      </w:r>
    </w:p>
    <w:p w14:paraId="00DACC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AIGA---------------------VL--SQ-------E----D----</w:t>
      </w:r>
    </w:p>
    <w:p w14:paraId="64E875A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TFISRTLTKTEE-------N---Y-AANEKEMLAIIWAL-------KSL</w:t>
      </w:r>
    </w:p>
    <w:p w14:paraId="44F77B7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NYLY-----------GSAK-----VK----------IFTDHQP-L-TYALSNKN-----</w:t>
      </w:r>
    </w:p>
    <w:p w14:paraId="65484EB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NNSK-MKRWKAI-LE-E---------YNYELKYK---P-GKT----------NV-----</w:t>
      </w:r>
    </w:p>
    <w:p w14:paraId="220064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GLSR------------------------------------</w:t>
      </w:r>
    </w:p>
    <w:p w14:paraId="0424E7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Gypsyvir</w:t>
      </w:r>
      <w:proofErr w:type="spellEnd"/>
    </w:p>
    <w:p w14:paraId="16CEE86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DLTTDA-----SA---------</w:t>
      </w:r>
    </w:p>
    <w:p w14:paraId="1AB5E2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IGA---------------------VL--SQ-------G----N----</w:t>
      </w:r>
    </w:p>
    <w:p w14:paraId="4EC8AFD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TMISRALKQAEQ-------N---Y-ATNERELLAIVWAL-------GRL</w:t>
      </w:r>
    </w:p>
    <w:p w14:paraId="040EF8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NFLY-----------GSRE-----IN----------IFTDHQP-L-TFAVSDKN-----</w:t>
      </w:r>
    </w:p>
    <w:p w14:paraId="4D59F9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TNSK-IKRWKSY-ID-Q---------HNAKMFYK---P-GKE----------NL-----</w:t>
      </w:r>
    </w:p>
    <w:p w14:paraId="0FCB19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7D9236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Burdock</w:t>
      </w:r>
    </w:p>
    <w:p w14:paraId="6D2EAF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DLTTDA-----SA---------</w:t>
      </w:r>
    </w:p>
    <w:p w14:paraId="332143E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GLGA---------------------VL--SQ-------D----G----</w:t>
      </w:r>
    </w:p>
    <w:p w14:paraId="1E372F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TMISRTLQDREL-------N---F-ATNERELLAIVWAL-------KSL</w:t>
      </w:r>
    </w:p>
    <w:p w14:paraId="463412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NYLY-----------GVKN-----LN----------IFTDHQP-L-TYAVSDRN-----</w:t>
      </w:r>
    </w:p>
    <w:p w14:paraId="56B82F7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NAK-IKRWKAF-ID-E---------HNAKIFYK---P-GKE----------TY-----</w:t>
      </w:r>
    </w:p>
    <w:p w14:paraId="7302DC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4FC5774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Nomad</w:t>
      </w:r>
    </w:p>
    <w:p w14:paraId="657E8D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LTTDA-----SN---------</w:t>
      </w:r>
    </w:p>
    <w:p w14:paraId="430481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WAIGA---------------------VL--SQ-------DDQGRD----</w:t>
      </w:r>
    </w:p>
    <w:p w14:paraId="1EDED78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AYISRSLNKTEE-------N---Y-ATIEKEMLAIIWSL-------DNL</w:t>
      </w:r>
    </w:p>
    <w:p w14:paraId="660026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AYLY-----------GAGT-----IK----------VYTDHQP-L-TFALGNRN-----</w:t>
      </w:r>
    </w:p>
    <w:p w14:paraId="2ED678E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FNAK-LKRWKAR-IE-E---------YNCELIYK---P-GKS----------NV-----</w:t>
      </w:r>
    </w:p>
    <w:p w14:paraId="74E919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2D7B66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Gypsy</w:t>
      </w:r>
    </w:p>
    <w:p w14:paraId="7220AE6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DLTTDA-----SA---------</w:t>
      </w:r>
    </w:p>
    <w:p w14:paraId="6ACEC4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IGA---------------------VL--SQ-------E----G----</w:t>
      </w:r>
    </w:p>
    <w:p w14:paraId="19427BD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TMISRTLKQPEQ-------N---Y-ATNERELLAIVWAL-------GKL</w:t>
      </w:r>
    </w:p>
    <w:p w14:paraId="269585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NFLY-----------GSRE-----IN----------IFTDHQP-L-TFAVADRN-----</w:t>
      </w:r>
    </w:p>
    <w:p w14:paraId="511C3D0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TNAK-IKRWKSY-ID-Q---------HNAKVFYK---P-GKE----------NF-----</w:t>
      </w:r>
    </w:p>
    <w:p w14:paraId="435ECC5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26D26E1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297</w:t>
      </w:r>
    </w:p>
    <w:p w14:paraId="71D72B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TTDA-----SN---------</w:t>
      </w:r>
    </w:p>
    <w:p w14:paraId="669C37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ALGA---------------------VL--SQ-------N----G----</w:t>
      </w:r>
    </w:p>
    <w:p w14:paraId="1219047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ISFISRTLNDHEL-------N---Y-SAIEKELLAIVWAT-------KTF</w:t>
      </w:r>
    </w:p>
    <w:p w14:paraId="64CD0C8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L-----------G-RQ-----FL----------IASDHQP-L-RWLHNLKE-----</w:t>
      </w:r>
    </w:p>
    <w:p w14:paraId="296602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GAK-LERWRVR-LS-E---------YQFKIDYI---K-GKE----------NS-----</w:t>
      </w:r>
    </w:p>
    <w:p w14:paraId="496CDEE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70B0ADE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17.6</w:t>
      </w:r>
    </w:p>
    <w:p w14:paraId="450CF4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LTTDA-----SD---------</w:t>
      </w:r>
    </w:p>
    <w:p w14:paraId="1D05F9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ALGA---------------------VL--SQ-------D----G----</w:t>
      </w:r>
    </w:p>
    <w:p w14:paraId="0953E64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LSYISRTLNEHEI-------N---Y-STIEKELLAIVWAT-------KTF</w:t>
      </w:r>
    </w:p>
    <w:p w14:paraId="72B51D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L-----------G-RH-----FE----------ISSDHQP-L-SWLYRMKD-----</w:t>
      </w:r>
    </w:p>
    <w:p w14:paraId="294572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NSK-LTRWRVK-LS-E---------FDFDIKYI---K-GKE----------NC-----</w:t>
      </w:r>
    </w:p>
    <w:p w14:paraId="683368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172DA23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v1</w:t>
      </w:r>
    </w:p>
    <w:p w14:paraId="4CB3BEC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SLTTDA-----SN---------</w:t>
      </w:r>
    </w:p>
    <w:p w14:paraId="26AA28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MAIGA---------------------VL--SQ-------E----H----</w:t>
      </w:r>
    </w:p>
    <w:p w14:paraId="68F160D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ICYASRTLNEHEL-------N---Y-STIEKELLAIVWAT-------KYF</w:t>
      </w:r>
    </w:p>
    <w:p w14:paraId="0F1C25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YLF-----------G-RQ-----FQ----------ILSDHRP-L-VWLNNMKE-----</w:t>
      </w:r>
    </w:p>
    <w:p w14:paraId="45E1A3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PNMK-LQRWKIK-LN-E---------FDFQIKYV---P-GKE----------NY-----</w:t>
      </w:r>
    </w:p>
    <w:p w14:paraId="7C3705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65E74CC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ed</w:t>
      </w:r>
    </w:p>
    <w:p w14:paraId="7579B2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NLTTDA-----SN---------</w:t>
      </w:r>
    </w:p>
    <w:p w14:paraId="58CE59D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AIGA---------------------VL--SQGPIG---S----D----</w:t>
      </w:r>
    </w:p>
    <w:p w14:paraId="7F5A4E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CYASRTLNESEL-------N---Y-STIEKELLAIVWAT-------KYF</w:t>
      </w:r>
    </w:p>
    <w:p w14:paraId="467014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LF-----------G-RK-----FK----------ILTDHKP-L-QWMMNLKD-----</w:t>
      </w:r>
    </w:p>
    <w:p w14:paraId="54D8B1D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NSR-MTRWRLR-LS-E---------YDFSVVYK---K-GKS----------NT-----</w:t>
      </w:r>
    </w:p>
    <w:p w14:paraId="182B3F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ADALSR------------------------------------</w:t>
      </w:r>
    </w:p>
    <w:p w14:paraId="4E2C12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Zam</w:t>
      </w:r>
      <w:proofErr w:type="spellEnd"/>
    </w:p>
    <w:p w14:paraId="0BBC9EE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LTTDA-----SN---------</w:t>
      </w:r>
    </w:p>
    <w:p w14:paraId="5E2940F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FALGA---------------------VL--SQGSLQ---N----D----</w:t>
      </w:r>
    </w:p>
    <w:p w14:paraId="6FAE01E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VCFASRTLSDTEV-------N---Y-STIEKEMLAIIWAV-------KYF</w:t>
      </w:r>
    </w:p>
    <w:p w14:paraId="018C8B7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YIY-----------G-VK-----FT----------IVTDHKP-L-IWLMNFKE-----</w:t>
      </w:r>
    </w:p>
    <w:p w14:paraId="07CDEC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NSK-IIRWRLQ-LM-E---------YNFEIIHK---K-GSQ----------NV-----</w:t>
      </w:r>
    </w:p>
    <w:p w14:paraId="0207248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ALSR------------------------------------</w:t>
      </w:r>
    </w:p>
    <w:p w14:paraId="671037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Idefix</w:t>
      </w:r>
      <w:proofErr w:type="spellEnd"/>
    </w:p>
    <w:p w14:paraId="741FA9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SLTTDA-----SN---------</w:t>
      </w:r>
    </w:p>
    <w:p w14:paraId="7DA4FF0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VAIGA---------------------VL--SQ-------N----H----</w:t>
      </w:r>
    </w:p>
    <w:p w14:paraId="3DD9CA3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PVCYASRTLNEHEI-------N---Y-ATIEKELLAIVWAT-------KYF</w:t>
      </w:r>
    </w:p>
    <w:p w14:paraId="672FDC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YLF-----------G-RP-----FE----------VLSDHKP-L-VWLNNIKE-----</w:t>
      </w:r>
    </w:p>
    <w:p w14:paraId="322DD4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NMK-LQRWKIK-LN-E---------FDYKIKYL---P-GKE----------NH-----</w:t>
      </w:r>
    </w:p>
    <w:p w14:paraId="233E68A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2C4197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om</w:t>
      </w:r>
    </w:p>
    <w:p w14:paraId="6B6F11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LTTDA-----SN---------</w:t>
      </w:r>
    </w:p>
    <w:p w14:paraId="1EFE6B1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LALGA---------------------VL--SQ-------D----N----</w:t>
      </w:r>
    </w:p>
    <w:p w14:paraId="215FD9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ISFISRTLNDHEL-------N---Y-STIEKELLAIVWAT-------KTF</w:t>
      </w:r>
    </w:p>
    <w:p w14:paraId="7521424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L-----------G-RH-----FQ----------IASDHQP-L-RWLHNLKE-----</w:t>
      </w:r>
    </w:p>
    <w:p w14:paraId="17F8AB0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NAK-LQRWRIR-LA-E---------FDFHIEYI---K-GKQ----------NS-----</w:t>
      </w:r>
    </w:p>
    <w:p w14:paraId="39C63AE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DALSR------------------------------------</w:t>
      </w:r>
    </w:p>
    <w:p w14:paraId="04CDB5F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Springer</w:t>
      </w:r>
    </w:p>
    <w:p w14:paraId="62C976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DLTTDA-----SA---------</w:t>
      </w:r>
    </w:p>
    <w:p w14:paraId="65DD97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YGIGA---------------------VL--SQ-------E----G----</w:t>
      </w:r>
    </w:p>
    <w:p w14:paraId="0101CF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PITMISRTLSDREV-------N---Y-ATNERELLAIVWAL-------AKL</w:t>
      </w:r>
    </w:p>
    <w:p w14:paraId="3D7583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Y-----------AVKE-----IN----------IFTDHQP-L-TFAVSESN-----</w:t>
      </w:r>
    </w:p>
    <w:p w14:paraId="60531D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PNAK-IKRWKAR-ID-E---------SGARIFYK---P-GRN----------NL-----</w:t>
      </w:r>
    </w:p>
    <w:p w14:paraId="6F9033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ADALSR------------------------------------</w:t>
      </w:r>
    </w:p>
    <w:p w14:paraId="0A018EE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Blastopia</w:t>
      </w:r>
      <w:proofErr w:type="spellEnd"/>
    </w:p>
    <w:p w14:paraId="78D4BA6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HTDA-----SK---------</w:t>
      </w:r>
    </w:p>
    <w:p w14:paraId="13FF732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DGLGA---------------------VL--LQKF-----E--GSF----</w:t>
      </w:r>
    </w:p>
    <w:p w14:paraId="49F2986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CFWSRKTTKAES-------N---R-HSYYLEVKAAYLAL-------KKF</w:t>
      </w:r>
    </w:p>
    <w:p w14:paraId="7ACEA34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L-----------GV-P-----FK----------LVTDCVA-F-KQTTKKADV----</w:t>
      </w:r>
    </w:p>
    <w:p w14:paraId="645BBE0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PRE-VGPWILY-MQ-D---------FNFQPEHR---A-GER----------MR-----</w:t>
      </w:r>
    </w:p>
    <w:p w14:paraId="2E95F28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VDFLSR------------------------------------</w:t>
      </w:r>
    </w:p>
    <w:p w14:paraId="4985F2A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icropia</w:t>
      </w:r>
    </w:p>
    <w:p w14:paraId="32BB6AD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HTDA-----SA---------</w:t>
      </w:r>
    </w:p>
    <w:p w14:paraId="5AFF1A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CGYGA---------------------IL--LHRI-----E--SKP----</w:t>
      </w:r>
    </w:p>
    <w:p w14:paraId="079AB4F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VIEYFSKTTTSVES-------R---Y-HSYELETLAVVKAV-------KHF</w:t>
      </w:r>
    </w:p>
    <w:p w14:paraId="551D320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YLI-----------GR-E-----FV----------VYTDCNS-L-KASRTKIDL----</w:t>
      </w:r>
    </w:p>
    <w:p w14:paraId="5C164A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TPR-VHRWWAY-LQ-S---------FNFEIQYR---E-GKR----------MA-----</w:t>
      </w:r>
    </w:p>
    <w:p w14:paraId="5E34332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VDFLSR------------------------------------</w:t>
      </w:r>
    </w:p>
    <w:p w14:paraId="139AB9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dg3</w:t>
      </w:r>
    </w:p>
    <w:p w14:paraId="31CA6F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LHCDA-----SS---------</w:t>
      </w:r>
    </w:p>
    <w:p w14:paraId="3E24C7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SGFGA---------------------VL--MQKK-----E-DQKW----</w:t>
      </w:r>
    </w:p>
    <w:p w14:paraId="2407AF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HPVSFFSKRTTDIES-------K---Y-HSFELETLAIVYSL-------RRF</w:t>
      </w:r>
    </w:p>
    <w:p w14:paraId="55E5C94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VYLH-----------WR-T-----FK----------IVTDCNS-L-ILTLSKKEL----</w:t>
      </w:r>
    </w:p>
    <w:p w14:paraId="6B68611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NPR-IARWALE-FQ-G---------YDFEIVHR---A-GSR----------MQ-----</w:t>
      </w:r>
    </w:p>
    <w:p w14:paraId="1E61B2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VDALSR------------------------------------</w:t>
      </w:r>
    </w:p>
    <w:p w14:paraId="250BCD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oose</w:t>
      </w:r>
    </w:p>
    <w:p w14:paraId="50D862A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CFTDA-----S----------</w:t>
      </w:r>
    </w:p>
    <w:p w14:paraId="184D536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LAYGA-------------C-------IY--IRS-----EAEDGSIHVNL</w:t>
      </w:r>
    </w:p>
    <w:p w14:paraId="698522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LASKSRVAPLKAL-------------TIPRLELCGALLGARLH----EKV</w:t>
      </w:r>
    </w:p>
    <w:p w14:paraId="3385CC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AAME------------IK--FVA-HR----------FWTDSTV-VLDWLNA-ESK----</w:t>
      </w:r>
    </w:p>
    <w:p w14:paraId="2EF0A64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WK-TFVANRVAE-IQ-AI-R-------DAVWQHV---S-GQE----------NP-----</w:t>
      </w:r>
    </w:p>
    <w:p w14:paraId="61287A3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ISR------------------------------------</w:t>
      </w:r>
    </w:p>
    <w:p w14:paraId="68E56A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ax</w:t>
      </w:r>
    </w:p>
    <w:p w14:paraId="4427CE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---------------------------HGFCDA-----S----------</w:t>
      </w:r>
    </w:p>
    <w:p w14:paraId="4622BE3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QRAYGA-------------A-------IY--IRV------EMGQKILTRL</w:t>
      </w:r>
    </w:p>
    <w:p w14:paraId="3DE7EDB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LTAKTRVAPVKTV-------------SLPRLELCGAVLLTEMV----TAI</w:t>
      </w:r>
    </w:p>
    <w:p w14:paraId="059765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PHMP------------SA--SSD-IR----------CWTDSTI-VLAWLRK-PAC----</w:t>
      </w:r>
    </w:p>
    <w:p w14:paraId="1C3072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WT-TFVANRVAK-IT-QATP-------VDCWAHV---R-SEQ----------NS-----</w:t>
      </w:r>
    </w:p>
    <w:p w14:paraId="09B6BE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ASR------------------------------------</w:t>
      </w:r>
    </w:p>
    <w:p w14:paraId="42B80A4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Tribel</w:t>
      </w:r>
      <w:proofErr w:type="spellEnd"/>
    </w:p>
    <w:p w14:paraId="296DFE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GFSDA-----S----------</w:t>
      </w:r>
    </w:p>
    <w:p w14:paraId="7BC8AE9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RAYGA-------------V-------MY--IRTR----DPSQDNWSTKL</w:t>
      </w:r>
    </w:p>
    <w:p w14:paraId="5CDEC5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LCAKSKVAPLHNL-------------SLPRLELCGALILARLF----DKV</w:t>
      </w:r>
    </w:p>
    <w:p w14:paraId="69386B7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SSMD------------VN--FEG-HY----------LWCDSTI-VLNWLNS-PPS----</w:t>
      </w:r>
    </w:p>
    <w:p w14:paraId="347E8A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WK-TFIANRVSE-IQ-NLTQ-------NAKWQLV---P-SND----------NP-----</w:t>
      </w:r>
    </w:p>
    <w:p w14:paraId="759D79C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LSR------------------------------------</w:t>
      </w:r>
    </w:p>
    <w:p w14:paraId="3556CB6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Nabel</w:t>
      </w:r>
      <w:proofErr w:type="spellEnd"/>
    </w:p>
    <w:p w14:paraId="5DC6C4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GFSDA-----S----------</w:t>
      </w:r>
    </w:p>
    <w:p w14:paraId="2D60D94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TGYGA-------------C-------IY--MRS-----KDTFGNYKITL</w:t>
      </w:r>
    </w:p>
    <w:p w14:paraId="777D287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ICSKSRVAPVKTR-------------SLPRLELCGAQLLANLY----VHT</w:t>
      </w:r>
    </w:p>
    <w:p w14:paraId="1786B16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RSIR------------IQ--VDR-TY----------FWCDSSI-TLHWINT-APP----</w:t>
      </w:r>
    </w:p>
    <w:p w14:paraId="25518C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LK-TFVANRVVD-IQ-LKTE-------IHAWRHI---R-SED----------NP-----</w:t>
      </w:r>
    </w:p>
    <w:p w14:paraId="44758B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ALSK------------------------------------</w:t>
      </w:r>
    </w:p>
    <w:p w14:paraId="6C73FA1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oo</w:t>
      </w:r>
    </w:p>
    <w:p w14:paraId="384D53F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GFADA-----S----------</w:t>
      </w:r>
    </w:p>
    <w:p w14:paraId="099AF2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KAYAA-------------V-------VY--AKV----------GPHVNI</w:t>
      </w:r>
    </w:p>
    <w:p w14:paraId="1864C5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IASKSRVNPIKNR-------K-----TIPKLELCAAHLLSELI----QRL</w:t>
      </w:r>
    </w:p>
    <w:p w14:paraId="6CEF4F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GSID-------------N--IME-IY----------AWSDSTI-TLAWINS-GQS----</w:t>
      </w:r>
    </w:p>
    <w:p w14:paraId="33C272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IK--FIKRRTDD-IR-KL-K-------NTEWNHV---K-SED----------NP-----</w:t>
      </w:r>
    </w:p>
    <w:p w14:paraId="45B33C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ASR------------------------------------</w:t>
      </w:r>
    </w:p>
    <w:p w14:paraId="0830BA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Bel</w:t>
      </w:r>
    </w:p>
    <w:p w14:paraId="5065F60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GFADA-----S----------</w:t>
      </w:r>
    </w:p>
    <w:p w14:paraId="729D318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SHAYGA-------------V-------VY--ARV------AVGCSFQVTL</w:t>
      </w:r>
    </w:p>
    <w:p w14:paraId="1381FBF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AAKTRVAPIKPV-------------SIPRLELNAALLLSRLL----SIV</w:t>
      </w:r>
    </w:p>
    <w:p w14:paraId="7CABBF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TSLT------------IP--LFS-TS----------CWTDSEI-VLHWLSA-PPR----</w:t>
      </w:r>
    </w:p>
    <w:p w14:paraId="63EB93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WN-TYVCNRTSE-IL-SDFP-------RSCWNHV---R-TED----------NP-----</w:t>
      </w:r>
    </w:p>
    <w:p w14:paraId="5F78A5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CASR------------------------------------</w:t>
      </w:r>
    </w:p>
    <w:p w14:paraId="32767A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er7</w:t>
      </w:r>
    </w:p>
    <w:p w14:paraId="0648A9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AFADA-----S----------</w:t>
      </w:r>
    </w:p>
    <w:p w14:paraId="2CA7D06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QEAIAA-------------C-------IY--VKNKY--------------</w:t>
      </w:r>
    </w:p>
    <w:p w14:paraId="3CF1F3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VNLLFGKSNVKSLKEK-----------W-TIPKLEVQALKVATDRA----LST</w:t>
      </w:r>
    </w:p>
    <w:p w14:paraId="290717F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TALQDG---------DIK--VTK-VI----------LFSDSEI-TLAWLRSEPGK----</w:t>
      </w:r>
    </w:p>
    <w:p w14:paraId="102E2B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EVGILIKNRIES-IR-KTNETMLQKGVQVFFGYV---N-TLE----------NP-----</w:t>
      </w:r>
    </w:p>
    <w:p w14:paraId="564A9A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RTR------------------------------------</w:t>
      </w:r>
    </w:p>
    <w:p w14:paraId="0728CE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Mabel</w:t>
      </w:r>
    </w:p>
    <w:p w14:paraId="4374AE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VFTDA-----S----------</w:t>
      </w:r>
    </w:p>
    <w:p w14:paraId="6E58053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TAAYSA-------------A-------LY--IRT---------QEREVFL</w:t>
      </w:r>
    </w:p>
    <w:p w14:paraId="41CC4A0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FAKSRIAPIKGM-------------SIPRLELLAILIGVRMV----QFV</w:t>
      </w:r>
    </w:p>
    <w:p w14:paraId="554184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KQKE------------LE--DVI-TI----------LWSDSQC-ALHWVHN-SSR----</w:t>
      </w:r>
    </w:p>
    <w:p w14:paraId="4D71E5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LP-TFIQNRVEE-IR-KA---------KIHFRYI---P-SEQ----------NP-----</w:t>
      </w:r>
    </w:p>
    <w:p w14:paraId="257BFA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ATK------------------------------------</w:t>
      </w:r>
    </w:p>
    <w:p w14:paraId="203431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Spirobel</w:t>
      </w:r>
      <w:proofErr w:type="spellEnd"/>
    </w:p>
    <w:p w14:paraId="0D51E8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AFGDA-----S----------</w:t>
      </w:r>
    </w:p>
    <w:p w14:paraId="1A57DD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TAYGA-------------V-------VY--IVV-----KKEDYSSISNI</w:t>
      </w:r>
    </w:p>
    <w:p w14:paraId="37D7BC9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MAKSRVAPLKKM-------------TLPRLELMAAQMAAKLM----TFV</w:t>
      </w:r>
    </w:p>
    <w:p w14:paraId="6A6A42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EALK------------IR--IDR-LT----------CWTDSKI-TLYWIKS-ISK----</w:t>
      </w:r>
    </w:p>
    <w:p w14:paraId="09952FD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WK-PFIQNRVEN-IQ-QLVE-------PSQWRHC---P-TNS----------NP-----</w:t>
      </w:r>
    </w:p>
    <w:p w14:paraId="3B5862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LSR------------------------------------</w:t>
      </w:r>
    </w:p>
    <w:p w14:paraId="48D9186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as</w:t>
      </w:r>
    </w:p>
    <w:p w14:paraId="4B8A51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CFTDA-----S----------</w:t>
      </w:r>
    </w:p>
    <w:p w14:paraId="1476E75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KTAYAS-------------A-------IY--IRT------EMNSEIECHL</w:t>
      </w:r>
    </w:p>
    <w:p w14:paraId="3096BF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LICKTRLEPLKGS-------------TIPHLELMGALIGTRLL----EYT</w:t>
      </w:r>
    </w:p>
    <w:p w14:paraId="224E3C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QQLQ------------LE--SAD-KY----------IWTDSQC-TLQRIRS-SDV----</w:t>
      </w:r>
    </w:p>
    <w:p w14:paraId="2E6AF3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QKDRFVENRLKE-IR-KT---------DARFENG---S-SLQ----------IPIRPIF</w:t>
      </w:r>
    </w:p>
    <w:p w14:paraId="581F11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REVVTS------------------------------------</w:t>
      </w:r>
    </w:p>
    <w:p w14:paraId="3AE92E0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Hydra31</w:t>
      </w:r>
    </w:p>
    <w:p w14:paraId="1E9824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GFSDA-----S----------</w:t>
      </w:r>
    </w:p>
    <w:p w14:paraId="4DAA03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KSFGC-------------C-------VY--LRF------FNANFSRASL</w:t>
      </w:r>
    </w:p>
    <w:p w14:paraId="0E495DE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IASKSRVAPLGKN-------------TMPRLELSATLLLAKLL----ASI</w:t>
      </w:r>
    </w:p>
    <w:p w14:paraId="2FA4E8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YDQLIS----------IYN--ISN-IV----------YWTDSTN-CLHWIFN-TNN----</w:t>
      </w:r>
    </w:p>
    <w:p w14:paraId="6479229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YE-QFVQNRLNK-IR-ELTL-------ICNWNYI---E-SFR----------NP-----</w:t>
      </w:r>
    </w:p>
    <w:p w14:paraId="1630C0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ISR------------------------------------</w:t>
      </w:r>
    </w:p>
    <w:p w14:paraId="675185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er101</w:t>
      </w:r>
    </w:p>
    <w:p w14:paraId="3D76DE4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MFSDA-----S----------</w:t>
      </w:r>
    </w:p>
    <w:p w14:paraId="14398C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TDIYAT-------------A-------VY--VQY-----SYKSRKPVTRL</w:t>
      </w:r>
    </w:p>
    <w:p w14:paraId="7EC1950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LTSKSKIRSAKNE-------M---W-TIPKLELLGIECSSNLA----RTI</w:t>
      </w:r>
    </w:p>
    <w:p w14:paraId="637EC22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ELGTL---------ATK--IKK-VR----------LFTDRAC-ALYWILS-HKT----</w:t>
      </w:r>
    </w:p>
    <w:p w14:paraId="10EB03D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R--VWVANRVSQ-IQ-ANQKILEECGIETSLHHC---P-TKE----------NP-----</w:t>
      </w:r>
    </w:p>
    <w:p w14:paraId="22FF5F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ATR------------------------------------</w:t>
      </w:r>
    </w:p>
    <w:p w14:paraId="3A07DF0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Ninja</w:t>
      </w:r>
    </w:p>
    <w:p w14:paraId="5B04BA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VFVDA-----S----------</w:t>
      </w:r>
    </w:p>
    <w:p w14:paraId="5F851C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QAAFAA-------------V-------AY--WRV-----TYEDDDVQVSF</w:t>
      </w:r>
    </w:p>
    <w:p w14:paraId="10A515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SAKTKCAPMRTM-------------TIPRLELQAAVLGTRLM----NTV</w:t>
      </w:r>
    </w:p>
    <w:p w14:paraId="2823A1A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QEHS------------VV--ITD-LL----------LWTDSKT-VLRWIGS-THR----</w:t>
      </w:r>
    </w:p>
    <w:p w14:paraId="79FD58C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K-QFVGNRVAE-IL-ESSK-------VSQWRWV---P-TAD----------NA-----</w:t>
      </w:r>
    </w:p>
    <w:p w14:paraId="0743FE0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DATR------------------------------------</w:t>
      </w:r>
    </w:p>
    <w:p w14:paraId="5675E2E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Tamy</w:t>
      </w:r>
      <w:proofErr w:type="spellEnd"/>
    </w:p>
    <w:p w14:paraId="038EC2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TFVDA-----S----------</w:t>
      </w:r>
    </w:p>
    <w:p w14:paraId="16BE5D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TAYAA-------------A-------CY--WRA-------ETEVIHVAL</w:t>
      </w:r>
    </w:p>
    <w:p w14:paraId="2014D77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IAGKARVSPAKPV-------------TIPRLELQAALLGARLA----RTV</w:t>
      </w:r>
    </w:p>
    <w:p w14:paraId="5A9A579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EEID------------LQ--VTD-RY----------FWSDSST-VLQWLKA-DPR----</w:t>
      </w:r>
    </w:p>
    <w:p w14:paraId="6E1EABD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FK-PFVAHRLAE-IK-DLSK-------PHEWRWV---P-TRD----------NP-----</w:t>
      </w:r>
    </w:p>
    <w:p w14:paraId="29B276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ATR------------------------------------</w:t>
      </w:r>
    </w:p>
    <w:p w14:paraId="3E6888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Cubel</w:t>
      </w:r>
      <w:proofErr w:type="spellEnd"/>
    </w:p>
    <w:p w14:paraId="4B3DE97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TFVDA-----S----------</w:t>
      </w:r>
    </w:p>
    <w:p w14:paraId="213150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TNGCAT-------------V-------AF--LRF------EEEDRIECAF</w:t>
      </w:r>
    </w:p>
    <w:p w14:paraId="7BEAC8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AGKTRVAPNKLT-------------SIPRLEIDAGTMGVRLA----QKI</w:t>
      </w:r>
    </w:p>
    <w:p w14:paraId="790F03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EGLR------------IV--IHQ-RF----------FWTDARD-VLCWLHA-DHR----</w:t>
      </w:r>
    </w:p>
    <w:p w14:paraId="500FB1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YS-QFVGFRVAE-IL-EKSN-------LAEWNYC---P-SKL----------NP-----</w:t>
      </w:r>
    </w:p>
    <w:p w14:paraId="051ED9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DGTK------------------------------------</w:t>
      </w:r>
    </w:p>
    <w:p w14:paraId="0B7CF7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Zebel</w:t>
      </w:r>
      <w:proofErr w:type="spellEnd"/>
    </w:p>
    <w:p w14:paraId="5430810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IFCDA-----S----------</w:t>
      </w:r>
    </w:p>
    <w:p w14:paraId="63D3EAD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RAYGS-------------V-------AY--LRA-----SDDQGHVAVTF</w:t>
      </w:r>
    </w:p>
    <w:p w14:paraId="53E47A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LARSRVAPRKCL-------------SMPRLELSAALTGAQLA----QVI</w:t>
      </w:r>
    </w:p>
    <w:p w14:paraId="7F3645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NELT------------LP--IDS-VT----------LWSDSTT-VLYWLTA-ESC----</w:t>
      </w:r>
    </w:p>
    <w:p w14:paraId="601CEC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K-VFVGGRVAE-IQ-TLTE-------TAEWRYV---D-SAN----------NP-----</w:t>
      </w:r>
    </w:p>
    <w:p w14:paraId="50976FB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HITR------------------------------------</w:t>
      </w:r>
    </w:p>
    <w:p w14:paraId="5CA632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Sinbad</w:t>
      </w:r>
    </w:p>
    <w:p w14:paraId="6EF3C7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9422E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AFC99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679094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30B01B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LTK-------VDQWRFV---P-SKE----------NI-----</w:t>
      </w:r>
    </w:p>
    <w:p w14:paraId="6F181D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FASR------------------------------------</w:t>
      </w:r>
    </w:p>
    <w:p w14:paraId="0B2DC4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Saci6</w:t>
      </w:r>
    </w:p>
    <w:p w14:paraId="75E0DD3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4E93C2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15A3211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-----------------</w:t>
      </w:r>
    </w:p>
    <w:p w14:paraId="2E38FA9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ELD------------IK--FAE-VK----------FWTDSTI-VLHYIRN-EKS----</w:t>
      </w:r>
    </w:p>
    <w:p w14:paraId="5AF27C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FK-TFIANRIST-IH-SLTK-------VDQWRFV---P-SKE----------NI-----</w:t>
      </w:r>
    </w:p>
    <w:p w14:paraId="239F07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FASR------------------------------------</w:t>
      </w:r>
    </w:p>
    <w:p w14:paraId="26FC14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Kobel</w:t>
      </w:r>
      <w:proofErr w:type="spellEnd"/>
    </w:p>
    <w:p w14:paraId="2FB9AC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AFADA-----S----------</w:t>
      </w:r>
    </w:p>
    <w:p w14:paraId="0119477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IGYGC-------------V-------IY--LRQ-----INSSENIHCSF</w:t>
      </w:r>
    </w:p>
    <w:p w14:paraId="41D66C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FAKARVTPLKKI-------------TIPRLELTAATLAVRLV----SIV</w:t>
      </w:r>
    </w:p>
    <w:p w14:paraId="59FE08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RELD------------FK--IDK-AI----------YWTDSTA-VLRYIRN-DRA----</w:t>
      </w:r>
    </w:p>
    <w:p w14:paraId="018C666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H-TFVANRVQV-IR-EATV-------PEQWHHV---D-TKR----------NP-----</w:t>
      </w:r>
    </w:p>
    <w:p w14:paraId="0241AF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ASR------------------------------------</w:t>
      </w:r>
    </w:p>
    <w:p w14:paraId="2CFA58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Purbel</w:t>
      </w:r>
      <w:proofErr w:type="spellEnd"/>
    </w:p>
    <w:p w14:paraId="1B1582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IFCDA-----S----------</w:t>
      </w:r>
    </w:p>
    <w:p w14:paraId="233404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IAYGA-------------C-------AY--LRW-----KTDDDKYEVRF</w:t>
      </w:r>
    </w:p>
    <w:p w14:paraId="1D8DFF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SAKSKVAPLKAL-------------TIPRLELLAGVLAARMH----EAI</w:t>
      </w:r>
    </w:p>
    <w:p w14:paraId="6B91727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NEMR------------LQ--VEK-VV----------FFTDSMI-VLQWIKS-SAR----</w:t>
      </w:r>
    </w:p>
    <w:p w14:paraId="45E218B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YK-AFVSSRVGE-IQ-TLTN-------PADWKHI---P-GEV----------NI-----</w:t>
      </w:r>
    </w:p>
    <w:p w14:paraId="0DD9F0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KVSR------------------------------------</w:t>
      </w:r>
    </w:p>
    <w:p w14:paraId="7CDDF3C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Suzu</w:t>
      </w:r>
      <w:proofErr w:type="spellEnd"/>
    </w:p>
    <w:p w14:paraId="69DF33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TFSDG-----S----------</w:t>
      </w:r>
    </w:p>
    <w:p w14:paraId="32C888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HSYGA-------------V-------MY--LRW------ETDESPIIRL</w:t>
      </w:r>
    </w:p>
    <w:p w14:paraId="521A20E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EAKAKLSPLDQK-------G-----EAVKAEVCGAVIASRLK----KYF</w:t>
      </w:r>
    </w:p>
    <w:p w14:paraId="4F6D982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SHSP------------IQ--VDR-WF----------HFVDSQT-VLGAIQR-ECY----</w:t>
      </w:r>
    </w:p>
    <w:p w14:paraId="3A7421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GFQ-TFFSNRIGE-IQ-TNSR-------AEDWWWV---P-GPQ----------NV-----</w:t>
      </w:r>
    </w:p>
    <w:p w14:paraId="143566C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MITR------------------------------------</w:t>
      </w:r>
    </w:p>
    <w:p w14:paraId="5FB53D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Gabel</w:t>
      </w:r>
    </w:p>
    <w:p w14:paraId="4715B8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TFSDG-----S----------</w:t>
      </w:r>
    </w:p>
    <w:p w14:paraId="2755613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EHAYGA-------------V-------LY--LRW------ACNQGSMVRL</w:t>
      </w:r>
    </w:p>
    <w:p w14:paraId="118082E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ESKAKLTPLDHK-------G-----EAVKSELCGAVFAAWLK----KYF</w:t>
      </w:r>
    </w:p>
    <w:p w14:paraId="0A2BC4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EQHGR------------IQ--VKQ-WY----------HFVDSQT-VLGAIQR-ESY----</w:t>
      </w:r>
    </w:p>
    <w:p w14:paraId="4C1EF6E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GFQ-TFFANRIGE-IQ-GSTQ-------RQDWWWI---P-GTL----------NI-----</w:t>
      </w:r>
    </w:p>
    <w:p w14:paraId="5AF325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ITR------------------------------------</w:t>
      </w:r>
    </w:p>
    <w:p w14:paraId="3CE91BE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etrofit</w:t>
      </w:r>
    </w:p>
    <w:p w14:paraId="55E17A3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GYSDA-----DWAGSID----</w:t>
      </w:r>
    </w:p>
    <w:p w14:paraId="46195F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TGGF-------------A-------VF--L------------------</w:t>
      </w:r>
    </w:p>
    <w:p w14:paraId="56727A9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SNLVSWSARKQPTVSR-------------SSTEAEYKAVANTTAEL----IWV</w:t>
      </w:r>
    </w:p>
    <w:p w14:paraId="00D59D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TLLKEL---------GIE-SPKA-AK----------IWCDNLG-AKYLSAN-PVF----</w:t>
      </w:r>
    </w:p>
    <w:p w14:paraId="1E01EC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RTKHIEVDYHF-VR-ERVSQ-----KLLEIDFV---P-SGD----------QV-----</w:t>
      </w:r>
    </w:p>
    <w:p w14:paraId="4ACA43B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GFTK------------------------------------</w:t>
      </w:r>
    </w:p>
    <w:p w14:paraId="4C95566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Koala</w:t>
      </w:r>
    </w:p>
    <w:p w14:paraId="182194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SGYSDA-----DWAGNGD----</w:t>
      </w:r>
    </w:p>
    <w:p w14:paraId="5B5B0F3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RSTGGF-------------A-------VF--L------------------</w:t>
      </w:r>
    </w:p>
    <w:p w14:paraId="4F6326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NSLVSWSARKQPTVSR-------------SSTESEYKAMANATAEI----MWI</w:t>
      </w:r>
    </w:p>
    <w:p w14:paraId="29BCF9A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TLLKEI---------HVS-NSPT-AR----------LWCDNLS-AKYLSSN-PIF----</w:t>
      </w:r>
    </w:p>
    <w:p w14:paraId="51C212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RTKHIEVDYHF-VR-ERVQQ-----KLLEVGFV---P-TGD----------QI-----</w:t>
      </w:r>
    </w:p>
    <w:p w14:paraId="1D5041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GFTK------------------------------------</w:t>
      </w:r>
    </w:p>
    <w:p w14:paraId="2AE949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Hopscotch</w:t>
      </w:r>
    </w:p>
    <w:p w14:paraId="52B8B21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LGPNDSTVPQHSWSIAVF----</w:t>
      </w:r>
    </w:p>
    <w:p w14:paraId="1294275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IDKT-GY-------------I-------IFSKQ------------------</w:t>
      </w:r>
    </w:p>
    <w:p w14:paraId="58B532E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PNLVSWSARKQATVSR-------------SSTEAEYKALANATAEI----MWI</w:t>
      </w:r>
    </w:p>
    <w:p w14:paraId="3A6EB8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TLLQEL---------GVK-GPRA-AK----------VWCDNI--AKYLTAN-PVF----</w:t>
      </w:r>
    </w:p>
    <w:p w14:paraId="44961A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RTKHIEVDIHF-VR-ERVAH-----KLLEV----------------------------</w:t>
      </w:r>
    </w:p>
    <w:p w14:paraId="4D8CA1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-</w:t>
      </w:r>
    </w:p>
    <w:p w14:paraId="272500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Melmoth</w:t>
      </w:r>
      <w:proofErr w:type="spellEnd"/>
    </w:p>
    <w:p w14:paraId="519548A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KGFADS-----DWASCQD----</w:t>
      </w:r>
    </w:p>
    <w:p w14:paraId="6711CCD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RRSTTSF-------------T-------MF--V------------------</w:t>
      </w:r>
    </w:p>
    <w:p w14:paraId="30EB621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DSLISWRSKKQHTVSR-------------SSAEAEYRALALATCEM----VWL</w:t>
      </w:r>
    </w:p>
    <w:p w14:paraId="511DEE7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FTLLVSL----------QA-SPPV-PI----------LYSDSTA-AIYIATN-PVF----</w:t>
      </w:r>
    </w:p>
    <w:p w14:paraId="0452C9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ERTKHIKLDCHT-VR-ERLDN-----GELKLLHV---R-TED----------QV-----</w:t>
      </w:r>
    </w:p>
    <w:p w14:paraId="7704B99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LTK------------------------------------</w:t>
      </w:r>
    </w:p>
    <w:p w14:paraId="0B510C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Vitico12</w:t>
      </w:r>
    </w:p>
    <w:p w14:paraId="3F4F11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CDA-----DYTGDHD----</w:t>
      </w:r>
    </w:p>
    <w:p w14:paraId="576980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TTGY-------------V-------FM--L------------------</w:t>
      </w:r>
    </w:p>
    <w:p w14:paraId="056D784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SRAISWCSKRQPTVSL-------------STTEAEYRAAAMATQES----TWL</w:t>
      </w:r>
    </w:p>
    <w:p w14:paraId="53ABFA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XLMNDL---------HQL-VDYA-VP----------LYCDNQL-AVHLAEN-PVF----</w:t>
      </w:r>
    </w:p>
    <w:p w14:paraId="07A7C8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RTKHVEVHYHF-IR-EKVLE-----EEVELK-I---K-SGD----------QV-----</w:t>
      </w:r>
    </w:p>
    <w:p w14:paraId="4AD6553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FTK------------------------------------</w:t>
      </w:r>
    </w:p>
    <w:p w14:paraId="1B8F3D5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Oryco11</w:t>
      </w:r>
    </w:p>
    <w:p w14:paraId="613165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GYTDS-----DWAGCLD----</w:t>
      </w:r>
    </w:p>
    <w:p w14:paraId="3F1109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MKGTSGY-------------A-------FS--L------------------</w:t>
      </w:r>
    </w:p>
    <w:p w14:paraId="0B9F4C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SGMCSWSTKKQNIVAL-------------SSAEAEYVAASKAVSQV----VWL</w:t>
      </w:r>
    </w:p>
    <w:p w14:paraId="79420AE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RIMEDL---------GEK-QYQP-TT----------IYCDSKS-AIAISEN-PVS----</w:t>
      </w:r>
    </w:p>
    <w:p w14:paraId="75A99F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DRTKHIAIKYHY-IR-EAVDR-----QEVKLEFC---R-TDE----------QL-----</w:t>
      </w:r>
    </w:p>
    <w:p w14:paraId="0758F2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FTK------------------------------------</w:t>
      </w:r>
    </w:p>
    <w:p w14:paraId="7A5457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Poco</w:t>
      </w:r>
    </w:p>
    <w:p w14:paraId="109E66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----DG-ADKVDEA--------</w:t>
      </w:r>
    </w:p>
    <w:p w14:paraId="27C37FC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IYRSLIGC-------------L-------MY--LTATR--------------</w:t>
      </w:r>
    </w:p>
    <w:p w14:paraId="1209D98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PDIMHAVSLLSKKQEIIAQ-------------STAEAEYVAATAAANQV----LWL</w:t>
      </w:r>
    </w:p>
    <w:p w14:paraId="1EEBAB0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KILADL---------NME-QKKA-TR----------VNVDNQA-AIAISNN-PIF----</w:t>
      </w:r>
    </w:p>
    <w:p w14:paraId="520DC7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GKTKHFKLKYYF-LR-EVQKN-----EEIQLIYC---R-TED----------QL-----</w:t>
      </w:r>
    </w:p>
    <w:p w14:paraId="75A663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LTK------------------------------------</w:t>
      </w:r>
    </w:p>
    <w:p w14:paraId="0B4207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Vitico11</w:t>
      </w:r>
    </w:p>
    <w:p w14:paraId="7F3003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GTYDFGIWYGHVQEFK--------------------LVGYTDS-----DWAGCLE----</w:t>
      </w:r>
    </w:p>
    <w:p w14:paraId="7007F7C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NTSSY-------------M-------FS--LGS----------------</w:t>
      </w:r>
    </w:p>
    <w:p w14:paraId="7CB9616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----------------------------------------------VWL</w:t>
      </w:r>
    </w:p>
    <w:p w14:paraId="6EDBDE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RILADI---------SQE-HEES-TI----------IYCDNKA-AIAMTKN-PAY----</w:t>
      </w:r>
    </w:p>
    <w:p w14:paraId="040410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GRTKHVDIRVHF-IR-DLVVE-----GKVVLQYC---N-TNE----------QV-----</w:t>
      </w:r>
    </w:p>
    <w:p w14:paraId="2B0649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VLTK------------------------------------</w:t>
      </w:r>
    </w:p>
    <w:p w14:paraId="2B45D96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Araco</w:t>
      </w:r>
      <w:proofErr w:type="spellEnd"/>
    </w:p>
    <w:p w14:paraId="31B11C0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SDS-----DWGGDVD----</w:t>
      </w:r>
    </w:p>
    <w:p w14:paraId="728E194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TSGF-------------V-------FY--I------------------</w:t>
      </w:r>
    </w:p>
    <w:p w14:paraId="506DA5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DTAFTWMSKKQPIVTL-------------STCEAEYVAATSCVCHA----IWL</w:t>
      </w:r>
    </w:p>
    <w:p w14:paraId="1971C8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NLLKEL---------SLP-QEEP-TK----------IFVDNKS-AIALAKN-PVF----</w:t>
      </w:r>
    </w:p>
    <w:p w14:paraId="3D1B5E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DRSKHIDTRYHY-IR-ECVSK-----KDVQLEYV---K-THD----------QV-----</w:t>
      </w:r>
    </w:p>
    <w:p w14:paraId="5E143A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FTK------------------------------------</w:t>
      </w:r>
    </w:p>
    <w:p w14:paraId="491158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Oryco12</w:t>
      </w:r>
    </w:p>
    <w:p w14:paraId="398229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YSDS-----DLAGDLD----</w:t>
      </w:r>
    </w:p>
    <w:p w14:paraId="517273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EQKSTSGQ-------------I-------FF--V------------------</w:t>
      </w:r>
    </w:p>
    <w:p w14:paraId="2EC69CC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GGPVTWQSSKQKVVAL-------------SSCEAEYIAVAAATCQS----VWL</w:t>
      </w:r>
    </w:p>
    <w:p w14:paraId="1479EBA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WLLAEV---------MGD-EVAA-PL----------LKVDNQS-TISLIKN-PVH----</w:t>
      </w:r>
    </w:p>
    <w:p w14:paraId="2452C3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DRSKHIDVKYHY-IR-ECAEK-----KLIEVMSV---G-TAE----------QL-----</w:t>
      </w:r>
    </w:p>
    <w:p w14:paraId="161E4C4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GDIFTK------------------------------------</w:t>
      </w:r>
    </w:p>
    <w:p w14:paraId="236163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Endovir11</w:t>
      </w:r>
    </w:p>
    <w:p w14:paraId="6A336E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CDA-----DWGGNLD----</w:t>
      </w:r>
    </w:p>
    <w:p w14:paraId="52101F4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RSTTGG-------------V-------FF--L------------------</w:t>
      </w:r>
    </w:p>
    <w:p w14:paraId="4F8C33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SNLISWHSKKQNCVSL-------------SSTQSEYIALGSCCTQL----LWM</w:t>
      </w:r>
    </w:p>
    <w:p w14:paraId="50A7EBC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QMGLDY---------GMT-FPDP-LL----------VKCDNES-AIAISKN-PVQ----</w:t>
      </w:r>
    </w:p>
    <w:p w14:paraId="550D59B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VTKHIAIRHHF-VR-ELVEE-----KQITVEHV---P-TEI----------QL-----</w:t>
      </w:r>
    </w:p>
    <w:p w14:paraId="7C3841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VDIFTK------------------------------------</w:t>
      </w:r>
    </w:p>
    <w:p w14:paraId="15304B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SIRE14</w:t>
      </w:r>
    </w:p>
    <w:p w14:paraId="78DBA81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CDA-----DWAGSAD----</w:t>
      </w:r>
    </w:p>
    <w:p w14:paraId="1DCD554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TSGG-------------C-------FY--L------------------</w:t>
      </w:r>
    </w:p>
    <w:p w14:paraId="694D384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NNLISWFSKKQNCVSL-------------STAEAEYIAAGSSCSQL----VWM</w:t>
      </w:r>
    </w:p>
    <w:p w14:paraId="527480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QMLKEY---------NVE--QDV-MT----------LYCDNMS-AINISKN-PVQ----</w:t>
      </w:r>
    </w:p>
    <w:p w14:paraId="5A7BAC0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RTKHIDIRHHY-IR-DLVDD-----KVITLKHV---D-TEE----------QI-----</w:t>
      </w:r>
    </w:p>
    <w:p w14:paraId="55843CF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FTK------------------------------------</w:t>
      </w:r>
    </w:p>
    <w:p w14:paraId="4D2302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Opie2</w:t>
      </w:r>
    </w:p>
    <w:p w14:paraId="5311B8E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SDS-----DYAGCKV----</w:t>
      </w:r>
    </w:p>
    <w:p w14:paraId="69EE96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TSGS-------------C-------QM--L------------------</w:t>
      </w:r>
    </w:p>
    <w:p w14:paraId="012316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RSLVSWSSKKQNFVAL-------------FIAEAEYVSAGSCCAQL----LWM</w:t>
      </w:r>
    </w:p>
    <w:p w14:paraId="3A125F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QILLDY---------GIS--FTK-TP----------LLCENDS-AIKIANN-PVQ----</w:t>
      </w:r>
    </w:p>
    <w:p w14:paraId="6DF2C65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RTKHIDIRHHF-LR-DHVAK-----CDIVISHI---R-TED----------QL-----</w:t>
      </w:r>
    </w:p>
    <w:p w14:paraId="15B0E9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FTK------------------------------------</w:t>
      </w:r>
    </w:p>
    <w:p w14:paraId="3EFE90B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SI9</w:t>
      </w:r>
    </w:p>
    <w:p w14:paraId="47017E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CGYSDA-----DFAGCRL----</w:t>
      </w:r>
    </w:p>
    <w:p w14:paraId="1F579CC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TSGT-------------C-------QF--L------------------</w:t>
      </w:r>
    </w:p>
    <w:p w14:paraId="7F255BD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SSLVSWSSRKQSNVAQ-------------STTEAEYVAAASCCSQL----LWM</w:t>
      </w:r>
    </w:p>
    <w:p w14:paraId="574175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ATLRDF---------GLS--FSR-VP----------LLCDSTS-AISVAKN-PVL----</w:t>
      </w:r>
    </w:p>
    <w:p w14:paraId="054423C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KTKHIEVRHHF-LR-DHVEK-----GDIELKYI---D-TSQ----------QL-----</w:t>
      </w:r>
    </w:p>
    <w:p w14:paraId="221D896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LTK------------------------------------</w:t>
      </w:r>
    </w:p>
    <w:p w14:paraId="622DBEF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oRTL1</w:t>
      </w:r>
    </w:p>
    <w:p w14:paraId="1002DA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FADA-----DFAGYQV----</w:t>
      </w:r>
    </w:p>
    <w:p w14:paraId="588CD2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TSGM-------------A-------HF--L------------------</w:t>
      </w:r>
    </w:p>
    <w:p w14:paraId="2D82D10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SSLISWGTKKQNSVAL-------------STAEAEYVAAAACCSQL----LWI</w:t>
      </w:r>
    </w:p>
    <w:p w14:paraId="0E9940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QHLEDF---------GIH--IKA-FL----------LMCDNTS-AVSMGKN-SFH----</w:t>
      </w:r>
    </w:p>
    <w:p w14:paraId="2852E5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RTKHIDVRHHF-LR-DHVEK-----GNIVLTYC---P-TEE----------QI-----</w:t>
      </w:r>
    </w:p>
    <w:p w14:paraId="0F3AF8E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FTK------------------------------------</w:t>
      </w:r>
    </w:p>
    <w:p w14:paraId="646B7F7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Fourf</w:t>
      </w:r>
      <w:proofErr w:type="spellEnd"/>
    </w:p>
    <w:p w14:paraId="0B07133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GYCDA-----NWISDAD----</w:t>
      </w:r>
    </w:p>
    <w:p w14:paraId="2978E3E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ELYATSGY-------------V-------FL--F------------------</w:t>
      </w:r>
    </w:p>
    <w:p w14:paraId="1DCC9E6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GGAVSWKSCKQTILTK-------------STMEAELAALDTAGAEA----EWL</w:t>
      </w:r>
    </w:p>
    <w:p w14:paraId="4DE52B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DFLLDLP--------VVEKPIPA-IS----------MNCDNQT-VITKVNS-SNN----</w:t>
      </w:r>
    </w:p>
    <w:p w14:paraId="6BAFCCE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KSTRHVKRRLKS-VR-KLKNS-----GVITVDYV---H-TSN----------NL-----</w:t>
      </w:r>
    </w:p>
    <w:p w14:paraId="5254D0A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QFTK------------------------------------</w:t>
      </w:r>
    </w:p>
    <w:p w14:paraId="1AD642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Batata</w:t>
      </w:r>
    </w:p>
    <w:p w14:paraId="28AF134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GYTDS-----DMAGDID----</w:t>
      </w:r>
    </w:p>
    <w:p w14:paraId="5F8463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KSTSGY-------------L-------IT--Y------------------</w:t>
      </w:r>
    </w:p>
    <w:p w14:paraId="74DFF5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AGGAVSWQSRLQKCVDL-------------STTEAEFIASVEASKEM----LWM</w:t>
      </w:r>
    </w:p>
    <w:p w14:paraId="4EC9B28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KFLQEL---------GFV--QD-------------------------------------</w:t>
      </w:r>
    </w:p>
    <w:p w14:paraId="2AD353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RSKHIDTRYHW-IR-DILEC-----KMLELEKI---H-TDD----------NG-----</w:t>
      </w:r>
    </w:p>
    <w:p w14:paraId="084434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SDMMTKALPRGKFEEAMGECCNGFLRTVILEMEEVVEDDLSK</w:t>
      </w:r>
    </w:p>
    <w:p w14:paraId="3BA594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Sto4</w:t>
      </w:r>
    </w:p>
    <w:p w14:paraId="5A50591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ADA-----DWGGCRD----</w:t>
      </w:r>
    </w:p>
    <w:p w14:paraId="57778C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LKSTSGY-------------V-------FM--L------------------</w:t>
      </w:r>
    </w:p>
    <w:p w14:paraId="206036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SGGAISWKSCKQTARAS-------------STMHAEFVATYEATGQA----IWI</w:t>
      </w:r>
    </w:p>
    <w:p w14:paraId="260D7F6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KFVPGLR--------VVDSIERP-LR----------IYCDNEP-AVFFSHN-NKS----</w:t>
      </w:r>
    </w:p>
    <w:p w14:paraId="6EDC6F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GSAKYIDIKCYI-VK-EKILD-----HTIQVEHI---R-THQ----------ML-----</w:t>
      </w:r>
    </w:p>
    <w:p w14:paraId="199E06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PLTK------------------------------------</w:t>
      </w:r>
    </w:p>
    <w:p w14:paraId="5E719A3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ork4</w:t>
      </w:r>
    </w:p>
    <w:p w14:paraId="47362B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GYSDS-----DYAGDVD----</w:t>
      </w:r>
    </w:p>
    <w:p w14:paraId="0433F4A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MTGY-------------V-------FT--L------------------</w:t>
      </w:r>
    </w:p>
    <w:p w14:paraId="583CD9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GSVVSWKATLQPTVTL-------------STTEAEYMALTEAAKEG----IWL</w:t>
      </w:r>
    </w:p>
    <w:p w14:paraId="316EC82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GLVSDL---------GLH--HDQ-AT----------VYCDSLS-AICLAKD-QVH----</w:t>
      </w:r>
    </w:p>
    <w:p w14:paraId="02013C9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ERTKHIDVRYHF-LR----SE-----KRIKVKKV---G-TAD----------NP-----</w:t>
      </w:r>
    </w:p>
    <w:p w14:paraId="047D233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MFTK------------------------------------</w:t>
      </w:r>
    </w:p>
    <w:p w14:paraId="4FBD236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to1</w:t>
      </w:r>
    </w:p>
    <w:p w14:paraId="260484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TDA-----DMAGDVD----</w:t>
      </w:r>
    </w:p>
    <w:p w14:paraId="166D14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RKSTSGY-------------L-------IN--F------------------</w:t>
      </w:r>
    </w:p>
    <w:p w14:paraId="71BC25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SGGAVSWQSKLQKCVAL-------------STTEAEFIAATEACKEL----IWM</w:t>
      </w:r>
    </w:p>
    <w:p w14:paraId="5A05B2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KFLTEL---------GFS--QDG-YQ----------LFCDSQS-AIHLAKN-ASF----</w:t>
      </w:r>
    </w:p>
    <w:p w14:paraId="2794442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RSKHIDVRYNW-IR-DVLEK-----KMLRLEKI---H-TDE----------NG-----</w:t>
      </w:r>
    </w:p>
    <w:p w14:paraId="7E074C2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DMLTK------------------------------------</w:t>
      </w:r>
    </w:p>
    <w:p w14:paraId="790179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RTvr2</w:t>
      </w:r>
    </w:p>
    <w:p w14:paraId="488C6A3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SDS-----NMAGDID----</w:t>
      </w:r>
    </w:p>
    <w:p w14:paraId="4DD493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RKSTSGY-------------L-------IQ--F------------------</w:t>
      </w:r>
    </w:p>
    <w:p w14:paraId="6F306FC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AGGALAWQSKLQKCVAL-------------STTEAEFIALTEAFKEL----LWV</w:t>
      </w:r>
    </w:p>
    <w:p w14:paraId="303D6C3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KFL-EL---------GFV--QDK-YL----------LYCDSQS-IIHFGKN-PTF----</w:t>
      </w:r>
    </w:p>
    <w:p w14:paraId="3F6DD0C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NSKSKHIDVRYHW-IR-DVLDA-----KLGELAKV---H-TDD----------NG-----</w:t>
      </w:r>
    </w:p>
    <w:p w14:paraId="72F019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MMTK------------------------------------</w:t>
      </w:r>
    </w:p>
    <w:p w14:paraId="0005586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nt1</w:t>
      </w:r>
    </w:p>
    <w:p w14:paraId="681C80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KGYTDA-----DMAGDID----</w:t>
      </w:r>
    </w:p>
    <w:p w14:paraId="288D5E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NRKSSTGY-------------L-------FT--F------------------</w:t>
      </w:r>
    </w:p>
    <w:p w14:paraId="526F2E1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SGGAISWQSKLQKCVAL-------------STTEAEYIAATETGKEM----IWL</w:t>
      </w:r>
    </w:p>
    <w:p w14:paraId="0E48F1A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RFLQEL---------GLH--QKE-YV----------VYCDSQS-AIDLSKN-SMY----</w:t>
      </w:r>
    </w:p>
    <w:p w14:paraId="1F6BEC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RTKHIDVRYHW-IR-EMVDD-----ESLKVLKI---S-TNE----------NP-----</w:t>
      </w:r>
    </w:p>
    <w:p w14:paraId="0A5D2A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MLTK------------------------------------</w:t>
      </w:r>
    </w:p>
    <w:p w14:paraId="333B9E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V12</w:t>
      </w:r>
    </w:p>
    <w:p w14:paraId="1140F6D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CTDA-----DMVGDVD----</w:t>
      </w:r>
    </w:p>
    <w:p w14:paraId="0449FE4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RKSTSGY-------------L-------IT--F------------------</w:t>
      </w:r>
    </w:p>
    <w:p w14:paraId="25ACCCC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SGGAVSWQSRLQKCVAL-------------STIEAEYIAITEASKEL----LWM</w:t>
      </w:r>
    </w:p>
    <w:p w14:paraId="71389FB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KFLQEL---------GLQ--QER-YL----------LYCDSQS-AIHLSKN-PTF----</w:t>
      </w:r>
    </w:p>
    <w:p w14:paraId="245537B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RSKHIDVRYHW-IR-DALEM-----KLFCLEKI---H-TDE----------NG-----</w:t>
      </w:r>
    </w:p>
    <w:p w14:paraId="7447D69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DMMTK------------------------------------</w:t>
      </w:r>
    </w:p>
    <w:p w14:paraId="02FFB6D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Humnum</w:t>
      </w:r>
      <w:proofErr w:type="spellEnd"/>
    </w:p>
    <w:p w14:paraId="2716569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GYVDA-----DWASNSV----</w:t>
      </w:r>
    </w:p>
    <w:p w14:paraId="1F0565D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RSYTGM-------------C-------FL--L------------------</w:t>
      </w:r>
    </w:p>
    <w:p w14:paraId="2D2162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SNGIISWECRKQKCVAL-------------SSTESEYVGVSEACREV----LYL</w:t>
      </w:r>
    </w:p>
    <w:p w14:paraId="74CB5C4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SLQFEI---------TNK--MYT-FS----------LFNDNQG-VQKLCAN-PVF----</w:t>
      </w:r>
    </w:p>
    <w:p w14:paraId="389EE8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RTKHIDIKHHF-CR-DLVKD-----NIVKLVYL---P-SAD----------MP-----</w:t>
      </w:r>
    </w:p>
    <w:p w14:paraId="433B1A2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LTK------------------------------------</w:t>
      </w:r>
    </w:p>
    <w:p w14:paraId="4D67AC9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Mtanga</w:t>
      </w:r>
      <w:proofErr w:type="spellEnd"/>
    </w:p>
    <w:p w14:paraId="1D5566A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AYVDA-----DWAGDHQ----</w:t>
      </w:r>
    </w:p>
    <w:p w14:paraId="704F5B1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NSGF-------------I-------FH--L------------------</w:t>
      </w:r>
    </w:p>
    <w:p w14:paraId="2F67A14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GGPISWSARKQQCVTL-------------SSTEAEYVALAEACREL----LWL</w:t>
      </w:r>
    </w:p>
    <w:p w14:paraId="35A32C1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KLMKDV---------GEK-TTGP-IV----------IREDNQS-CLAMLPA-EGG----</w:t>
      </w:r>
    </w:p>
    <w:p w14:paraId="4FDF152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CRRTKHIDTRYNF-IR-DLVNN-----NVIQVQYC---P-SER----------MI-----</w:t>
      </w:r>
    </w:p>
    <w:p w14:paraId="3C3BEFE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ALTK------------------------------------</w:t>
      </w:r>
    </w:p>
    <w:p w14:paraId="626F769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pia</w:t>
      </w:r>
    </w:p>
    <w:p w14:paraId="69255A7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GYVDS-----DWAGSEI----</w:t>
      </w:r>
    </w:p>
    <w:p w14:paraId="590D733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TTGY-------------L-------FK--M------------------</w:t>
      </w:r>
    </w:p>
    <w:p w14:paraId="740A88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FDFNLICWNTKRQNSVAA-------------SSTEAEYMALFEAVREA----LWL</w:t>
      </w:r>
    </w:p>
    <w:p w14:paraId="53108B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FLLTSI---------NIK-LENP-IK----------IYEDNQG-CISIANN-PSC----</w:t>
      </w:r>
    </w:p>
    <w:p w14:paraId="3CD586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RAKHIDIKYHF-AR-EQVQN-----NVICLEYI---P-TEN----------QL-----</w:t>
      </w:r>
    </w:p>
    <w:p w14:paraId="66A40F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FTK------------------------------------</w:t>
      </w:r>
    </w:p>
    <w:p w14:paraId="3EF555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Koco</w:t>
      </w:r>
      <w:proofErr w:type="spellEnd"/>
    </w:p>
    <w:p w14:paraId="64D7982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VDS-----DWGGDEV----</w:t>
      </w:r>
    </w:p>
    <w:p w14:paraId="3DF547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DRKSTTGY-------------L-------FK--M------------------</w:t>
      </w:r>
    </w:p>
    <w:p w14:paraId="05C57F0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FDSNLICWNTKKQNSVAA-------------SSTEAEYMALFEAVRES----LWL</w:t>
      </w:r>
    </w:p>
    <w:p w14:paraId="04A5F9F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SLHNSV---------NIQ-IESP-IK----------IYEDNQG-CISIANN-PSC----</w:t>
      </w:r>
    </w:p>
    <w:p w14:paraId="6E745AB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RAKHIDIKYHF-TR-EQVEI-----NTIFIEYV---P-TEN----------QI-----</w:t>
      </w:r>
    </w:p>
    <w:p w14:paraId="00C814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FTK------------------------------------</w:t>
      </w:r>
    </w:p>
    <w:p w14:paraId="16D43C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Yokozuna</w:t>
      </w:r>
    </w:p>
    <w:p w14:paraId="671523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AYSDA-----DWAADRT----</w:t>
      </w:r>
    </w:p>
    <w:p w14:paraId="30EF72F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TSGC-------------A-------IYQ--------------------</w:t>
      </w:r>
    </w:p>
    <w:p w14:paraId="6D1B6FC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QNLITWFSRKQTCTAL-------------STAEAEYVAGAHSMSEL----IHI</w:t>
      </w:r>
    </w:p>
    <w:p w14:paraId="509B5E7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GILSDIL--------STS--IIS-AH----------LLIDNQS-TIKLIQN-QMN----</w:t>
      </w:r>
    </w:p>
    <w:p w14:paraId="7384A2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KASKHIEIKYHY-IK-DLIYK-----KIVSISYV---P-TNE----------NI-----</w:t>
      </w:r>
    </w:p>
    <w:p w14:paraId="425602D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DIFTK------------------------------------</w:t>
      </w:r>
    </w:p>
    <w:p w14:paraId="78B87E9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Tricopia</w:t>
      </w:r>
      <w:proofErr w:type="spellEnd"/>
    </w:p>
    <w:p w14:paraId="58DCA0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RAYVDA-----DWGNCTE----</w:t>
      </w:r>
    </w:p>
    <w:p w14:paraId="22FD736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RSFTGF-------------I-------FL--L------------------</w:t>
      </w:r>
    </w:p>
    <w:p w14:paraId="703FEA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GSAIS-DTKKQRTVAL-------------STTEAEYMAMAECAKEA----IYL</w:t>
      </w:r>
    </w:p>
    <w:p w14:paraId="5F12A0B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RFIQEL---------GFD-KLAD-VK----------IYCDNQS-AIRLAGN-PVF----</w:t>
      </w:r>
    </w:p>
    <w:p w14:paraId="68AD2D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RSKHIDVRHHF-VR-EVLRD-----KQVSLEHI---P-TEQ----------QV-----</w:t>
      </w:r>
    </w:p>
    <w:p w14:paraId="56B691B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FLTK------------------------------------</w:t>
      </w:r>
    </w:p>
    <w:p w14:paraId="3500DEA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Hydra12</w:t>
      </w:r>
    </w:p>
    <w:p w14:paraId="7D6A062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AYCDA-----DFASDLN----</w:t>
      </w:r>
    </w:p>
    <w:p w14:paraId="677AF86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RSTTGY-------------C-------FS--LS-----------------</w:t>
      </w:r>
    </w:p>
    <w:p w14:paraId="739994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ANGPLISWKSKKQSTVAL-------------STCEAEYMALTVTTQES----MYL</w:t>
      </w:r>
    </w:p>
    <w:p w14:paraId="65DBA0A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QLLDSM---------ENDCMYMP-VQ----------IFEDNQG-AIALSKN-PVC----</w:t>
      </w:r>
    </w:p>
    <w:p w14:paraId="35AFB7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QRCKHVDVRYHF-IR-SALSD-----GKVTVEYC---P-TED----------MV-----</w:t>
      </w:r>
    </w:p>
    <w:p w14:paraId="312490D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VMTK------------------------------------</w:t>
      </w:r>
    </w:p>
    <w:p w14:paraId="62D4D9B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Hydra11</w:t>
      </w:r>
    </w:p>
    <w:p w14:paraId="1AB17DB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YAFCDA-----DWASSLE----</w:t>
      </w:r>
    </w:p>
    <w:p w14:paraId="263020A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HSISDY-------------C-------FS--LC-----------------</w:t>
      </w:r>
    </w:p>
    <w:p w14:paraId="1F61A4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TDGPVVSWKSKKQSSVAL-------------STCEAEYMSISAACQEI----SYL</w:t>
      </w:r>
    </w:p>
    <w:p w14:paraId="7FF82E6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KLLREL---------LEV-KIEP-VT----------LRNDNQG-AIALAKN-PIK----</w:t>
      </w:r>
    </w:p>
    <w:p w14:paraId="6F1A362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MKSKHIDIRYHF-IR-EYHQQ-----GRILLEYI---Q-SNE----------NY-----</w:t>
      </w:r>
    </w:p>
    <w:p w14:paraId="5B9BA0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FTK------------------------------------</w:t>
      </w:r>
    </w:p>
    <w:p w14:paraId="7C58DE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1731</w:t>
      </w:r>
    </w:p>
    <w:p w14:paraId="784E810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GFVDA-----DWGGDRL----</w:t>
      </w:r>
    </w:p>
    <w:p w14:paraId="76B929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YTGY-------------V-------FF--L------------------</w:t>
      </w:r>
    </w:p>
    <w:p w14:paraId="387D27F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SGGPVSWRSEKQQSVAL-------------SSTEAEYMALTTACKEA----IAL</w:t>
      </w:r>
    </w:p>
    <w:p w14:paraId="347261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RLIVEIV-------CG-D-LKTP-TV----------MHGDNLKCAAQLAKN-PVH----</w:t>
      </w:r>
    </w:p>
    <w:p w14:paraId="23183AD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SRTKHIDIRYH---R-EVMKE-----GHVVLEYT---S-TNE----------MI-----</w:t>
      </w:r>
    </w:p>
    <w:p w14:paraId="73967D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NTK------------------------------------</w:t>
      </w:r>
    </w:p>
    <w:p w14:paraId="6F4A72B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Xanthias</w:t>
      </w:r>
      <w:proofErr w:type="spellEnd"/>
    </w:p>
    <w:p w14:paraId="161EA9C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MGFADA-----DWANDLS----</w:t>
      </w:r>
    </w:p>
    <w:p w14:paraId="3163D0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YSGY-------------A-------FF--L------------------</w:t>
      </w:r>
    </w:p>
    <w:p w14:paraId="5D4A06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GSAFSWTSAKQSVVAM-------------SSTEAEYVALSTAAKEA----VYL</w:t>
      </w:r>
    </w:p>
    <w:p w14:paraId="7BDE60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RLLLEI---------GWS-LDGP-IT----------ICGDNIS-SHHIAKN-PVH----</w:t>
      </w:r>
    </w:p>
    <w:p w14:paraId="1D2CB2E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KRTKHIDIKYHF-VR-EKVEC-----NEIILEYV---P-TDK----------NV-----</w:t>
      </w:r>
    </w:p>
    <w:p w14:paraId="56D7781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VLTK------------------------------------</w:t>
      </w:r>
    </w:p>
    <w:p w14:paraId="232805F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pCretro6</w:t>
      </w:r>
    </w:p>
    <w:p w14:paraId="5178CFB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GYSDA-----DWGANPD----</w:t>
      </w:r>
    </w:p>
    <w:p w14:paraId="22C629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QKSISGY-------------V-------FL--L------------------</w:t>
      </w:r>
    </w:p>
    <w:p w14:paraId="272C40A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GAPVCWASRKQKSVAL-------------SSMEAEYMAGSTAASQA----LWC</w:t>
      </w:r>
    </w:p>
    <w:p w14:paraId="67B9F96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MLLEEL---------GFA-QPNP-TL----------LYMDNQS-ALALARN-TGT----</w:t>
      </w:r>
    </w:p>
    <w:p w14:paraId="64A2968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GRAKHIDIRYHF-LR-DKISS-----KEISVAHC---P-GED----------NP-----</w:t>
      </w:r>
    </w:p>
    <w:p w14:paraId="4C74866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FTK------------------------------------</w:t>
      </w:r>
    </w:p>
    <w:p w14:paraId="2D55692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pCretro3</w:t>
      </w:r>
    </w:p>
    <w:p w14:paraId="40AFAC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GYSDA-----DW-AQAH----</w:t>
      </w:r>
    </w:p>
    <w:p w14:paraId="2E69238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RSVSGY-------------A-------YL--L------------------</w:t>
      </w:r>
    </w:p>
    <w:p w14:paraId="1283D4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AGGIVSWNSKKQPTVAL-------------STMEAEYIALSHAAKEA----VWL</w:t>
      </w:r>
    </w:p>
    <w:p w14:paraId="666C7A7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RLLTEL---------GFP-PGAP-TV----------LHTDNQA-AISFAHD-TQF----</w:t>
      </w:r>
    </w:p>
    <w:p w14:paraId="6AA296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HARSKHIDIRHHF-IR-ERITD-----GDIKVIHC---A-SAD----------NI-----</w:t>
      </w:r>
    </w:p>
    <w:p w14:paraId="7A83B8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MFTK------------------------------------</w:t>
      </w:r>
    </w:p>
    <w:p w14:paraId="2A488EF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PyRE1G1</w:t>
      </w:r>
    </w:p>
    <w:p w14:paraId="3CA061A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GWVDS-----DFAGDTQ----</w:t>
      </w:r>
    </w:p>
    <w:p w14:paraId="6FCE52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RKSTTGF-------------V-------VT--L------------------</w:t>
      </w:r>
    </w:p>
    <w:p w14:paraId="5940D43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HGGAISWRSRMQRLVAT-------------STAIAEYVAAAEAVKDS----LWL</w:t>
      </w:r>
    </w:p>
    <w:p w14:paraId="271B283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RLAGDL---------GE--YAGP-VT----------LKEDNQA-CIAMANN-EGM----</w:t>
      </w:r>
    </w:p>
    <w:p w14:paraId="57E289B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SPRTKHVDVCYHL-IR-DCVAT-----QQVVVVYV---P-TGE----------QL-----</w:t>
      </w:r>
    </w:p>
    <w:p w14:paraId="28CA131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GFTK------------------------------------</w:t>
      </w:r>
    </w:p>
    <w:p w14:paraId="6B4C0D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Osser</w:t>
      </w:r>
      <w:proofErr w:type="spellEnd"/>
    </w:p>
    <w:p w14:paraId="5F9BFEE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GYCDS-----DYAACVD----</w:t>
      </w:r>
    </w:p>
    <w:p w14:paraId="7E8E195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TTGY-------------V-------FLN--------------------</w:t>
      </w:r>
    </w:p>
    <w:p w14:paraId="2C6FE8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AGGAVSWSSRLQPTVAT-------------STAEAEYMASGAATKEA----LWY</w:t>
      </w:r>
    </w:p>
    <w:p w14:paraId="5C46401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HLARDL---------QMR--VSS-VP----------ILCDSQA-AIKIINN-PIS----</w:t>
      </w:r>
    </w:p>
    <w:p w14:paraId="0E15238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ARSKHIDVLHHF-VR-ERVAR-----GEIVFSYC---K-SAD----------MV-----</w:t>
      </w:r>
    </w:p>
    <w:p w14:paraId="5C00808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CLTK------------------------------------</w:t>
      </w:r>
    </w:p>
    <w:p w14:paraId="1A4EB0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se1</w:t>
      </w:r>
    </w:p>
    <w:p w14:paraId="57E45D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AITDA-----AFANLD-----</w:t>
      </w:r>
    </w:p>
    <w:p w14:paraId="6EDC9B0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GYGSQVGY-------------F-------IR--L------------------</w:t>
      </w:r>
    </w:p>
    <w:p w14:paraId="20345B0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NKIIGGSSSRAKLTCT-------------SSTEAEIYAVSRAIPML----DSL</w:t>
      </w:r>
    </w:p>
    <w:p w14:paraId="1393C16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LLIPKI-------------SPTK-LNA--------EIKSDSMS-TINIATSDDDK----</w:t>
      </w:r>
    </w:p>
    <w:p w14:paraId="267055C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FRNRFFGTKAMR-IR-DEVQQ-----LGLNIKYI---N-TEE----------NT-----</w:t>
      </w:r>
    </w:p>
    <w:p w14:paraId="3E98863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VLTK------------------------------------</w:t>
      </w:r>
    </w:p>
    <w:p w14:paraId="7C60F5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y1B</w:t>
      </w:r>
    </w:p>
    <w:p w14:paraId="2EA9632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ISDA-----SYGNQP-----</w:t>
      </w:r>
    </w:p>
    <w:p w14:paraId="334CEF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YYKSQIGN-------------I-------YL--L------------------</w:t>
      </w:r>
    </w:p>
    <w:p w14:paraId="298683D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GKVIGGKSTKASLTCT-------------STTEAEIHAISESVPLL----NNL</w:t>
      </w:r>
    </w:p>
    <w:p w14:paraId="287DBC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YLIQEL-------------DKKP-ITK--------GLLTDSKS-TISIIISNNEE----</w:t>
      </w:r>
    </w:p>
    <w:p w14:paraId="7AB0C22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FRNRFFGTKAMR-LR-DEVSG-----NHLHVCYI---E-TKK----------NI-----</w:t>
      </w:r>
    </w:p>
    <w:p w14:paraId="6A1662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VMTK------------------------------------</w:t>
      </w:r>
    </w:p>
    <w:p w14:paraId="77DF41C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km1</w:t>
      </w:r>
    </w:p>
    <w:p w14:paraId="4AEB0A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AVSDA-----AFAGNQ-----</w:t>
      </w:r>
    </w:p>
    <w:p w14:paraId="36013B0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FKSQSGT-------------L-------YLR--------------------</w:t>
      </w:r>
    </w:p>
    <w:p w14:paraId="6841AFD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NKPIAAKSRKIKLTCI-------------SSTEAEIYAISESLPIL----RGL</w:t>
      </w:r>
    </w:p>
    <w:p w14:paraId="3B049FF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EHLVNKLQ------------DIKATVK----------VKTDSQP-SMAIINGTDDS----</w:t>
      </w:r>
    </w:p>
    <w:p w14:paraId="3B7938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CLKKHIGSRAMR-IR-DECDD-----LGLTLEYI---P-TKE----------NN-----</w:t>
      </w:r>
    </w:p>
    <w:p w14:paraId="347366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VLTK------------------------------------</w:t>
      </w:r>
    </w:p>
    <w:p w14:paraId="4A340B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E31121">
        <w:rPr>
          <w:rFonts w:ascii="Times New Roman" w:hAnsi="Times New Roman" w:cs="Times New Roman"/>
          <w:sz w:val="18"/>
          <w:szCs w:val="18"/>
        </w:rPr>
        <w:t>pCal</w:t>
      </w:r>
      <w:proofErr w:type="spellEnd"/>
    </w:p>
    <w:p w14:paraId="49ADA4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CFSDA-----SFAPGL-----</w:t>
      </w:r>
    </w:p>
    <w:p w14:paraId="2588E9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ISGT-------------L-------IY--V------------------</w:t>
      </w:r>
    </w:p>
    <w:p w14:paraId="107749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GNLVQWATKKQTVIAQ-------------SSAACEMLALNYTMLKA----IEI</w:t>
      </w:r>
    </w:p>
    <w:p w14:paraId="4B443FA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NHLMDL---------GFE--VGK-IH----------CHQDNQA-VIKVLRN-N-Y----</w:t>
      </w:r>
    </w:p>
    <w:p w14:paraId="144ACF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CHPHRPIDICYKF-LR-QLIND-----KVFSISYV---K-TND----------NY-----</w:t>
      </w:r>
    </w:p>
    <w:p w14:paraId="15014F7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CMTK------------------------------------</w:t>
      </w:r>
    </w:p>
    <w:p w14:paraId="6E5262A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y2</w:t>
      </w:r>
    </w:p>
    <w:p w14:paraId="69A01D2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AISDA-----SYGNQP-----</w:t>
      </w:r>
    </w:p>
    <w:p w14:paraId="3E8C264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YYKSQIGN-------------I-------FL--L------------------</w:t>
      </w:r>
    </w:p>
    <w:p w14:paraId="21A577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GKVIGGKSTKASLTCT-------------STTEAEIHAVSEAIPLL----NNL</w:t>
      </w:r>
    </w:p>
    <w:p w14:paraId="63DF2C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HLVQEL-------------NKKP-IIK--------GLLTDSRS-TISIIKSTNEE----</w:t>
      </w:r>
    </w:p>
    <w:p w14:paraId="03ACAF5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FRNRFFGTKAMR-LR-DEVSG-----NNLYVYYI---E-TKK----------NI-----</w:t>
      </w:r>
    </w:p>
    <w:p w14:paraId="12CEEB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VMTK------------------------------------</w:t>
      </w:r>
    </w:p>
    <w:p w14:paraId="273FB41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dh2</w:t>
      </w:r>
    </w:p>
    <w:p w14:paraId="51EC506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QTFSDG-----SFAPTK-----</w:t>
      </w:r>
    </w:p>
    <w:p w14:paraId="71D6A51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RSITGY-------------T-------VY--L------------------</w:t>
      </w:r>
    </w:p>
    <w:p w14:paraId="52892DD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GNLINWSTIRQKVITD-------------SSAACEINALHSAVRST----LKS</w:t>
      </w:r>
    </w:p>
    <w:p w14:paraId="73B1598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QAILDL---------NLV--IDE-IT----------LFEDNAA-VIANCNN-EGT----</w:t>
      </w:r>
    </w:p>
    <w:p w14:paraId="75C3FBC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YSRRMVDIKLKF-IR-QLVSE-----GILKLKYV---N-TSI----------NI-----</w:t>
      </w:r>
    </w:p>
    <w:p w14:paraId="7AA032E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MLTK------------------------------------</w:t>
      </w:r>
    </w:p>
    <w:p w14:paraId="6ECDA7C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Ty4</w:t>
      </w:r>
    </w:p>
    <w:p w14:paraId="62A956E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AITDA-----SVGSEY-----</w:t>
      </w:r>
    </w:p>
    <w:p w14:paraId="1576BF6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AQSRIGV-------------I-------LWY--------------------</w:t>
      </w:r>
    </w:p>
    <w:p w14:paraId="07994E6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MNIFNVYSNKSTNRCV-------------SSTEAELHAIYEGYRDS----ETL</w:t>
      </w:r>
    </w:p>
    <w:p w14:paraId="1F6073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KVTLKEL---------GEG-DNND-IV----------MITDSKP-AIQGLNR-SYQ----</w:t>
      </w:r>
    </w:p>
    <w:p w14:paraId="52433DB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PKEKFTWIKTEI-IK-EKLK------RSITVKIT-----GKG----------NI-----</w:t>
      </w:r>
    </w:p>
    <w:p w14:paraId="78A29A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LTN------------------------------------</w:t>
      </w:r>
    </w:p>
    <w:p w14:paraId="111A5D3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Zeco1</w:t>
      </w:r>
    </w:p>
    <w:p w14:paraId="3B776C7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FSDA-----SLGN-L-----</w:t>
      </w:r>
    </w:p>
    <w:p w14:paraId="6F89B8E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PDGGTQGG-------------------TLIG--LM-------GEGGKF----</w:t>
      </w:r>
    </w:p>
    <w:p w14:paraId="11871FF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PLCWQSKKIRRVVR-------------STLAGETLALSDGIDNAIFLTTLF</w:t>
      </w:r>
    </w:p>
    <w:p w14:paraId="07E1A9B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ELTI-----------GNAELNTPPLI----------CVTDNHS-LFDALKSTKQV----</w:t>
      </w:r>
    </w:p>
    <w:p w14:paraId="77395F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EKR---------LR-----------LEISSIKD-LMQ-SKKIKKVLWSDTKTQ-----</w:t>
      </w:r>
    </w:p>
    <w:p w14:paraId="6F1DE2E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CLTK------------------------------------</w:t>
      </w:r>
    </w:p>
    <w:p w14:paraId="68970CF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GalEa1</w:t>
      </w:r>
    </w:p>
    <w:p w14:paraId="05D83C9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--------------------------------------EYFSDA-----SFANL------</w:t>
      </w:r>
    </w:p>
    <w:p w14:paraId="539A1C5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AGGGSQGG-------------------FVVF--LR-----DD--SGRR----</w:t>
      </w:r>
    </w:p>
    <w:p w14:paraId="5A3D1BA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CPIYWQSKKIWRVVK-------------STLSAETLALLDYAEAAVYLVRIL</w:t>
      </w:r>
    </w:p>
    <w:p w14:paraId="7559BEE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DEISDC----------GSLR-----VK----------CYVDNKS-LVDALQSYKGV----</w:t>
      </w:r>
    </w:p>
    <w:p w14:paraId="0EFDDF2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EDRR---------LR-----------IDIAVLRN-MLE-RKEIGEVDWVDASRQ-----</w:t>
      </w:r>
    </w:p>
    <w:p w14:paraId="3C67251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CLTK------------------------------------</w:t>
      </w:r>
    </w:p>
    <w:p w14:paraId="5C071D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ico1</w:t>
      </w:r>
    </w:p>
    <w:p w14:paraId="1813F1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VFADA-----AFGN-L-----</w:t>
      </w:r>
    </w:p>
    <w:p w14:paraId="503303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PDGGSQGG-------------------YLVF--LV-------GQDGQC----</w:t>
      </w:r>
    </w:p>
    <w:p w14:paraId="502C73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NLLSWQSRRIRRVVR-------------STIAAETLAMSDGIEAAIYINSLF</w:t>
      </w:r>
    </w:p>
    <w:p w14:paraId="5451FB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CEILF-----------GNKHERRLPIE----------AITDNRS-LNDAVKSTKYV----</w:t>
      </w:r>
    </w:p>
    <w:p w14:paraId="68393C8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KDKR---------LR-----------IEISLIKD-LVS-SKEITSLKWIPTEKQ-----</w:t>
      </w:r>
    </w:p>
    <w:p w14:paraId="76D329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ILTK------------------------------------</w:t>
      </w:r>
    </w:p>
    <w:p w14:paraId="1DED2C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Zeco2</w:t>
      </w:r>
    </w:p>
    <w:p w14:paraId="2EC6CD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FSDA-----SLVI-F-----</w:t>
      </w:r>
    </w:p>
    <w:p w14:paraId="1BD76FB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PDGGTQGG-------------------TLIG--LM-------GEGGKF----</w:t>
      </w:r>
    </w:p>
    <w:p w14:paraId="32E59F2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PFCWQSKKIRRVVR-------------STLAGETLALSDGIDNAIFLTTLF</w:t>
      </w:r>
    </w:p>
    <w:p w14:paraId="2E17E66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ELTT-----------GNAELNTPPLI----------CVTDNLS-LFDALKSTKQV----</w:t>
      </w:r>
    </w:p>
    <w:p w14:paraId="65EDBBB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EKR---------LR-----------LEISSIKE-LMQ-SKKIKKVLWSDTKTQ-----</w:t>
      </w:r>
    </w:p>
    <w:p w14:paraId="6C47BA0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CLTK------------------------------------</w:t>
      </w:r>
    </w:p>
    <w:p w14:paraId="16B817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Olco1</w:t>
      </w:r>
    </w:p>
    <w:p w14:paraId="2F6780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MVFSDA-----SFGN-L-----</w:t>
      </w:r>
    </w:p>
    <w:p w14:paraId="30C10D2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DGGTQGG-------------------HLIV--LM-------GEHGKF----</w:t>
      </w:r>
    </w:p>
    <w:p w14:paraId="7923290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PLSWQSKRVKRIVR-------------STLAGETLAMSDGIDNAYFLAILF</w:t>
      </w:r>
    </w:p>
    <w:p w14:paraId="54E9B56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ELT-----------TGSVE-HAPAII----------CVTDSRS-LADALKSTKSV----</w:t>
      </w:r>
    </w:p>
    <w:p w14:paraId="24E206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EKR---------LR-----------LEISAIKE-LIQ-AQRVERVLWYNTKEQ-----</w:t>
      </w:r>
    </w:p>
    <w:p w14:paraId="0E19249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ADCLTK------------------------------------</w:t>
      </w:r>
    </w:p>
    <w:p w14:paraId="759DCCE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4.4</w:t>
      </w:r>
    </w:p>
    <w:p w14:paraId="41C9E8F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NAFVDA-----DHAGDQV----</w:t>
      </w:r>
    </w:p>
    <w:p w14:paraId="79FC51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RTGV-------------L-------IF--V------------------</w:t>
      </w:r>
    </w:p>
    <w:p w14:paraId="5FDE1D5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KAPVIWFSKRQNTVET-------------STFGSEFVAMKIATELL----IGL</w:t>
      </w:r>
    </w:p>
    <w:p w14:paraId="6719B06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KLRMM---------GLP-LDGP-AN----------VFGDNQS-VVTNASR-SES----</w:t>
      </w:r>
    </w:p>
    <w:p w14:paraId="5F9273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LKKKHVSICYHR-VR-EACAA-----DIIRIAHE---S-TKT----------NL-----</w:t>
      </w:r>
    </w:p>
    <w:p w14:paraId="10746B9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LTK------------------------------------</w:t>
      </w:r>
    </w:p>
    <w:p w14:paraId="5D51169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3.1</w:t>
      </w:r>
    </w:p>
    <w:p w14:paraId="0ADC6D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SVFVDA-----AHADCHV----</w:t>
      </w:r>
    </w:p>
    <w:p w14:paraId="455A29F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TTGI-------------L-------AF--I------------------</w:t>
      </w:r>
    </w:p>
    <w:p w14:paraId="2F09DB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GTPIRWYSKRQNTVEA-------------STYGSEFVAMRIASEMI----ITL</w:t>
      </w:r>
    </w:p>
    <w:p w14:paraId="282D084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NLRVL---------GIP-IDGP-AN----------VFCDNMS-VVTSATI-PSS----</w:t>
      </w:r>
    </w:p>
    <w:p w14:paraId="62A295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LKKKHNAISYHK-VR-ESIAS-----GAMRIAHE---P-TGS----------NL-----</w:t>
      </w:r>
    </w:p>
    <w:p w14:paraId="125EB0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TLTK------------------------------------</w:t>
      </w:r>
    </w:p>
    <w:p w14:paraId="55935A2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2.4</w:t>
      </w:r>
    </w:p>
    <w:p w14:paraId="10F655B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SYVDA-----NLYHDMV----</w:t>
      </w:r>
    </w:p>
    <w:p w14:paraId="55426B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GRSVTGV-------------L-------HL--V------------------</w:t>
      </w:r>
    </w:p>
    <w:p w14:paraId="70138B5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QTPFEWYSKRQATVET-------------ATYGSEFVAARIAVEQI----IDI</w:t>
      </w:r>
    </w:p>
    <w:p w14:paraId="38D4E8E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TTLRFL---------GVP-IRGK-SV----------LFGDNQS-VIISSTE-PQS----</w:t>
      </w:r>
    </w:p>
    <w:p w14:paraId="5AF812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INKRHNALSYHR-VR-EAIAA-----GIVDFRKI---L-GAE----------NV-----</w:t>
      </w:r>
    </w:p>
    <w:p w14:paraId="79FAF79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VLSK------------------------------------</w:t>
      </w:r>
    </w:p>
    <w:p w14:paraId="2BF978D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4.1</w:t>
      </w:r>
    </w:p>
    <w:p w14:paraId="1C9D4B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CFVDA-----DHAGCRL----</w:t>
      </w:r>
    </w:p>
    <w:p w14:paraId="59679D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HTGV-------------L-------IY--V------------------</w:t>
      </w:r>
    </w:p>
    <w:p w14:paraId="771377A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RAPILWYSKRQNTVES-------------STYSSEFCAMRTAIDMI----EGL</w:t>
      </w:r>
    </w:p>
    <w:p w14:paraId="40E1DDD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KLRML---------GVG-LDGP-TC----------VLCDNQS-VVISSTA-PET----</w:t>
      </w:r>
    </w:p>
    <w:p w14:paraId="3408665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LKRKHNAINYHR-TR-EAQAA-----GIVLIAKE---P-TET----------NI-----</w:t>
      </w:r>
    </w:p>
    <w:p w14:paraId="414AB3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DFLTK------------------------------------</w:t>
      </w:r>
    </w:p>
    <w:p w14:paraId="69E57E4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4.5</w:t>
      </w:r>
    </w:p>
    <w:p w14:paraId="2429B12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RLYVDS-----DHAGDKV----</w:t>
      </w:r>
    </w:p>
    <w:p w14:paraId="6E7DCC5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RTGY-------------I-------IY--L------------------</w:t>
      </w:r>
    </w:p>
    <w:p w14:paraId="6B1598D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SAPIQWLSKKQSTVET-------------SVFGAEFVAMKHGIETV----RGI</w:t>
      </w:r>
    </w:p>
    <w:p w14:paraId="3694A18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KLRMM---------GIE-VDNP-TY----------VYGDNMS-VVTNSSK-PES----</w:t>
      </w:r>
    </w:p>
    <w:p w14:paraId="7F04BD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LKKKCNSICYHA-VR-ESVAM-----GESLVSHI---S-TDK----------NP-----</w:t>
      </w:r>
    </w:p>
    <w:p w14:paraId="73E24B8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MTK------------------------------------</w:t>
      </w:r>
    </w:p>
    <w:p w14:paraId="4B78DF8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4.3</w:t>
      </w:r>
    </w:p>
    <w:p w14:paraId="7724E5C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AFVDA-----DHAGDKV----</w:t>
      </w:r>
    </w:p>
    <w:p w14:paraId="5D90276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RTGV-------------L-------IY--L------------------</w:t>
      </w:r>
    </w:p>
    <w:p w14:paraId="7E43D3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NRAPIMWFSKRQNSVET-------------SSFGSEFVALKIATEMI----QGL</w:t>
      </w:r>
    </w:p>
    <w:p w14:paraId="0B02EFF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RYKLRMM---------GIP-IDGP-AR----------VLCDNMS-VVHNTTA-PES----</w:t>
      </w:r>
    </w:p>
    <w:p w14:paraId="0ABC6A2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LKKKSNAIAYHF-VR-ENVAM-----GVIKIAYE---P-SET----------NL-----</w:t>
      </w:r>
    </w:p>
    <w:p w14:paraId="79409C4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ALTK------------------------------------</w:t>
      </w:r>
    </w:p>
    <w:p w14:paraId="3EB8284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7.1</w:t>
      </w:r>
    </w:p>
    <w:p w14:paraId="39EE3FE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TVFVDS-----DHAHDKV----</w:t>
      </w:r>
    </w:p>
    <w:p w14:paraId="041744E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SRRSITGL-------------L-------IF--VGRTP--------------</w:t>
      </w:r>
    </w:p>
    <w:p w14:paraId="0BBB62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VFYTSKRQGAIET-------------STYGAEFCGMKTAVEEL----IAV</w:t>
      </w:r>
    </w:p>
    <w:p w14:paraId="2EABA5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YMLRCL---------GVK-VEHA-SM----------ICGDNLG-VIQNATI-SES----</w:t>
      </w:r>
    </w:p>
    <w:p w14:paraId="09F99B0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LKKKHVAIAYHK-TR-EAAAA-----GICHPIKT---G-GVD----------NF-----</w:t>
      </w:r>
    </w:p>
    <w:p w14:paraId="47BD793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TLTK------------------------------------</w:t>
      </w:r>
    </w:p>
    <w:p w14:paraId="4ADF2D3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5.2</w:t>
      </w:r>
    </w:p>
    <w:p w14:paraId="6ED727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VHSDA-----SYLSET-----</w:t>
      </w:r>
    </w:p>
    <w:p w14:paraId="4F215E0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ARSRSGG-------------I-------FF--LSSKPIKDPKPNSEP----</w:t>
      </w:r>
    </w:p>
    <w:p w14:paraId="4E20AEB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PIFNGAIHVHCSIMKSVLS-------------SATEAELGALFYNAKDA----IEL</w:t>
      </w:r>
    </w:p>
    <w:p w14:paraId="56DBBE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TTLEAM---------GHP--QLA-TP----------IQTDNEC-ASGIVNE-TVK----</w:t>
      </w:r>
    </w:p>
    <w:p w14:paraId="4738947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RQSKAIDMRFYW-IK-DRVKQ-----GQFNVHWR---K-GVD----------NL-----</w:t>
      </w:r>
    </w:p>
    <w:p w14:paraId="60A56C0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YFTK------------------------------------</w:t>
      </w:r>
    </w:p>
    <w:p w14:paraId="452F3D7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5.3</w:t>
      </w:r>
    </w:p>
    <w:p w14:paraId="4055B2A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VHSDA-----SYLSES-----</w:t>
      </w:r>
    </w:p>
    <w:p w14:paraId="32B49CB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ARSRAGG-------------I-------FF--LSSAPIKNLKPNSKP----</w:t>
      </w:r>
    </w:p>
    <w:p w14:paraId="55EE15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PPLNGAIHTHCSIMKSVLS-------------SATEAELGALFFNAKDG----VEL</w:t>
      </w:r>
    </w:p>
    <w:p w14:paraId="29BE2EC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TTLEAM---------GHP--QLA-TP----------IQTDNEC-ASGIVNN-TVK----</w:t>
      </w:r>
    </w:p>
    <w:p w14:paraId="0015264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RRSKAIDMRFYW-IK-DRVKQ-----GQFNVHWR---K-GTD----------NL-----</w:t>
      </w:r>
    </w:p>
    <w:p w14:paraId="4669CB5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YFTK------------------------------------</w:t>
      </w:r>
    </w:p>
    <w:p w14:paraId="63AB34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5.1</w:t>
      </w:r>
    </w:p>
    <w:p w14:paraId="3A1A71E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HIHSDA-----SYLSES-----</w:t>
      </w:r>
    </w:p>
    <w:p w14:paraId="2390131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ARSRAAG-------------H-------FF--LSSRP---HDPNAAPAPTG</w:t>
      </w:r>
    </w:p>
    <w:p w14:paraId="69393C5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--DPPNNGAIHTHSSIMSVVLS-------------SATEAELGALFYNAKDA----TAF</w:t>
      </w:r>
    </w:p>
    <w:p w14:paraId="53CC870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VTLDEL---------GHI--QPP-TP----------IQTDNAC-ASGIANE-TIK----</w:t>
      </w:r>
    </w:p>
    <w:p w14:paraId="68661FC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RRSKAIDMRFYW-VK-DRVEQ-----KQFIIYWR---P-GLT----------NL-----</w:t>
      </w:r>
    </w:p>
    <w:p w14:paraId="30DE845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YFSK------------------------------------</w:t>
      </w:r>
    </w:p>
    <w:p w14:paraId="6386DB8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5.4</w:t>
      </w:r>
    </w:p>
    <w:p w14:paraId="47A0F4E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LDTDG-----SYLSEP-----</w:t>
      </w:r>
    </w:p>
    <w:p w14:paraId="04DF3AF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GAKSRAAA-------------Y-------FY--LTKKD--------EP----</w:t>
      </w:r>
    </w:p>
    <w:p w14:paraId="02E6372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EFHNGSVLILSSIIKHIMA-------------SASETELAALFYGCKEA----IPL</w:t>
      </w:r>
    </w:p>
    <w:p w14:paraId="54DDAA3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NTLEEM---------GHP--QPP-TP----------VTTDNST-AIGLTMD-TMT----</w:t>
      </w:r>
    </w:p>
    <w:p w14:paraId="56D7761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KASKSMDMRFQW-LK-SRRAQ-----HLFRYHWA---K-GTT----------NR-----</w:t>
      </w:r>
    </w:p>
    <w:p w14:paraId="22DA421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YPSK------------------------------------</w:t>
      </w:r>
    </w:p>
    <w:p w14:paraId="2A26889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5.5</w:t>
      </w:r>
    </w:p>
    <w:p w14:paraId="23528B4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AAHSDA-----SYHSEP-----</w:t>
      </w:r>
    </w:p>
    <w:p w14:paraId="30B50F4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KARSRAGG-------------H-------FF--LSSDGLY------------</w:t>
      </w:r>
    </w:p>
    <w:p w14:paraId="2D173E3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PHNNGAILNIAQIIKTVMS-------------SAAEAELGALYINAREA----VWI</w:t>
      </w:r>
    </w:p>
    <w:p w14:paraId="6FBB1C7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RVLEEM---------GHT--QTK-TP----------MQTDNST-AEGVVNN-KIQ----</w:t>
      </w:r>
    </w:p>
    <w:p w14:paraId="783F386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PKRTKAMDMRFYW-LR-DQEAK-----NQFRFYWA---P-GAT----------NY-----</w:t>
      </w:r>
    </w:p>
    <w:p w14:paraId="2C638BF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YWTK------------------------------------</w:t>
      </w:r>
    </w:p>
    <w:p w14:paraId="01FDD77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5.6</w:t>
      </w:r>
    </w:p>
    <w:p w14:paraId="023F4A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NVHSDA-----AYLVAS-----</w:t>
      </w:r>
    </w:p>
    <w:p w14:paraId="511E623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RARSRAAG-------------H-------FF--LGWTP-----QNNKP----</w:t>
      </w:r>
    </w:p>
    <w:p w14:paraId="15A9FD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IKLNGAFYTTCELLKFVAG-------------SAAEAELGALFLNAQKI----KIF</w:t>
      </w:r>
    </w:p>
    <w:p w14:paraId="35819F5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RTLEEM---------GHP--QPP-TP----------THCDNTT-AVGIANN-TVK----</w:t>
      </w:r>
    </w:p>
    <w:p w14:paraId="48CA8A9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QRSRAMEMRYFW-VA-DQVAN-----KQLSVQYH---P-GQE----------NL-----</w:t>
      </w:r>
    </w:p>
    <w:p w14:paraId="1D32E53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YTTK------------------------------------</w:t>
      </w:r>
    </w:p>
    <w:p w14:paraId="448F870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6.1</w:t>
      </w:r>
    </w:p>
    <w:p w14:paraId="513D006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CYVDA-----DFAGAWNRVFA</w:t>
      </w:r>
    </w:p>
    <w:p w14:paraId="2C451A8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TDPSTA---KSRGGW-------------I-------VF--Y------------------</w:t>
      </w:r>
    </w:p>
    <w:p w14:paraId="72168B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AGCPIIWASKLQTQVAL-------------STTEAEYIAMSMALRDV----IPI</w:t>
      </w:r>
    </w:p>
    <w:p w14:paraId="65ECAFE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MELVREMKNRKFEVICTEPLVY---CK----------VFEDNSG-ALELARL-PKL----</w:t>
      </w:r>
    </w:p>
    <w:p w14:paraId="4425BB7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RSKHINMCYHH-FR-EHVRK-----GLIKIFPV---F-TDD----------QV-----</w:t>
      </w:r>
    </w:p>
    <w:p w14:paraId="7694953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ALTK------------------------------------</w:t>
      </w:r>
    </w:p>
    <w:p w14:paraId="3D2C936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6.7</w:t>
      </w:r>
    </w:p>
    <w:p w14:paraId="721EBF9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EVYADA-----DFSGNWDREEA</w:t>
      </w:r>
    </w:p>
    <w:p w14:paraId="20A8C50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DDPDTA---RSRTGF-------------A-------IF--Y------------------</w:t>
      </w:r>
    </w:p>
    <w:p w14:paraId="059C120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AGCPVTWQSKLQTEISL-------------STTESEFVSLSTALRTA----LPL</w:t>
      </w:r>
    </w:p>
    <w:p w14:paraId="4F6CB15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IGLAKEMSSLGFDISVTVPTVH---CK----------AFDDNMG-AIEIALV-PKM----</w:t>
      </w:r>
    </w:p>
    <w:p w14:paraId="17DC612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RPRTKHINVKYHH-FR-QHVDN-----GDITIQHV---D-SED----------QI-----</w:t>
      </w:r>
    </w:p>
    <w:p w14:paraId="7C87C30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FLTK------------------------------------</w:t>
      </w:r>
    </w:p>
    <w:p w14:paraId="7F519D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lastRenderedPageBreak/>
        <w:t>&gt;CoDi6.6</w:t>
      </w:r>
    </w:p>
    <w:p w14:paraId="790CE1B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DCYADA-----DFAGLWN----</w:t>
      </w:r>
    </w:p>
    <w:p w14:paraId="7E3B6F8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AKQPNVVGNLRSRTGY-------------L-------LT--L------------------</w:t>
      </w:r>
    </w:p>
    <w:p w14:paraId="4933B1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NTPVVWASKLQGVIAL-------------STMESEFISLSAALKAL----IPL</w:t>
      </w:r>
    </w:p>
    <w:p w14:paraId="5F2FE1D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RNTHFRISEALSLPYEPESR----------IFEDNQA-CITLATTDPRM----</w:t>
      </w:r>
    </w:p>
    <w:p w14:paraId="4AF6D61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PRSKHIAIRYFW-FR-EHLRT----CKALKIVYI---P-TTH----------QR-----</w:t>
      </w:r>
    </w:p>
    <w:p w14:paraId="7A80B913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NHLTK------------------------------------</w:t>
      </w:r>
    </w:p>
    <w:p w14:paraId="374903FD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6.4</w:t>
      </w:r>
    </w:p>
    <w:p w14:paraId="072AE4F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IIYADS-----DYASDKK----</w:t>
      </w:r>
    </w:p>
    <w:p w14:paraId="139DB7D6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KSISGD-------------L-------ST--I------------------</w:t>
      </w:r>
    </w:p>
    <w:p w14:paraId="24A24EC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KTLVNWRSKKQTGVTL-------------SSTEAEYVALSHAATEA----KFL</w:t>
      </w:r>
    </w:p>
    <w:p w14:paraId="01B41CE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MLLEETT--------GTF--HGP-AI----------IHEDNQG-AIFIANN-DSL----</w:t>
      </w:r>
    </w:p>
    <w:p w14:paraId="75C68F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GQRTKHIDIRYRY-TN-QLIQE-----GLIVLKYI---K-TDE----------NY-----</w:t>
      </w:r>
    </w:p>
    <w:p w14:paraId="5D81040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LETK------------------------------------</w:t>
      </w:r>
    </w:p>
    <w:p w14:paraId="3984911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6.3</w:t>
      </w:r>
    </w:p>
    <w:p w14:paraId="2DBE94DE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CYSDS-----DYAGDPD----</w:t>
      </w:r>
    </w:p>
    <w:p w14:paraId="0361D20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VSGY-------------I-------LY--V------------------</w:t>
      </w:r>
    </w:p>
    <w:p w14:paraId="5AC24388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KGVPICWRSKAQRSITL-------------SSSEAEWIALSEATKEI----MFV</w:t>
      </w:r>
    </w:p>
    <w:p w14:paraId="69A5AA12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LQLLESL---------YIK-VQLP-IT----------VRVDNIG-AIWMSQN-VNT----</w:t>
      </w:r>
    </w:p>
    <w:p w14:paraId="137A637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SSRTKHVDIRTKY-VN-EYCED-----GVLKIIFV---K-SAD----------ND-----</w:t>
      </w:r>
    </w:p>
    <w:p w14:paraId="59456C9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DIMTK------------------------------------</w:t>
      </w:r>
    </w:p>
    <w:p w14:paraId="5762EF4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6.2</w:t>
      </w:r>
    </w:p>
    <w:p w14:paraId="0983947A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VYSDS-----DYATDPD----</w:t>
      </w:r>
    </w:p>
    <w:p w14:paraId="17E3B994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TRRSTSGY-------------I-------LY--L------------------</w:t>
      </w:r>
    </w:p>
    <w:p w14:paraId="16533185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RDVPIAWKSKAQQSVSL-------------SSTEAEWIALSEAVKEI----KFV</w:t>
      </w:r>
    </w:p>
    <w:p w14:paraId="109F6B20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VNLLESM---------KIK-VNYP-IK----------CRVDNIG-AIFMSQN-VTT----</w:t>
      </w:r>
    </w:p>
    <w:p w14:paraId="4EDD59C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TSRAKHIDIRTKF-VR-EYVED-----GKIKIVFV---R-SGD----------ND-----</w:t>
      </w:r>
    </w:p>
    <w:p w14:paraId="1CC9249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SDIMTK------------------------------------</w:t>
      </w:r>
    </w:p>
    <w:p w14:paraId="6B8EA3A1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&gt;CoDi6.5</w:t>
      </w:r>
    </w:p>
    <w:p w14:paraId="5A283659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------------------------------VANVDS-----KYATNKD----</w:t>
      </w:r>
    </w:p>
    <w:p w14:paraId="53B9CCAC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--DRRSVSGA-------------F-------FT--V------------------</w:t>
      </w:r>
    </w:p>
    <w:p w14:paraId="19EDC23F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-----GGTLTNWMSKTQALVAL-------------SSCEAEYVAVALATQEL----LFM</w:t>
      </w:r>
    </w:p>
    <w:p w14:paraId="5141A39B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QMLMTEL---------GEC--EYP-GI----------ILEDNTG-AIFLVKN-QQV----</w:t>
      </w:r>
    </w:p>
    <w:p w14:paraId="5E2E5E67" w14:textId="77777777" w:rsidR="00E31121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GQRTKHIDVRYHF-IR-EHYEN-----GEIDITHT---R-SEN----------NE-----</w:t>
      </w:r>
    </w:p>
    <w:p w14:paraId="5FE02F8F" w14:textId="33E8813E" w:rsidR="00F93285" w:rsidRPr="00E31121" w:rsidRDefault="00E31121" w:rsidP="00E3112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31121">
        <w:rPr>
          <w:rFonts w:ascii="Times New Roman" w:hAnsi="Times New Roman" w:cs="Times New Roman"/>
          <w:sz w:val="18"/>
          <w:szCs w:val="18"/>
        </w:rPr>
        <w:t>-ADIGTK------------------------------------</w:t>
      </w:r>
    </w:p>
    <w:sectPr w:rsidR="00F93285" w:rsidRPr="00E31121" w:rsidSect="00E31121">
      <w:pgSz w:w="11906" w:h="16838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121"/>
    <w:rsid w:val="00016B3F"/>
    <w:rsid w:val="00B018CB"/>
    <w:rsid w:val="00CD1B18"/>
    <w:rsid w:val="00E31121"/>
    <w:rsid w:val="00F65BEF"/>
    <w:rsid w:val="00F9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3E93D"/>
  <w15:chartTrackingRefBased/>
  <w15:docId w15:val="{6F88D0B3-7BA4-477F-A053-DF6DDF1AD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8</Pages>
  <Words>7303</Words>
  <Characters>119040</Characters>
  <Application>Microsoft Office Word</Application>
  <DocSecurity>0</DocSecurity>
  <Lines>2204</Lines>
  <Paragraphs>2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chi Oyekwe</dc:creator>
  <cp:keywords/>
  <dc:description/>
  <cp:lastModifiedBy>Oluchi Oyekwe</cp:lastModifiedBy>
  <cp:revision>1</cp:revision>
  <dcterms:created xsi:type="dcterms:W3CDTF">2021-05-10T17:05:00Z</dcterms:created>
  <dcterms:modified xsi:type="dcterms:W3CDTF">2021-05-10T17:57:00Z</dcterms:modified>
</cp:coreProperties>
</file>